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1CF69" w14:textId="41A8B4F0" w:rsidR="00D73113" w:rsidRPr="00D3337B" w:rsidRDefault="00961AEC" w:rsidP="00F12E27">
      <w:pPr>
        <w:pStyle w:val="Caption"/>
      </w:pPr>
      <w:bookmarkStart w:id="0" w:name="_Ref493854591"/>
      <w:r w:rsidRPr="00D3337B">
        <w:t>TABLE</w:t>
      </w:r>
      <w:r w:rsidR="00D96CD6" w:rsidRPr="00D3337B">
        <w:t xml:space="preserve"> </w:t>
      </w:r>
      <w:proofErr w:type="spellStart"/>
      <w:r w:rsidR="00D96CD6" w:rsidRPr="00D3337B">
        <w:t>S1</w:t>
      </w:r>
      <w:proofErr w:type="spellEnd"/>
      <w:r w:rsidR="00D96CD6" w:rsidRPr="00D3337B">
        <w:tab/>
      </w:r>
      <w:r w:rsidR="00B97075" w:rsidRPr="00D3337B">
        <w:t>List of p</w:t>
      </w:r>
      <w:r w:rsidR="00D96CD6" w:rsidRPr="00D3337B">
        <w:t>atients who experience</w:t>
      </w:r>
      <w:bookmarkStart w:id="1" w:name="_GoBack"/>
      <w:bookmarkEnd w:id="1"/>
      <w:r w:rsidR="00D96CD6" w:rsidRPr="00D3337B">
        <w:t>d an</w:t>
      </w:r>
      <w:r w:rsidR="00C14531" w:rsidRPr="00D3337B">
        <w:t xml:space="preserve"> </w:t>
      </w:r>
      <w:proofErr w:type="spellStart"/>
      <w:r w:rsidR="00C14531" w:rsidRPr="00D3337B">
        <w:t>ADR</w:t>
      </w:r>
      <w:proofErr w:type="spellEnd"/>
      <w:r w:rsidR="00C14531" w:rsidRPr="00D3337B">
        <w:t xml:space="preserve"> of</w:t>
      </w:r>
      <w:r w:rsidR="00D96CD6" w:rsidRPr="00D3337B">
        <w:t xml:space="preserve"> urinary retention</w:t>
      </w:r>
    </w:p>
    <w:tbl>
      <w:tblPr>
        <w:tblW w:w="5000" w:type="pct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657"/>
        <w:gridCol w:w="551"/>
        <w:gridCol w:w="352"/>
        <w:gridCol w:w="636"/>
        <w:gridCol w:w="776"/>
        <w:gridCol w:w="694"/>
        <w:gridCol w:w="709"/>
        <w:gridCol w:w="301"/>
        <w:gridCol w:w="684"/>
        <w:gridCol w:w="562"/>
        <w:gridCol w:w="607"/>
        <w:gridCol w:w="548"/>
        <w:gridCol w:w="644"/>
        <w:gridCol w:w="548"/>
        <w:gridCol w:w="641"/>
        <w:gridCol w:w="548"/>
        <w:gridCol w:w="395"/>
        <w:gridCol w:w="813"/>
        <w:gridCol w:w="607"/>
        <w:gridCol w:w="441"/>
        <w:gridCol w:w="724"/>
      </w:tblGrid>
      <w:tr w:rsidR="00DE5D1D" w:rsidRPr="00D3337B" w14:paraId="6F45ADAE" w14:textId="77777777" w:rsidTr="00897054">
        <w:trPr>
          <w:trHeight w:val="240"/>
          <w:tblHeader/>
        </w:trPr>
        <w:tc>
          <w:tcPr>
            <w:tcW w:w="25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E659BB8" w14:textId="5F0706E4" w:rsidR="008754E6" w:rsidRPr="00D3337B" w:rsidRDefault="007F7B91" w:rsidP="005C413B">
            <w:pPr>
              <w:spacing w:before="40" w:after="40" w:line="240" w:lineRule="auto"/>
              <w:rPr>
                <w:rFonts w:eastAsia="Times New Roman"/>
                <w:b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b/>
                <w:sz w:val="12"/>
                <w:szCs w:val="18"/>
                <w:lang w:eastAsia="en-GB"/>
              </w:rPr>
              <w:t>Serial number</w:t>
            </w:r>
          </w:p>
        </w:tc>
        <w:tc>
          <w:tcPr>
            <w:tcW w:w="224" w:type="pct"/>
            <w:vMerge w:val="restart"/>
            <w:tcBorders>
              <w:top w:val="single" w:sz="4" w:space="0" w:color="auto"/>
            </w:tcBorders>
            <w:vAlign w:val="center"/>
          </w:tcPr>
          <w:p w14:paraId="2B13CBA5" w14:textId="0C803C87" w:rsidR="008754E6" w:rsidRPr="00D3337B" w:rsidRDefault="008754E6" w:rsidP="0050218A">
            <w:pPr>
              <w:spacing w:before="40" w:after="40" w:line="240" w:lineRule="auto"/>
              <w:rPr>
                <w:rFonts w:eastAsia="Times New Roman"/>
                <w:b/>
                <w:sz w:val="12"/>
                <w:szCs w:val="18"/>
                <w:lang w:eastAsia="en-GB"/>
              </w:rPr>
            </w:pPr>
            <w:proofErr w:type="spellStart"/>
            <w:r w:rsidRPr="00D3337B">
              <w:rPr>
                <w:rFonts w:eastAsia="Times New Roman"/>
                <w:b/>
                <w:sz w:val="12"/>
                <w:szCs w:val="18"/>
                <w:lang w:eastAsia="en-GB"/>
              </w:rPr>
              <w:t>ADR</w:t>
            </w:r>
            <w:proofErr w:type="spellEnd"/>
          </w:p>
        </w:tc>
        <w:tc>
          <w:tcPr>
            <w:tcW w:w="144" w:type="pct"/>
            <w:vMerge w:val="restart"/>
            <w:tcBorders>
              <w:top w:val="single" w:sz="4" w:space="0" w:color="auto"/>
            </w:tcBorders>
            <w:vAlign w:val="center"/>
          </w:tcPr>
          <w:p w14:paraId="31783EB3" w14:textId="37ADF8B8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b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b/>
                <w:sz w:val="12"/>
                <w:szCs w:val="18"/>
                <w:lang w:eastAsia="en-GB"/>
              </w:rPr>
              <w:t>Age</w:t>
            </w:r>
            <w:r w:rsidR="00D84339" w:rsidRPr="00D3337B">
              <w:rPr>
                <w:rFonts w:eastAsia="Times New Roman"/>
                <w:b/>
                <w:sz w:val="12"/>
                <w:szCs w:val="18"/>
                <w:lang w:eastAsia="en-GB"/>
              </w:rPr>
              <w:t xml:space="preserve"> in years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</w:tcBorders>
            <w:vAlign w:val="center"/>
          </w:tcPr>
          <w:p w14:paraId="6D0A36FC" w14:textId="37ED9104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Prostate volume at baseline in mL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</w:tcBorders>
            <w:vAlign w:val="center"/>
          </w:tcPr>
          <w:p w14:paraId="3BEC5935" w14:textId="0704D004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 xml:space="preserve">Concomitant </w:t>
            </w:r>
            <w:proofErr w:type="spellStart"/>
            <w:r w:rsidRPr="00D3337B">
              <w:rPr>
                <w:b/>
                <w:sz w:val="12"/>
                <w:szCs w:val="18"/>
                <w:lang w:eastAsia="ja-JP"/>
              </w:rPr>
              <w:t>drugs</w:t>
            </w:r>
            <w:r w:rsidR="00CA0C21" w:rsidRPr="00D3337B">
              <w:rPr>
                <w:b/>
                <w:sz w:val="12"/>
                <w:szCs w:val="18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281" w:type="pct"/>
            <w:vMerge w:val="restart"/>
            <w:tcBorders>
              <w:top w:val="single" w:sz="4" w:space="0" w:color="auto"/>
            </w:tcBorders>
            <w:vAlign w:val="center"/>
          </w:tcPr>
          <w:p w14:paraId="7527233D" w14:textId="11D8D777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Residual urine volume at baseline in mL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14:paraId="797FC4F5" w14:textId="453D3BD5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 xml:space="preserve">Residual urine volume at </w:t>
            </w:r>
            <w:proofErr w:type="spellStart"/>
            <w:r w:rsidRPr="00D3337B">
              <w:rPr>
                <w:b/>
                <w:sz w:val="12"/>
                <w:szCs w:val="18"/>
                <w:lang w:eastAsia="ja-JP"/>
              </w:rPr>
              <w:t>ADR</w:t>
            </w:r>
            <w:proofErr w:type="spellEnd"/>
            <w:r w:rsidRPr="00D3337B">
              <w:rPr>
                <w:b/>
                <w:sz w:val="12"/>
                <w:szCs w:val="18"/>
                <w:lang w:eastAsia="ja-JP"/>
              </w:rPr>
              <w:t xml:space="preserve"> onset in mL</w:t>
            </w:r>
          </w:p>
        </w:tc>
        <w:tc>
          <w:tcPr>
            <w:tcW w:w="62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55FA8" w14:textId="6D6F1422" w:rsidR="008754E6" w:rsidRPr="00D3337B" w:rsidRDefault="008754E6" w:rsidP="0050218A">
            <w:pPr>
              <w:keepNext/>
              <w:keepLines/>
              <w:spacing w:before="40" w:after="40" w:line="240" w:lineRule="auto"/>
              <w:jc w:val="center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Mirabegron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48147" w14:textId="3F77CD61" w:rsidR="008754E6" w:rsidRPr="00D3337B" w:rsidRDefault="008754E6" w:rsidP="00E30ED8">
            <w:pPr>
              <w:keepNext/>
              <w:keepLines/>
              <w:spacing w:before="40" w:after="40" w:line="240" w:lineRule="auto"/>
              <w:jc w:val="center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</w:rPr>
              <w:t>α</w:t>
            </w:r>
            <w:r w:rsidRPr="00D3337B">
              <w:rPr>
                <w:b/>
                <w:sz w:val="12"/>
                <w:szCs w:val="18"/>
                <w:vertAlign w:val="subscript"/>
              </w:rPr>
              <w:t>1</w:t>
            </w:r>
            <w:r w:rsidR="00E10485" w:rsidRPr="00D3337B">
              <w:rPr>
                <w:b/>
                <w:sz w:val="12"/>
                <w:szCs w:val="18"/>
              </w:rPr>
              <w:t>-</w:t>
            </w:r>
            <w:r w:rsidR="00E30ED8" w:rsidRPr="00D3337B">
              <w:rPr>
                <w:b/>
                <w:sz w:val="12"/>
                <w:szCs w:val="18"/>
              </w:rPr>
              <w:t>blocker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629EE" w14:textId="3BFEE6D0" w:rsidR="008754E6" w:rsidRPr="00D3337B" w:rsidRDefault="008754E6" w:rsidP="0050218A">
            <w:pPr>
              <w:keepNext/>
              <w:keepLines/>
              <w:spacing w:before="40" w:after="40" w:line="240" w:lineRule="auto"/>
              <w:jc w:val="center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</w:rPr>
              <w:t>5α-reductase inhibitor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283EF" w14:textId="49BB6796" w:rsidR="008754E6" w:rsidRPr="00D3337B" w:rsidRDefault="008754E6" w:rsidP="0050218A">
            <w:pPr>
              <w:keepNext/>
              <w:keepLines/>
              <w:spacing w:before="40" w:after="40" w:line="240" w:lineRule="auto"/>
              <w:jc w:val="center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Anti</w:t>
            </w:r>
            <w:r w:rsidR="004E65FE" w:rsidRPr="00D3337B">
              <w:rPr>
                <w:b/>
                <w:sz w:val="12"/>
                <w:szCs w:val="18"/>
                <w:lang w:eastAsia="ja-JP"/>
              </w:rPr>
              <w:t>muscarinic</w:t>
            </w:r>
          </w:p>
        </w:tc>
        <w:tc>
          <w:tcPr>
            <w:tcW w:w="162" w:type="pct"/>
            <w:vMerge w:val="restart"/>
            <w:tcBorders>
              <w:top w:val="single" w:sz="4" w:space="0" w:color="auto"/>
            </w:tcBorders>
            <w:vAlign w:val="center"/>
          </w:tcPr>
          <w:p w14:paraId="18EC5BD1" w14:textId="41F93DF7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 xml:space="preserve">Date of </w:t>
            </w:r>
            <w:proofErr w:type="spellStart"/>
            <w:r w:rsidRPr="00D3337B">
              <w:rPr>
                <w:b/>
                <w:sz w:val="12"/>
                <w:szCs w:val="18"/>
                <w:lang w:eastAsia="ja-JP"/>
              </w:rPr>
              <w:t>ADR</w:t>
            </w:r>
            <w:proofErr w:type="spellEnd"/>
            <w:r w:rsidRPr="00D3337B">
              <w:rPr>
                <w:b/>
                <w:sz w:val="12"/>
                <w:szCs w:val="18"/>
                <w:lang w:eastAsia="ja-JP"/>
              </w:rPr>
              <w:t xml:space="preserve"> onset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3E8B1B4C" w14:textId="708EC258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Mirabegron treatment</w:t>
            </w:r>
          </w:p>
        </w:tc>
        <w:tc>
          <w:tcPr>
            <w:tcW w:w="244" w:type="pct"/>
            <w:vMerge w:val="restart"/>
            <w:tcBorders>
              <w:top w:val="single" w:sz="4" w:space="0" w:color="auto"/>
            </w:tcBorders>
            <w:vAlign w:val="center"/>
          </w:tcPr>
          <w:p w14:paraId="79A2F930" w14:textId="366DA51F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Outcome</w:t>
            </w:r>
          </w:p>
        </w:tc>
        <w:tc>
          <w:tcPr>
            <w:tcW w:w="177" w:type="pct"/>
            <w:vMerge w:val="restart"/>
            <w:tcBorders>
              <w:top w:val="single" w:sz="4" w:space="0" w:color="auto"/>
            </w:tcBorders>
            <w:vAlign w:val="center"/>
          </w:tcPr>
          <w:p w14:paraId="7C3EAAAF" w14:textId="1550BD69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Serious</w:t>
            </w:r>
          </w:p>
        </w:tc>
        <w:tc>
          <w:tcPr>
            <w:tcW w:w="293" w:type="pct"/>
            <w:vMerge w:val="restart"/>
            <w:tcBorders>
              <w:top w:val="single" w:sz="4" w:space="0" w:color="auto"/>
            </w:tcBorders>
            <w:vAlign w:val="center"/>
          </w:tcPr>
          <w:p w14:paraId="0B26EC58" w14:textId="3734A34C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Causal relationship</w:t>
            </w:r>
          </w:p>
        </w:tc>
      </w:tr>
      <w:tr w:rsidR="00DE5D1D" w:rsidRPr="00D3337B" w14:paraId="22A00456" w14:textId="77BD7D70" w:rsidTr="00897054">
        <w:trPr>
          <w:trHeight w:val="240"/>
          <w:tblHeader/>
        </w:trPr>
        <w:tc>
          <w:tcPr>
            <w:tcW w:w="256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B538C3C" w14:textId="3E59009D" w:rsidR="008754E6" w:rsidRPr="00D3337B" w:rsidRDefault="008754E6" w:rsidP="0050218A">
            <w:pPr>
              <w:spacing w:before="40" w:after="40" w:line="240" w:lineRule="auto"/>
              <w:rPr>
                <w:rFonts w:eastAsia="Times New Roman"/>
                <w:b/>
                <w:sz w:val="12"/>
                <w:szCs w:val="18"/>
                <w:lang w:eastAsia="en-GB"/>
              </w:rPr>
            </w:pPr>
          </w:p>
        </w:tc>
        <w:tc>
          <w:tcPr>
            <w:tcW w:w="224" w:type="pct"/>
            <w:vMerge/>
            <w:tcBorders>
              <w:bottom w:val="single" w:sz="4" w:space="0" w:color="auto"/>
            </w:tcBorders>
            <w:vAlign w:val="center"/>
          </w:tcPr>
          <w:p w14:paraId="4F37D8BA" w14:textId="6EAA0B4B" w:rsidR="008754E6" w:rsidRPr="00D3337B" w:rsidRDefault="008754E6" w:rsidP="0050218A">
            <w:pPr>
              <w:spacing w:before="40" w:after="40" w:line="240" w:lineRule="auto"/>
              <w:rPr>
                <w:rFonts w:eastAsia="Times New Roman"/>
                <w:b/>
                <w:sz w:val="12"/>
                <w:szCs w:val="18"/>
                <w:lang w:eastAsia="en-GB"/>
              </w:rPr>
            </w:pPr>
          </w:p>
        </w:tc>
        <w:tc>
          <w:tcPr>
            <w:tcW w:w="144" w:type="pct"/>
            <w:vMerge/>
            <w:tcBorders>
              <w:bottom w:val="single" w:sz="4" w:space="0" w:color="auto"/>
            </w:tcBorders>
            <w:vAlign w:val="center"/>
          </w:tcPr>
          <w:p w14:paraId="1B8D9BD5" w14:textId="55AECFC6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b/>
                <w:sz w:val="12"/>
                <w:szCs w:val="18"/>
                <w:lang w:eastAsia="en-GB"/>
              </w:rPr>
            </w:pPr>
          </w:p>
        </w:tc>
        <w:tc>
          <w:tcPr>
            <w:tcW w:w="258" w:type="pct"/>
            <w:vMerge/>
            <w:tcBorders>
              <w:bottom w:val="single" w:sz="4" w:space="0" w:color="auto"/>
            </w:tcBorders>
            <w:vAlign w:val="center"/>
          </w:tcPr>
          <w:p w14:paraId="61A261FC" w14:textId="0295626D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</w:p>
        </w:tc>
        <w:tc>
          <w:tcPr>
            <w:tcW w:w="314" w:type="pct"/>
            <w:vMerge/>
            <w:tcBorders>
              <w:bottom w:val="single" w:sz="4" w:space="0" w:color="auto"/>
            </w:tcBorders>
            <w:vAlign w:val="center"/>
          </w:tcPr>
          <w:p w14:paraId="2D95EE78" w14:textId="2AC4B628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</w:p>
        </w:tc>
        <w:tc>
          <w:tcPr>
            <w:tcW w:w="281" w:type="pct"/>
            <w:vMerge/>
            <w:tcBorders>
              <w:bottom w:val="single" w:sz="4" w:space="0" w:color="auto"/>
            </w:tcBorders>
            <w:vAlign w:val="center"/>
          </w:tcPr>
          <w:p w14:paraId="6BEA36FA" w14:textId="018CCE74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14:paraId="3B822514" w14:textId="76480D90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53F9E" w14:textId="6285A573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Start date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65196" w14:textId="5B77E43F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Stop date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67E36" w14:textId="7C433C0E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Days of treatment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49597" w14:textId="3FAC4D48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Start date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B8FA2" w14:textId="501D992C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Stop date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20228" w14:textId="1A8A1AE8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Start date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99D3C" w14:textId="3F36FBAA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Stop date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1E56E" w14:textId="3B618A3D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Start date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B969B" w14:textId="28012C10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  <w:r w:rsidRPr="00D3337B">
              <w:rPr>
                <w:b/>
                <w:sz w:val="12"/>
                <w:szCs w:val="18"/>
                <w:lang w:eastAsia="ja-JP"/>
              </w:rPr>
              <w:t>Stop date</w:t>
            </w:r>
          </w:p>
        </w:tc>
        <w:tc>
          <w:tcPr>
            <w:tcW w:w="162" w:type="pct"/>
            <w:vMerge/>
            <w:tcBorders>
              <w:bottom w:val="single" w:sz="4" w:space="0" w:color="auto"/>
            </w:tcBorders>
            <w:vAlign w:val="center"/>
          </w:tcPr>
          <w:p w14:paraId="46FDBD02" w14:textId="001508A4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highlight w:val="yellow"/>
                <w:lang w:eastAsia="ja-JP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vAlign w:val="center"/>
          </w:tcPr>
          <w:p w14:paraId="0F48C395" w14:textId="5E04932B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</w:p>
        </w:tc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</w:tcPr>
          <w:p w14:paraId="51A4C261" w14:textId="7B1A2E42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</w:p>
        </w:tc>
        <w:tc>
          <w:tcPr>
            <w:tcW w:w="177" w:type="pct"/>
            <w:vMerge/>
            <w:tcBorders>
              <w:bottom w:val="single" w:sz="4" w:space="0" w:color="auto"/>
            </w:tcBorders>
            <w:vAlign w:val="center"/>
          </w:tcPr>
          <w:p w14:paraId="38C1E9BE" w14:textId="1E2BE72F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</w:p>
        </w:tc>
        <w:tc>
          <w:tcPr>
            <w:tcW w:w="293" w:type="pct"/>
            <w:vMerge/>
            <w:tcBorders>
              <w:bottom w:val="single" w:sz="4" w:space="0" w:color="auto"/>
            </w:tcBorders>
            <w:vAlign w:val="center"/>
          </w:tcPr>
          <w:p w14:paraId="0230E416" w14:textId="3A5DAFF8" w:rsidR="008754E6" w:rsidRPr="00D3337B" w:rsidRDefault="008754E6" w:rsidP="0050218A">
            <w:pPr>
              <w:keepNext/>
              <w:keepLines/>
              <w:spacing w:before="40" w:after="40" w:line="240" w:lineRule="auto"/>
              <w:rPr>
                <w:b/>
                <w:sz w:val="12"/>
                <w:szCs w:val="18"/>
                <w:lang w:eastAsia="ja-JP"/>
              </w:rPr>
            </w:pPr>
          </w:p>
        </w:tc>
      </w:tr>
      <w:tr w:rsidR="00DE5D1D" w:rsidRPr="00D3337B" w14:paraId="08F4C1AD" w14:textId="28AACD1A" w:rsidTr="00897054">
        <w:trPr>
          <w:trHeight w:val="240"/>
        </w:trPr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FD3156E" w14:textId="66921E81" w:rsidR="0050218A" w:rsidRPr="00D3337B" w:rsidRDefault="0050218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197-005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0FEA1406" w14:textId="7E5C3EA3" w:rsidR="0050218A" w:rsidRPr="00D3337B" w:rsidRDefault="0050218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tcBorders>
              <w:top w:val="single" w:sz="4" w:space="0" w:color="auto"/>
            </w:tcBorders>
            <w:vAlign w:val="center"/>
          </w:tcPr>
          <w:p w14:paraId="5517B12C" w14:textId="116EDBAE" w:rsidR="0050218A" w:rsidRPr="00D3337B" w:rsidRDefault="0050218A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69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6434CDF3" w14:textId="03119B02" w:rsidR="0050218A" w:rsidRPr="00D3337B" w:rsidRDefault="0050218A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3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58CDC548" w14:textId="28B547AE" w:rsidR="0050218A" w:rsidRPr="00D3337B" w:rsidRDefault="003E19FB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, 4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69164B79" w14:textId="3581D0F1" w:rsidR="0050218A" w:rsidRPr="00D3337B" w:rsidRDefault="00EE03FA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3B8B1F43" w14:textId="50397329" w:rsidR="0050218A" w:rsidRPr="00D3337B" w:rsidRDefault="00EE03FA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14:paraId="633B1C63" w14:textId="047D00D1" w:rsidR="0050218A" w:rsidRPr="00D3337B" w:rsidRDefault="0050218A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6 Nov 12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6DBCF401" w14:textId="73B877A4" w:rsidR="0050218A" w:rsidRPr="00D3337B" w:rsidRDefault="008F12B5" w:rsidP="00BB3966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5 Feb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50218A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14:paraId="5D6A6437" w14:textId="6A8F6863" w:rsidR="0050218A" w:rsidRPr="00D3337B" w:rsidRDefault="00D11BE9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102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14:paraId="55937110" w14:textId="3A28C559" w:rsidR="0050218A" w:rsidRPr="00D3337B" w:rsidRDefault="008754E6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14:paraId="14655FE9" w14:textId="129536A9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8 Mar 13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101D331B" w14:textId="5B313274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14:paraId="4B3E54E5" w14:textId="79672A65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314BB6F9" w14:textId="7B4AA7EC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14:paraId="40B749DF" w14:textId="5377C458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14:paraId="5299BA91" w14:textId="5519AB25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4 Feb 13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6E971C3F" w14:textId="56561227" w:rsidR="0050218A" w:rsidRPr="00D3337B" w:rsidRDefault="008754E6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04E9B5BD" w14:textId="2DF4F238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tcBorders>
              <w:top w:val="single" w:sz="4" w:space="0" w:color="auto"/>
            </w:tcBorders>
            <w:vAlign w:val="center"/>
          </w:tcPr>
          <w:p w14:paraId="14EDD261" w14:textId="65723506" w:rsidR="0050218A" w:rsidRPr="00D3337B" w:rsidRDefault="008754E6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02AC87FE" w14:textId="3BFC16B8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7C58FCF0" w14:textId="2FE9C9F4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0B6B169" w14:textId="6254AE66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202-022</w:t>
            </w:r>
          </w:p>
        </w:tc>
        <w:tc>
          <w:tcPr>
            <w:tcW w:w="224" w:type="pct"/>
            <w:vAlign w:val="center"/>
          </w:tcPr>
          <w:p w14:paraId="6BC0DF62" w14:textId="0A54FD09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500574A7" w14:textId="429951C7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72</w:t>
            </w:r>
          </w:p>
        </w:tc>
        <w:tc>
          <w:tcPr>
            <w:tcW w:w="258" w:type="pct"/>
            <w:vAlign w:val="center"/>
          </w:tcPr>
          <w:p w14:paraId="7D298349" w14:textId="5C7984A5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314" w:type="pct"/>
            <w:vAlign w:val="center"/>
          </w:tcPr>
          <w:p w14:paraId="3C9E7969" w14:textId="32C43EB6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, 2</w:t>
            </w:r>
          </w:p>
        </w:tc>
        <w:tc>
          <w:tcPr>
            <w:tcW w:w="281" w:type="pct"/>
            <w:vAlign w:val="center"/>
          </w:tcPr>
          <w:p w14:paraId="26A48E95" w14:textId="296D361D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54</w:t>
            </w:r>
          </w:p>
        </w:tc>
        <w:tc>
          <w:tcPr>
            <w:tcW w:w="287" w:type="pct"/>
            <w:vAlign w:val="center"/>
          </w:tcPr>
          <w:p w14:paraId="36F575B4" w14:textId="17F8BF72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900</w:t>
            </w:r>
          </w:p>
        </w:tc>
        <w:tc>
          <w:tcPr>
            <w:tcW w:w="123" w:type="pct"/>
            <w:vAlign w:val="center"/>
          </w:tcPr>
          <w:p w14:paraId="01B13FA1" w14:textId="35D15DF5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 xml:space="preserve">12 Nov </w:t>
            </w:r>
            <w:r w:rsidR="008754E6" w:rsidRPr="00D3337B">
              <w:rPr>
                <w:rFonts w:eastAsia="Times New Roman"/>
                <w:sz w:val="12"/>
                <w:szCs w:val="18"/>
                <w:lang w:eastAsia="en-GB"/>
              </w:rPr>
              <w:t>12</w:t>
            </w:r>
          </w:p>
        </w:tc>
        <w:tc>
          <w:tcPr>
            <w:tcW w:w="277" w:type="pct"/>
            <w:vAlign w:val="center"/>
          </w:tcPr>
          <w:p w14:paraId="07E2B0AC" w14:textId="15D09205" w:rsidR="0050218A" w:rsidRPr="00D3337B" w:rsidRDefault="008F12B5" w:rsidP="00BB3966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9 Dec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28" w:type="pct"/>
            <w:vAlign w:val="center"/>
          </w:tcPr>
          <w:p w14:paraId="0EBE9392" w14:textId="0E528EE4" w:rsidR="0050218A" w:rsidRPr="00D3337B" w:rsidRDefault="00D11BE9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38</w:t>
            </w:r>
          </w:p>
        </w:tc>
        <w:tc>
          <w:tcPr>
            <w:tcW w:w="218" w:type="pct"/>
            <w:vAlign w:val="center"/>
          </w:tcPr>
          <w:p w14:paraId="40301045" w14:textId="444D6773" w:rsidR="0050218A" w:rsidRPr="00D3337B" w:rsidRDefault="008754E6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0EED04CE" w14:textId="10DDDDC8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9 Dec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61" w:type="pct"/>
            <w:vAlign w:val="center"/>
          </w:tcPr>
          <w:p w14:paraId="35DE0F3B" w14:textId="1E2AC50C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22FB0D59" w14:textId="1B9AB9F7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143BCAAE" w14:textId="7FEFF063" w:rsidR="0050218A" w:rsidRPr="00D3337B" w:rsidRDefault="008754E6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54DB234A" w14:textId="467C3F35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9 Dec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162" w:type="pct"/>
            <w:vAlign w:val="center"/>
          </w:tcPr>
          <w:p w14:paraId="75E5C2EB" w14:textId="14F4F55B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9 Dec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329" w:type="pct"/>
            <w:vAlign w:val="center"/>
          </w:tcPr>
          <w:p w14:paraId="0A73A6F0" w14:textId="50E497E0" w:rsidR="0050218A" w:rsidRPr="00D3337B" w:rsidRDefault="008754E6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1EA07E45" w14:textId="55A3479C" w:rsidR="0050218A" w:rsidRPr="00D3337B" w:rsidRDefault="00B07732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vAlign w:val="center"/>
          </w:tcPr>
          <w:p w14:paraId="0E18E7FD" w14:textId="3FBB1308" w:rsidR="0050218A" w:rsidRPr="00D3337B" w:rsidRDefault="008754E6" w:rsidP="0050218A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6C8891B6" w14:textId="00322C0A" w:rsidR="0050218A" w:rsidRPr="00D3337B" w:rsidRDefault="00CC1115" w:rsidP="00CC1115">
            <w:pPr>
              <w:keepNext/>
              <w:keepLines/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nlikely</w:t>
            </w:r>
          </w:p>
        </w:tc>
      </w:tr>
      <w:tr w:rsidR="00DE5D1D" w:rsidRPr="00D3337B" w14:paraId="4A798B1D" w14:textId="4E4AEF89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CEC6DF5" w14:textId="2C74E5E8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260-003</w:t>
            </w:r>
          </w:p>
        </w:tc>
        <w:tc>
          <w:tcPr>
            <w:tcW w:w="224" w:type="pct"/>
            <w:vAlign w:val="center"/>
          </w:tcPr>
          <w:p w14:paraId="15434A11" w14:textId="50C0B0F7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idual urine</w:t>
            </w:r>
          </w:p>
        </w:tc>
        <w:tc>
          <w:tcPr>
            <w:tcW w:w="144" w:type="pct"/>
            <w:vAlign w:val="center"/>
          </w:tcPr>
          <w:p w14:paraId="0E7570EA" w14:textId="306A0897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1</w:t>
            </w:r>
          </w:p>
        </w:tc>
        <w:tc>
          <w:tcPr>
            <w:tcW w:w="258" w:type="pct"/>
            <w:vAlign w:val="center"/>
          </w:tcPr>
          <w:p w14:paraId="72D9937B" w14:textId="68EF8D23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30</w:t>
            </w:r>
          </w:p>
        </w:tc>
        <w:tc>
          <w:tcPr>
            <w:tcW w:w="314" w:type="pct"/>
            <w:vAlign w:val="center"/>
          </w:tcPr>
          <w:p w14:paraId="1FFBDC42" w14:textId="7B93C0AE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</w:t>
            </w:r>
          </w:p>
        </w:tc>
        <w:tc>
          <w:tcPr>
            <w:tcW w:w="281" w:type="pct"/>
            <w:vAlign w:val="center"/>
          </w:tcPr>
          <w:p w14:paraId="1C3D8C26" w14:textId="79AC2882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</w:t>
            </w:r>
          </w:p>
        </w:tc>
        <w:tc>
          <w:tcPr>
            <w:tcW w:w="287" w:type="pct"/>
            <w:vAlign w:val="center"/>
          </w:tcPr>
          <w:p w14:paraId="2BD4391B" w14:textId="450D0105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00</w:t>
            </w:r>
          </w:p>
        </w:tc>
        <w:tc>
          <w:tcPr>
            <w:tcW w:w="123" w:type="pct"/>
            <w:vAlign w:val="center"/>
          </w:tcPr>
          <w:p w14:paraId="079F8E97" w14:textId="331FF720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3 Nov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0F2DD8CD" w14:textId="5E1602E5" w:rsidR="0050218A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3 Feb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28" w:type="pct"/>
            <w:vAlign w:val="center"/>
          </w:tcPr>
          <w:p w14:paraId="2565A3B1" w14:textId="0B8385CF" w:rsidR="0050218A" w:rsidRPr="00D3337B" w:rsidRDefault="00D11BE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93</w:t>
            </w:r>
          </w:p>
        </w:tc>
        <w:tc>
          <w:tcPr>
            <w:tcW w:w="218" w:type="pct"/>
            <w:vAlign w:val="center"/>
          </w:tcPr>
          <w:p w14:paraId="47457892" w14:textId="0A7E2426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4F2F4684" w14:textId="520A3618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63B108BF" w14:textId="3EC4CAB9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19A97C94" w14:textId="23B90FB3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161CF08B" w14:textId="25D656A6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6F44AF81" w14:textId="4DAA9CA4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390DCBBE" w14:textId="4BDDA076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3 Feb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329" w:type="pct"/>
            <w:vAlign w:val="center"/>
          </w:tcPr>
          <w:p w14:paraId="614E16CE" w14:textId="4265C572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6CE2EED0" w14:textId="69EDAD1C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Unknown</w:t>
            </w:r>
          </w:p>
        </w:tc>
        <w:tc>
          <w:tcPr>
            <w:tcW w:w="177" w:type="pct"/>
            <w:vAlign w:val="center"/>
          </w:tcPr>
          <w:p w14:paraId="58F08032" w14:textId="02B910AF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1D72E7E4" w14:textId="0FC8D099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408A9509" w14:textId="5C36D49E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73AD701" w14:textId="42F70E68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260-009</w:t>
            </w:r>
          </w:p>
        </w:tc>
        <w:tc>
          <w:tcPr>
            <w:tcW w:w="224" w:type="pct"/>
            <w:vAlign w:val="center"/>
          </w:tcPr>
          <w:p w14:paraId="1756FE5C" w14:textId="5DB3BD04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idual urine</w:t>
            </w:r>
          </w:p>
        </w:tc>
        <w:tc>
          <w:tcPr>
            <w:tcW w:w="144" w:type="pct"/>
            <w:vAlign w:val="center"/>
          </w:tcPr>
          <w:p w14:paraId="22FF8B2A" w14:textId="4BBB06CB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74</w:t>
            </w:r>
          </w:p>
        </w:tc>
        <w:tc>
          <w:tcPr>
            <w:tcW w:w="258" w:type="pct"/>
            <w:vAlign w:val="center"/>
          </w:tcPr>
          <w:p w14:paraId="3BA16245" w14:textId="2FFB09F9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0</w:t>
            </w:r>
          </w:p>
        </w:tc>
        <w:tc>
          <w:tcPr>
            <w:tcW w:w="314" w:type="pct"/>
            <w:vAlign w:val="center"/>
          </w:tcPr>
          <w:p w14:paraId="3943C464" w14:textId="3EF9476A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</w:t>
            </w:r>
          </w:p>
        </w:tc>
        <w:tc>
          <w:tcPr>
            <w:tcW w:w="281" w:type="pct"/>
            <w:vAlign w:val="center"/>
          </w:tcPr>
          <w:p w14:paraId="77D1F196" w14:textId="4950F259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</w:t>
            </w:r>
          </w:p>
        </w:tc>
        <w:tc>
          <w:tcPr>
            <w:tcW w:w="287" w:type="pct"/>
            <w:vAlign w:val="center"/>
          </w:tcPr>
          <w:p w14:paraId="3E87937B" w14:textId="712E35C9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00</w:t>
            </w:r>
          </w:p>
        </w:tc>
        <w:tc>
          <w:tcPr>
            <w:tcW w:w="123" w:type="pct"/>
            <w:vAlign w:val="center"/>
          </w:tcPr>
          <w:p w14:paraId="7231A69A" w14:textId="32FC2F5C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4 Dec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75D168BD" w14:textId="28DB13FD" w:rsidR="0050218A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5 Mar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28" w:type="pct"/>
            <w:vAlign w:val="center"/>
          </w:tcPr>
          <w:p w14:paraId="725B092D" w14:textId="2902089C" w:rsidR="0050218A" w:rsidRPr="00D3337B" w:rsidRDefault="00D11BE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92</w:t>
            </w:r>
          </w:p>
        </w:tc>
        <w:tc>
          <w:tcPr>
            <w:tcW w:w="218" w:type="pct"/>
            <w:vAlign w:val="center"/>
          </w:tcPr>
          <w:p w14:paraId="297BEA4D" w14:textId="526A60B2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11D855A1" w14:textId="404A726C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3359CA2B" w14:textId="57AF7F25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16ADB4CE" w14:textId="68DFD1E2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20FE0CDE" w14:textId="6FCE9D0A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4D4065CF" w14:textId="259E770C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3A8E82C7" w14:textId="7603FF76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5 Mar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329" w:type="pct"/>
            <w:vAlign w:val="center"/>
          </w:tcPr>
          <w:p w14:paraId="083BD833" w14:textId="131C8497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7DAC122B" w14:textId="4152E810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nknown</w:t>
            </w:r>
          </w:p>
        </w:tc>
        <w:tc>
          <w:tcPr>
            <w:tcW w:w="177" w:type="pct"/>
            <w:vAlign w:val="center"/>
          </w:tcPr>
          <w:p w14:paraId="4D41F109" w14:textId="0B6B8C66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75C8B205" w14:textId="22D6AC62" w:rsidR="0050218A" w:rsidRPr="00D3337B" w:rsidRDefault="00B07732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0C2494EB" w14:textId="2F625C29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F845EC0" w14:textId="6A0241D4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439-006</w:t>
            </w:r>
          </w:p>
        </w:tc>
        <w:tc>
          <w:tcPr>
            <w:tcW w:w="224" w:type="pct"/>
            <w:vAlign w:val="center"/>
          </w:tcPr>
          <w:p w14:paraId="3433B57B" w14:textId="0DAC1D40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28637FA5" w14:textId="6A15F236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79</w:t>
            </w:r>
          </w:p>
        </w:tc>
        <w:tc>
          <w:tcPr>
            <w:tcW w:w="258" w:type="pct"/>
            <w:vAlign w:val="center"/>
          </w:tcPr>
          <w:p w14:paraId="1E1D9BA6" w14:textId="098A9BDA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55</w:t>
            </w:r>
          </w:p>
        </w:tc>
        <w:tc>
          <w:tcPr>
            <w:tcW w:w="314" w:type="pct"/>
            <w:vAlign w:val="center"/>
          </w:tcPr>
          <w:p w14:paraId="70E903AC" w14:textId="222F3331" w:rsidR="0050218A" w:rsidRPr="00D3337B" w:rsidRDefault="003E19FB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, 4</w:t>
            </w:r>
          </w:p>
        </w:tc>
        <w:tc>
          <w:tcPr>
            <w:tcW w:w="281" w:type="pct"/>
            <w:vAlign w:val="center"/>
          </w:tcPr>
          <w:p w14:paraId="363ECB8E" w14:textId="4703BBEB" w:rsidR="0050218A" w:rsidRPr="00D3337B" w:rsidRDefault="00EE03FA" w:rsidP="000663C9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287" w:type="pct"/>
            <w:vAlign w:val="center"/>
          </w:tcPr>
          <w:p w14:paraId="6B764B90" w14:textId="754CFFE8" w:rsidR="0050218A" w:rsidRPr="00D3337B" w:rsidRDefault="00EE03F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123" w:type="pct"/>
            <w:vAlign w:val="center"/>
          </w:tcPr>
          <w:p w14:paraId="343DB5C5" w14:textId="15D5706F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8 Dec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3E73141E" w14:textId="201C8B17" w:rsidR="0050218A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5 Jan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28" w:type="pct"/>
            <w:vAlign w:val="center"/>
          </w:tcPr>
          <w:p w14:paraId="43F867E8" w14:textId="6F6ADDBD" w:rsidR="0050218A" w:rsidRPr="00D3337B" w:rsidRDefault="00D11BE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39</w:t>
            </w:r>
          </w:p>
        </w:tc>
        <w:tc>
          <w:tcPr>
            <w:tcW w:w="218" w:type="pct"/>
            <w:vAlign w:val="center"/>
          </w:tcPr>
          <w:p w14:paraId="2BB704A0" w14:textId="146B21EF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273943B2" w14:textId="0075FF10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5 Jan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61" w:type="pct"/>
            <w:vAlign w:val="center"/>
          </w:tcPr>
          <w:p w14:paraId="5AE6C7C6" w14:textId="6E2140F9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628AD50A" w14:textId="1E3B1E20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031BBFDF" w14:textId="3E770674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5A9C7C51" w14:textId="13291A3C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405A1302" w14:textId="02A1C847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5 Jan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329" w:type="pct"/>
            <w:vAlign w:val="center"/>
          </w:tcPr>
          <w:p w14:paraId="5A980D90" w14:textId="6A9FBB40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5FD79CA9" w14:textId="239A78A6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vAlign w:val="center"/>
          </w:tcPr>
          <w:p w14:paraId="6DA1F075" w14:textId="77698AA6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7892BC60" w14:textId="7C01E607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184E69F1" w14:textId="3051A31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271A2C8" w14:textId="729AC224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00459-017</w:t>
            </w:r>
          </w:p>
        </w:tc>
        <w:tc>
          <w:tcPr>
            <w:tcW w:w="224" w:type="pct"/>
            <w:vAlign w:val="center"/>
          </w:tcPr>
          <w:p w14:paraId="0C7EC154" w14:textId="18FCED4A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387C6C2A" w14:textId="3599DF7E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1</w:t>
            </w:r>
          </w:p>
        </w:tc>
        <w:tc>
          <w:tcPr>
            <w:tcW w:w="258" w:type="pct"/>
            <w:vAlign w:val="center"/>
          </w:tcPr>
          <w:p w14:paraId="6E9E5264" w14:textId="23BE2621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95</w:t>
            </w:r>
          </w:p>
        </w:tc>
        <w:tc>
          <w:tcPr>
            <w:tcW w:w="314" w:type="pct"/>
            <w:vAlign w:val="center"/>
          </w:tcPr>
          <w:p w14:paraId="4ACBA8DC" w14:textId="7B5C9A40" w:rsidR="0050218A" w:rsidRPr="00D3337B" w:rsidRDefault="003E19FB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, 4</w:t>
            </w:r>
          </w:p>
        </w:tc>
        <w:tc>
          <w:tcPr>
            <w:tcW w:w="281" w:type="pct"/>
            <w:vAlign w:val="center"/>
          </w:tcPr>
          <w:p w14:paraId="0219D45F" w14:textId="55F586B5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8</w:t>
            </w:r>
          </w:p>
        </w:tc>
        <w:tc>
          <w:tcPr>
            <w:tcW w:w="287" w:type="pct"/>
            <w:vAlign w:val="center"/>
          </w:tcPr>
          <w:p w14:paraId="46EA78B4" w14:textId="260269CF" w:rsidR="0050218A" w:rsidRPr="00D3337B" w:rsidRDefault="00EE03F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123" w:type="pct"/>
            <w:vAlign w:val="center"/>
          </w:tcPr>
          <w:p w14:paraId="2C2578F1" w14:textId="26AEBC7F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5 Jan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77" w:type="pct"/>
            <w:vAlign w:val="center"/>
          </w:tcPr>
          <w:p w14:paraId="349D9071" w14:textId="33C9BDFD" w:rsidR="0050218A" w:rsidRPr="00D3337B" w:rsidRDefault="000663C9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7 </w:t>
            </w:r>
            <w:r w:rsidR="008F12B5" w:rsidRPr="00D3337B">
              <w:rPr>
                <w:sz w:val="12"/>
                <w:szCs w:val="18"/>
                <w:lang w:eastAsia="ja-JP"/>
              </w:rPr>
              <w:t>Jan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28" w:type="pct"/>
            <w:vAlign w:val="center"/>
          </w:tcPr>
          <w:p w14:paraId="2D6A40B9" w14:textId="175BD89C" w:rsidR="0050218A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13</w:t>
            </w:r>
          </w:p>
        </w:tc>
        <w:tc>
          <w:tcPr>
            <w:tcW w:w="218" w:type="pct"/>
            <w:vAlign w:val="center"/>
          </w:tcPr>
          <w:p w14:paraId="6041C76E" w14:textId="6C463919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568CB913" w14:textId="085F1C81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5 Jan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61" w:type="pct"/>
            <w:vAlign w:val="center"/>
          </w:tcPr>
          <w:p w14:paraId="6FA5003E" w14:textId="377E5C90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28072B68" w14:textId="162B0AE5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36190960" w14:textId="509D4907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7989847C" w14:textId="7957383B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2BAC765E" w14:textId="7963DB2B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7 Jan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329" w:type="pct"/>
            <w:vAlign w:val="center"/>
          </w:tcPr>
          <w:p w14:paraId="1245CE97" w14:textId="660B1912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1BBAFF31" w14:textId="6E4D6229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vAlign w:val="center"/>
          </w:tcPr>
          <w:p w14:paraId="6FDCC0DB" w14:textId="0EE5114F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02DF8B65" w14:textId="792585C0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14A0C5C5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E8BDF97" w14:textId="2C5764D5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475-008</w:t>
            </w:r>
          </w:p>
        </w:tc>
        <w:tc>
          <w:tcPr>
            <w:tcW w:w="224" w:type="pct"/>
            <w:vAlign w:val="center"/>
          </w:tcPr>
          <w:p w14:paraId="570DA8A1" w14:textId="2C352B42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420AFD3B" w14:textId="71AEF4BE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3</w:t>
            </w:r>
          </w:p>
        </w:tc>
        <w:tc>
          <w:tcPr>
            <w:tcW w:w="258" w:type="pct"/>
            <w:vAlign w:val="center"/>
          </w:tcPr>
          <w:p w14:paraId="3AA1AAFB" w14:textId="196A8CDD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0.04</w:t>
            </w:r>
          </w:p>
        </w:tc>
        <w:tc>
          <w:tcPr>
            <w:tcW w:w="314" w:type="pct"/>
            <w:vAlign w:val="center"/>
          </w:tcPr>
          <w:p w14:paraId="67294443" w14:textId="5B337DDE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, 3</w:t>
            </w:r>
          </w:p>
        </w:tc>
        <w:tc>
          <w:tcPr>
            <w:tcW w:w="281" w:type="pct"/>
            <w:vAlign w:val="center"/>
          </w:tcPr>
          <w:p w14:paraId="352C9974" w14:textId="548A7BBB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</w:t>
            </w:r>
          </w:p>
        </w:tc>
        <w:tc>
          <w:tcPr>
            <w:tcW w:w="287" w:type="pct"/>
            <w:vAlign w:val="center"/>
          </w:tcPr>
          <w:p w14:paraId="0B07CC30" w14:textId="45A1EDDC" w:rsidR="0050218A" w:rsidRPr="00D3337B" w:rsidRDefault="00EE03F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123" w:type="pct"/>
            <w:vAlign w:val="center"/>
          </w:tcPr>
          <w:p w14:paraId="45310722" w14:textId="24684E47" w:rsidR="0050218A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8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Pr="00D3337B">
              <w:rPr>
                <w:sz w:val="12"/>
                <w:szCs w:val="18"/>
                <w:lang w:eastAsia="ja-JP"/>
              </w:rPr>
              <w:t>Jul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04EB77F3" w14:textId="3ACF14B9" w:rsidR="0050218A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0 Sep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28" w:type="pct"/>
            <w:vAlign w:val="center"/>
          </w:tcPr>
          <w:p w14:paraId="58655B86" w14:textId="12FB28ED" w:rsidR="0050218A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55</w:t>
            </w:r>
          </w:p>
        </w:tc>
        <w:tc>
          <w:tcPr>
            <w:tcW w:w="218" w:type="pct"/>
            <w:vAlign w:val="center"/>
          </w:tcPr>
          <w:p w14:paraId="43751100" w14:textId="64CE4577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7D1A075C" w14:textId="3E613A7E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6A9956DF" w14:textId="2716366F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17A68BFF" w14:textId="2059BCC2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6B556716" w14:textId="07EF2AF6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4660B2B3" w14:textId="51C3BCDE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06B452AD" w14:textId="26652F33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0 Sep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329" w:type="pct"/>
            <w:vAlign w:val="center"/>
          </w:tcPr>
          <w:p w14:paraId="4ED45B90" w14:textId="06A3D03F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43C97D4D" w14:textId="06FA5FD4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vAlign w:val="center"/>
          </w:tcPr>
          <w:p w14:paraId="23D8D295" w14:textId="50EA8451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50136F47" w14:textId="1FD02EBC" w:rsidR="0050218A" w:rsidRPr="00D3337B" w:rsidRDefault="00CC1115" w:rsidP="00CC1115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nlikely</w:t>
            </w:r>
          </w:p>
        </w:tc>
      </w:tr>
      <w:tr w:rsidR="00DE5D1D" w:rsidRPr="00D3337B" w14:paraId="1B70542A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6CFDB46" w14:textId="765B97CB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495-014</w:t>
            </w:r>
          </w:p>
        </w:tc>
        <w:tc>
          <w:tcPr>
            <w:tcW w:w="224" w:type="pct"/>
            <w:vAlign w:val="center"/>
          </w:tcPr>
          <w:p w14:paraId="1F1BFBED" w14:textId="72D777E7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0F9C715E" w14:textId="3AED8E72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1</w:t>
            </w:r>
          </w:p>
        </w:tc>
        <w:tc>
          <w:tcPr>
            <w:tcW w:w="258" w:type="pct"/>
            <w:vAlign w:val="center"/>
          </w:tcPr>
          <w:p w14:paraId="7FB5D473" w14:textId="3591E73B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50</w:t>
            </w:r>
          </w:p>
        </w:tc>
        <w:tc>
          <w:tcPr>
            <w:tcW w:w="314" w:type="pct"/>
            <w:vAlign w:val="center"/>
          </w:tcPr>
          <w:p w14:paraId="7DA42D8B" w14:textId="45C074A7" w:rsidR="0050218A" w:rsidRPr="00D3337B" w:rsidRDefault="003E19FB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, 2, 3, 4</w:t>
            </w:r>
          </w:p>
        </w:tc>
        <w:tc>
          <w:tcPr>
            <w:tcW w:w="281" w:type="pct"/>
            <w:vAlign w:val="center"/>
          </w:tcPr>
          <w:p w14:paraId="1E7431BF" w14:textId="702EEB95" w:rsidR="0050218A" w:rsidRPr="00D3337B" w:rsidRDefault="00EE03F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287" w:type="pct"/>
            <w:vAlign w:val="center"/>
          </w:tcPr>
          <w:p w14:paraId="6AA536CA" w14:textId="584025AA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00</w:t>
            </w:r>
          </w:p>
        </w:tc>
        <w:tc>
          <w:tcPr>
            <w:tcW w:w="123" w:type="pct"/>
            <w:vAlign w:val="center"/>
          </w:tcPr>
          <w:p w14:paraId="5F33CB62" w14:textId="09551496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4 Aug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610E4CEF" w14:textId="35E70C08" w:rsidR="0050218A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7 Sep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28" w:type="pct"/>
            <w:vAlign w:val="center"/>
          </w:tcPr>
          <w:p w14:paraId="7CAA60F6" w14:textId="13935A46" w:rsidR="0050218A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25</w:t>
            </w:r>
          </w:p>
        </w:tc>
        <w:tc>
          <w:tcPr>
            <w:tcW w:w="218" w:type="pct"/>
            <w:vAlign w:val="center"/>
          </w:tcPr>
          <w:p w14:paraId="2F56AC0A" w14:textId="53B77F05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2B12BA0D" w14:textId="75C252A9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087843F7" w14:textId="4599C470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08D419E6" w14:textId="774BF68D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4BF244C0" w14:textId="525098F5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28445C6F" w14:textId="466CF704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7 Sep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162" w:type="pct"/>
            <w:vAlign w:val="center"/>
          </w:tcPr>
          <w:p w14:paraId="619ACA44" w14:textId="15C8FCD3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7 Sep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329" w:type="pct"/>
            <w:vAlign w:val="center"/>
          </w:tcPr>
          <w:p w14:paraId="0A4E7889" w14:textId="79802933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7F72CD79" w14:textId="538240EF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covering</w:t>
            </w:r>
          </w:p>
        </w:tc>
        <w:tc>
          <w:tcPr>
            <w:tcW w:w="177" w:type="pct"/>
            <w:vAlign w:val="center"/>
          </w:tcPr>
          <w:p w14:paraId="72419384" w14:textId="12529345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58C512D5" w14:textId="2895B57F" w:rsidR="0050218A" w:rsidRPr="00D3337B" w:rsidRDefault="000663C9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Possible</w:t>
            </w:r>
          </w:p>
        </w:tc>
      </w:tr>
      <w:tr w:rsidR="00DE5D1D" w:rsidRPr="00D3337B" w14:paraId="1BCBB4D0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F59A07B" w14:textId="7F01C81F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00537-003</w:t>
            </w:r>
          </w:p>
        </w:tc>
        <w:tc>
          <w:tcPr>
            <w:tcW w:w="224" w:type="pct"/>
            <w:vAlign w:val="center"/>
          </w:tcPr>
          <w:p w14:paraId="6C6E64A0" w14:textId="076BC57E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62173513" w14:textId="482CE462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79</w:t>
            </w:r>
          </w:p>
        </w:tc>
        <w:tc>
          <w:tcPr>
            <w:tcW w:w="258" w:type="pct"/>
            <w:vAlign w:val="center"/>
          </w:tcPr>
          <w:p w14:paraId="2F5C09EC" w14:textId="460695B6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314" w:type="pct"/>
            <w:vAlign w:val="center"/>
          </w:tcPr>
          <w:p w14:paraId="78F56B69" w14:textId="72DB31C4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, 2</w:t>
            </w:r>
          </w:p>
        </w:tc>
        <w:tc>
          <w:tcPr>
            <w:tcW w:w="281" w:type="pct"/>
            <w:vAlign w:val="center"/>
          </w:tcPr>
          <w:p w14:paraId="7A26A2B0" w14:textId="096FAE35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60</w:t>
            </w:r>
          </w:p>
        </w:tc>
        <w:tc>
          <w:tcPr>
            <w:tcW w:w="287" w:type="pct"/>
            <w:vAlign w:val="center"/>
          </w:tcPr>
          <w:p w14:paraId="373C2A68" w14:textId="5310AB17" w:rsidR="0050218A" w:rsidRPr="00D3337B" w:rsidRDefault="00EE03F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NR</w:t>
            </w:r>
          </w:p>
        </w:tc>
        <w:tc>
          <w:tcPr>
            <w:tcW w:w="123" w:type="pct"/>
            <w:vAlign w:val="center"/>
          </w:tcPr>
          <w:p w14:paraId="1A33A3FC" w14:textId="3B4C6A3C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3 Jun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77" w:type="pct"/>
            <w:vAlign w:val="center"/>
          </w:tcPr>
          <w:p w14:paraId="4A26C9F8" w14:textId="24046776" w:rsidR="0050218A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7 Jun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28" w:type="pct"/>
            <w:vAlign w:val="center"/>
          </w:tcPr>
          <w:p w14:paraId="4D1F1D9D" w14:textId="1D6DC0B6" w:rsidR="0050218A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15</w:t>
            </w:r>
          </w:p>
        </w:tc>
        <w:tc>
          <w:tcPr>
            <w:tcW w:w="218" w:type="pct"/>
            <w:vAlign w:val="center"/>
          </w:tcPr>
          <w:p w14:paraId="3DBFE6CD" w14:textId="119593A2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06062D5A" w14:textId="0A182D44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3606983C" w14:textId="25494881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360AF4AA" w14:textId="3208A8FB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5D58E071" w14:textId="3E6BAC34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35A74237" w14:textId="74A74EAB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 xml:space="preserve">27 Jun </w:t>
            </w:r>
            <w:r w:rsidR="008754E6" w:rsidRPr="00D3337B">
              <w:rPr>
                <w:rFonts w:eastAsia="Times New Roman"/>
                <w:sz w:val="12"/>
                <w:szCs w:val="18"/>
                <w:lang w:eastAsia="en-GB"/>
              </w:rPr>
              <w:t>13</w:t>
            </w:r>
          </w:p>
        </w:tc>
        <w:tc>
          <w:tcPr>
            <w:tcW w:w="162" w:type="pct"/>
            <w:vAlign w:val="center"/>
          </w:tcPr>
          <w:p w14:paraId="6CA418C9" w14:textId="646EB225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27 Jun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329" w:type="pct"/>
            <w:vAlign w:val="center"/>
          </w:tcPr>
          <w:p w14:paraId="6E57CAEE" w14:textId="3D2A7BB1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39110CAA" w14:textId="7F2D4728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covering</w:t>
            </w:r>
          </w:p>
        </w:tc>
        <w:tc>
          <w:tcPr>
            <w:tcW w:w="177" w:type="pct"/>
            <w:vAlign w:val="center"/>
          </w:tcPr>
          <w:p w14:paraId="5E1FA781" w14:textId="553BF020" w:rsidR="0050218A" w:rsidRPr="00D3337B" w:rsidRDefault="008F12B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Yes</w:t>
            </w:r>
          </w:p>
        </w:tc>
        <w:tc>
          <w:tcPr>
            <w:tcW w:w="293" w:type="pct"/>
            <w:vAlign w:val="center"/>
          </w:tcPr>
          <w:p w14:paraId="7F69E038" w14:textId="4D2CF916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5715C148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0E45BC3" w14:textId="58A2DC09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584-010</w:t>
            </w:r>
          </w:p>
        </w:tc>
        <w:tc>
          <w:tcPr>
            <w:tcW w:w="224" w:type="pct"/>
            <w:vAlign w:val="center"/>
          </w:tcPr>
          <w:p w14:paraId="03A13DA2" w14:textId="7EE9613C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Feeling of residual urine</w:t>
            </w:r>
          </w:p>
        </w:tc>
        <w:tc>
          <w:tcPr>
            <w:tcW w:w="144" w:type="pct"/>
            <w:vAlign w:val="center"/>
          </w:tcPr>
          <w:p w14:paraId="5BC611A5" w14:textId="6E25F080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71</w:t>
            </w:r>
          </w:p>
        </w:tc>
        <w:tc>
          <w:tcPr>
            <w:tcW w:w="258" w:type="pct"/>
            <w:vAlign w:val="center"/>
          </w:tcPr>
          <w:p w14:paraId="589FBDB5" w14:textId="3DAF0A82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36</w:t>
            </w:r>
          </w:p>
        </w:tc>
        <w:tc>
          <w:tcPr>
            <w:tcW w:w="314" w:type="pct"/>
            <w:vAlign w:val="center"/>
          </w:tcPr>
          <w:p w14:paraId="033DAFA2" w14:textId="081AA9ED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, 2</w:t>
            </w:r>
          </w:p>
        </w:tc>
        <w:tc>
          <w:tcPr>
            <w:tcW w:w="281" w:type="pct"/>
            <w:vAlign w:val="center"/>
          </w:tcPr>
          <w:p w14:paraId="70879C63" w14:textId="398C8EC3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3</w:t>
            </w:r>
          </w:p>
        </w:tc>
        <w:tc>
          <w:tcPr>
            <w:tcW w:w="287" w:type="pct"/>
            <w:vAlign w:val="center"/>
          </w:tcPr>
          <w:p w14:paraId="1D876733" w14:textId="1A83C778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3</w:t>
            </w:r>
          </w:p>
        </w:tc>
        <w:tc>
          <w:tcPr>
            <w:tcW w:w="123" w:type="pct"/>
            <w:vAlign w:val="center"/>
          </w:tcPr>
          <w:p w14:paraId="6E8EC2DA" w14:textId="0375B12C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20 Jul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75D60F4A" w14:textId="2B125253" w:rsidR="0050218A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7 Aug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28" w:type="pct"/>
            <w:vAlign w:val="center"/>
          </w:tcPr>
          <w:p w14:paraId="301591E1" w14:textId="59234225" w:rsidR="0050218A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29</w:t>
            </w:r>
          </w:p>
        </w:tc>
        <w:tc>
          <w:tcPr>
            <w:tcW w:w="218" w:type="pct"/>
            <w:vAlign w:val="center"/>
          </w:tcPr>
          <w:p w14:paraId="468A324A" w14:textId="1703ABAB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3EB81AA6" w14:textId="38045525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37E31D02" w14:textId="74BD39EF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1EDCB33D" w14:textId="3DB8077D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13D4F904" w14:textId="07094185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6C61B75D" w14:textId="2EE97B52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162" w:type="pct"/>
            <w:vAlign w:val="center"/>
          </w:tcPr>
          <w:p w14:paraId="7BC44B5D" w14:textId="161EC79D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 xml:space="preserve">17 Aug </w:t>
            </w:r>
            <w:r w:rsidR="008754E6" w:rsidRPr="00D3337B">
              <w:rPr>
                <w:rFonts w:eastAsia="Times New Roman"/>
                <w:sz w:val="12"/>
                <w:szCs w:val="18"/>
                <w:lang w:eastAsia="en-GB"/>
              </w:rPr>
              <w:t>12</w:t>
            </w:r>
          </w:p>
        </w:tc>
        <w:tc>
          <w:tcPr>
            <w:tcW w:w="329" w:type="pct"/>
            <w:vAlign w:val="center"/>
          </w:tcPr>
          <w:p w14:paraId="348C343C" w14:textId="22793CAE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  <w:r w:rsidR="00734B95" w:rsidRPr="00D3337B">
              <w:rPr>
                <w:sz w:val="12"/>
                <w:szCs w:val="18"/>
                <w:lang w:eastAsia="ja-JP"/>
              </w:rPr>
              <w:t xml:space="preserve"> upon patient request</w:t>
            </w:r>
          </w:p>
        </w:tc>
        <w:tc>
          <w:tcPr>
            <w:tcW w:w="244" w:type="pct"/>
            <w:vAlign w:val="center"/>
          </w:tcPr>
          <w:p w14:paraId="01BCA89C" w14:textId="61E4E6FB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vAlign w:val="center"/>
          </w:tcPr>
          <w:p w14:paraId="3D9D0EBC" w14:textId="12687620" w:rsidR="0050218A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4D4B26A1" w14:textId="7C384E28" w:rsidR="0050218A" w:rsidRPr="00D3337B" w:rsidRDefault="00734B95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nknown</w:t>
            </w:r>
          </w:p>
        </w:tc>
      </w:tr>
      <w:tr w:rsidR="00DE5D1D" w:rsidRPr="00D3337B" w14:paraId="2FE5F73F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DEABF7E" w14:textId="0E77DE15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00657-009</w:t>
            </w:r>
          </w:p>
        </w:tc>
        <w:tc>
          <w:tcPr>
            <w:tcW w:w="224" w:type="pct"/>
            <w:vAlign w:val="center"/>
          </w:tcPr>
          <w:p w14:paraId="61C14666" w14:textId="71390F2C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4EB69A2F" w14:textId="3BC497DD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70</w:t>
            </w:r>
          </w:p>
        </w:tc>
        <w:tc>
          <w:tcPr>
            <w:tcW w:w="258" w:type="pct"/>
            <w:vAlign w:val="center"/>
          </w:tcPr>
          <w:p w14:paraId="4E45E2D4" w14:textId="6145AF91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35</w:t>
            </w:r>
          </w:p>
        </w:tc>
        <w:tc>
          <w:tcPr>
            <w:tcW w:w="314" w:type="pct"/>
            <w:vAlign w:val="center"/>
          </w:tcPr>
          <w:p w14:paraId="6A1BAC1D" w14:textId="66F69C35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</w:t>
            </w:r>
          </w:p>
        </w:tc>
        <w:tc>
          <w:tcPr>
            <w:tcW w:w="281" w:type="pct"/>
            <w:vAlign w:val="center"/>
          </w:tcPr>
          <w:p w14:paraId="42A6D137" w14:textId="4373337F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</w:t>
            </w:r>
          </w:p>
        </w:tc>
        <w:tc>
          <w:tcPr>
            <w:tcW w:w="287" w:type="pct"/>
            <w:vAlign w:val="center"/>
          </w:tcPr>
          <w:p w14:paraId="14B50E6A" w14:textId="418063DA" w:rsidR="00B07732" w:rsidRPr="00D3337B" w:rsidRDefault="00EE03F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123" w:type="pct"/>
            <w:vAlign w:val="center"/>
          </w:tcPr>
          <w:p w14:paraId="00F6AD69" w14:textId="72E3514C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31 May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77" w:type="pct"/>
            <w:vAlign w:val="center"/>
          </w:tcPr>
          <w:p w14:paraId="126751C4" w14:textId="4DA281AB" w:rsidR="00B07732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5 Jul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28" w:type="pct"/>
            <w:vAlign w:val="center"/>
          </w:tcPr>
          <w:p w14:paraId="20B87DA9" w14:textId="103B0F86" w:rsidR="00B07732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36</w:t>
            </w:r>
          </w:p>
        </w:tc>
        <w:tc>
          <w:tcPr>
            <w:tcW w:w="218" w:type="pct"/>
            <w:vAlign w:val="center"/>
          </w:tcPr>
          <w:p w14:paraId="60B976E0" w14:textId="72535046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46125397" w14:textId="0625AA2B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481DB2B4" w14:textId="6639D8E0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365D7DFB" w14:textId="24EDC1B7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3BB6D0D0" w14:textId="26359C21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6F75921A" w14:textId="52E112D9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0C72E7C9" w14:textId="4C360792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5 Jul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329" w:type="pct"/>
            <w:vAlign w:val="center"/>
          </w:tcPr>
          <w:p w14:paraId="2F32B2B5" w14:textId="352CD3C1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46FE956E" w14:textId="72C2FFBB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vAlign w:val="center"/>
          </w:tcPr>
          <w:p w14:paraId="2FB78856" w14:textId="4384341B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2EF609E2" w14:textId="2B530012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nknown</w:t>
            </w:r>
          </w:p>
        </w:tc>
      </w:tr>
      <w:tr w:rsidR="00DE5D1D" w:rsidRPr="00D3337B" w14:paraId="705E270F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44B050E" w14:textId="0FD0A926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667-005</w:t>
            </w:r>
          </w:p>
        </w:tc>
        <w:tc>
          <w:tcPr>
            <w:tcW w:w="224" w:type="pct"/>
            <w:vAlign w:val="center"/>
          </w:tcPr>
          <w:p w14:paraId="6D0DA367" w14:textId="0D71808D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3F42A4E6" w14:textId="3942CA74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77</w:t>
            </w:r>
          </w:p>
        </w:tc>
        <w:tc>
          <w:tcPr>
            <w:tcW w:w="258" w:type="pct"/>
            <w:vAlign w:val="center"/>
          </w:tcPr>
          <w:p w14:paraId="7ABCD668" w14:textId="0B9B0BA0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2</w:t>
            </w:r>
          </w:p>
        </w:tc>
        <w:tc>
          <w:tcPr>
            <w:tcW w:w="314" w:type="pct"/>
            <w:vAlign w:val="center"/>
          </w:tcPr>
          <w:p w14:paraId="397A3F3B" w14:textId="5AEA00DE" w:rsidR="00B07732" w:rsidRPr="00D3337B" w:rsidRDefault="003E19FB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, 4</w:t>
            </w:r>
          </w:p>
        </w:tc>
        <w:tc>
          <w:tcPr>
            <w:tcW w:w="281" w:type="pct"/>
            <w:vAlign w:val="center"/>
          </w:tcPr>
          <w:p w14:paraId="21D88032" w14:textId="75837B82" w:rsidR="00B07732" w:rsidRPr="00D3337B" w:rsidRDefault="00EE03F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287" w:type="pct"/>
            <w:vAlign w:val="center"/>
          </w:tcPr>
          <w:p w14:paraId="09BAB5C4" w14:textId="1A615992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300</w:t>
            </w:r>
          </w:p>
        </w:tc>
        <w:tc>
          <w:tcPr>
            <w:tcW w:w="123" w:type="pct"/>
            <w:vAlign w:val="center"/>
          </w:tcPr>
          <w:p w14:paraId="5ADBCB23" w14:textId="523302BA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9 May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3D0CDAA0" w14:textId="0A97E377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25 May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28" w:type="pct"/>
            <w:vAlign w:val="center"/>
          </w:tcPr>
          <w:p w14:paraId="312C0EF5" w14:textId="20C49078" w:rsidR="00B07732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7</w:t>
            </w:r>
          </w:p>
        </w:tc>
        <w:tc>
          <w:tcPr>
            <w:tcW w:w="218" w:type="pct"/>
            <w:vAlign w:val="center"/>
          </w:tcPr>
          <w:p w14:paraId="024696E3" w14:textId="69D1B9DB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691739AF" w14:textId="240D9C3E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3B0CE9C2" w14:textId="06838285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797099A1" w14:textId="166DFE6F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6FC2B3BD" w14:textId="720C38D4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1B765C6A" w14:textId="4F8AFFB7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26C400A3" w14:textId="32872D38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24 May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329" w:type="pct"/>
            <w:vAlign w:val="center"/>
          </w:tcPr>
          <w:p w14:paraId="4859348C" w14:textId="4ED3068D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2141B5B4" w14:textId="3B730A22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Recovering</w:t>
            </w:r>
          </w:p>
        </w:tc>
        <w:tc>
          <w:tcPr>
            <w:tcW w:w="177" w:type="pct"/>
            <w:vAlign w:val="center"/>
          </w:tcPr>
          <w:p w14:paraId="70E481DF" w14:textId="6CD2CFA8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09572CCB" w14:textId="591CEF2E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0C9013C0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70D56F1" w14:textId="16D2B780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754-007</w:t>
            </w:r>
          </w:p>
        </w:tc>
        <w:tc>
          <w:tcPr>
            <w:tcW w:w="224" w:type="pct"/>
            <w:vAlign w:val="center"/>
          </w:tcPr>
          <w:p w14:paraId="05CD5C5B" w14:textId="22CB5324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325CCBC0" w14:textId="0C61F32C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1</w:t>
            </w:r>
          </w:p>
        </w:tc>
        <w:tc>
          <w:tcPr>
            <w:tcW w:w="258" w:type="pct"/>
            <w:vAlign w:val="center"/>
          </w:tcPr>
          <w:p w14:paraId="2D016389" w14:textId="629732E9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314" w:type="pct"/>
            <w:vAlign w:val="center"/>
          </w:tcPr>
          <w:p w14:paraId="29544FFE" w14:textId="165C1E6D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</w:t>
            </w:r>
          </w:p>
        </w:tc>
        <w:tc>
          <w:tcPr>
            <w:tcW w:w="281" w:type="pct"/>
            <w:vAlign w:val="center"/>
          </w:tcPr>
          <w:p w14:paraId="228D9938" w14:textId="5A85DB7A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3</w:t>
            </w:r>
          </w:p>
        </w:tc>
        <w:tc>
          <w:tcPr>
            <w:tcW w:w="287" w:type="pct"/>
            <w:vAlign w:val="center"/>
          </w:tcPr>
          <w:p w14:paraId="2D3BB9EF" w14:textId="137A6AAC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600</w:t>
            </w:r>
          </w:p>
        </w:tc>
        <w:tc>
          <w:tcPr>
            <w:tcW w:w="123" w:type="pct"/>
            <w:vAlign w:val="center"/>
          </w:tcPr>
          <w:p w14:paraId="6758CF54" w14:textId="1EC357B0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23 Oct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5516AA9F" w14:textId="114C4176" w:rsidR="00B07732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4 Jan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28" w:type="pct"/>
            <w:vAlign w:val="center"/>
          </w:tcPr>
          <w:p w14:paraId="619C7F2F" w14:textId="49BB5E7D" w:rsidR="00B07732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74</w:t>
            </w:r>
          </w:p>
        </w:tc>
        <w:tc>
          <w:tcPr>
            <w:tcW w:w="218" w:type="pct"/>
            <w:vAlign w:val="center"/>
          </w:tcPr>
          <w:p w14:paraId="4BC81DB8" w14:textId="51846EF0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5728E80B" w14:textId="3B9536C8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575AE3C8" w14:textId="761C6746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54E15E2D" w14:textId="66C386B4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64E6BB1D" w14:textId="6050A974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02A52E6A" w14:textId="10BF2A94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15F25B0C" w14:textId="4E81364B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 xml:space="preserve">04 Jan </w:t>
            </w:r>
            <w:r w:rsidR="008754E6" w:rsidRPr="00D3337B">
              <w:rPr>
                <w:rFonts w:eastAsia="Times New Roman"/>
                <w:sz w:val="12"/>
                <w:szCs w:val="18"/>
                <w:lang w:eastAsia="en-GB"/>
              </w:rPr>
              <w:t>13</w:t>
            </w:r>
          </w:p>
        </w:tc>
        <w:tc>
          <w:tcPr>
            <w:tcW w:w="329" w:type="pct"/>
            <w:vAlign w:val="center"/>
          </w:tcPr>
          <w:p w14:paraId="0D9B9A3B" w14:textId="5C386DC5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25787CC3" w14:textId="4EBB1A61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vAlign w:val="center"/>
          </w:tcPr>
          <w:p w14:paraId="1A570894" w14:textId="450CF87C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17F0D109" w14:textId="774F8339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nknown</w:t>
            </w:r>
          </w:p>
        </w:tc>
      </w:tr>
      <w:tr w:rsidR="00DE5D1D" w:rsidRPr="00D3337B" w14:paraId="595F657D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E525930" w14:textId="5978DE27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lastRenderedPageBreak/>
              <w:t>00768-001</w:t>
            </w:r>
          </w:p>
        </w:tc>
        <w:tc>
          <w:tcPr>
            <w:tcW w:w="224" w:type="pct"/>
            <w:vAlign w:val="center"/>
          </w:tcPr>
          <w:p w14:paraId="08342EE7" w14:textId="6B169BE1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54F80AB1" w14:textId="46119B51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78</w:t>
            </w:r>
          </w:p>
        </w:tc>
        <w:tc>
          <w:tcPr>
            <w:tcW w:w="258" w:type="pct"/>
            <w:vAlign w:val="center"/>
          </w:tcPr>
          <w:p w14:paraId="4ABEF9AC" w14:textId="73257048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314" w:type="pct"/>
            <w:vAlign w:val="center"/>
          </w:tcPr>
          <w:p w14:paraId="1B7D1F5E" w14:textId="0CF2F75C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</w:t>
            </w:r>
          </w:p>
        </w:tc>
        <w:tc>
          <w:tcPr>
            <w:tcW w:w="281" w:type="pct"/>
            <w:vAlign w:val="center"/>
          </w:tcPr>
          <w:p w14:paraId="2A29117F" w14:textId="741BBA75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35</w:t>
            </w:r>
          </w:p>
        </w:tc>
        <w:tc>
          <w:tcPr>
            <w:tcW w:w="287" w:type="pct"/>
            <w:vAlign w:val="center"/>
          </w:tcPr>
          <w:p w14:paraId="0490FF65" w14:textId="502617D9" w:rsidR="00B07732" w:rsidRPr="00D3337B" w:rsidRDefault="00EE03F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123" w:type="pct"/>
            <w:vAlign w:val="center"/>
          </w:tcPr>
          <w:p w14:paraId="49A27964" w14:textId="0DDC2C9C" w:rsidR="00B07732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5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Pr="00D3337B">
              <w:rPr>
                <w:sz w:val="12"/>
                <w:szCs w:val="18"/>
                <w:lang w:eastAsia="ja-JP"/>
              </w:rPr>
              <w:t>Jul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7917D7E7" w14:textId="2A1EDA3D" w:rsidR="00B07732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7 Sep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28" w:type="pct"/>
            <w:vAlign w:val="center"/>
          </w:tcPr>
          <w:p w14:paraId="22C2AC4F" w14:textId="2417395A" w:rsidR="00B07732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65</w:t>
            </w:r>
          </w:p>
        </w:tc>
        <w:tc>
          <w:tcPr>
            <w:tcW w:w="218" w:type="pct"/>
            <w:vAlign w:val="center"/>
          </w:tcPr>
          <w:p w14:paraId="2159220D" w14:textId="02713A6C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737C0DE8" w14:textId="66B8D2CC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792E7E88" w14:textId="1D80F410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07B90DFD" w14:textId="0235D6D5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615A49A5" w14:textId="7EBE7381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5FC83B9F" w14:textId="7493644F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1FA42632" w14:textId="7FAF586E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7 Sep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329" w:type="pct"/>
            <w:vAlign w:val="center"/>
          </w:tcPr>
          <w:p w14:paraId="775A010F" w14:textId="33F7D0AE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52E7A5CB" w14:textId="38E1776E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vAlign w:val="center"/>
          </w:tcPr>
          <w:p w14:paraId="1BD034A4" w14:textId="2502CE36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1D802D87" w14:textId="2832ABC0" w:rsidR="00B07732" w:rsidRPr="00D3337B" w:rsidRDefault="0052105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2E504BD9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BC55742" w14:textId="20E04A80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792-006</w:t>
            </w:r>
          </w:p>
        </w:tc>
        <w:tc>
          <w:tcPr>
            <w:tcW w:w="224" w:type="pct"/>
            <w:vAlign w:val="center"/>
          </w:tcPr>
          <w:p w14:paraId="1CB15991" w14:textId="0BD83D2E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5AC5DA4E" w14:textId="09BAC22F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76</w:t>
            </w:r>
          </w:p>
        </w:tc>
        <w:tc>
          <w:tcPr>
            <w:tcW w:w="258" w:type="pct"/>
            <w:vAlign w:val="center"/>
          </w:tcPr>
          <w:p w14:paraId="7354B8E0" w14:textId="43768BD7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64</w:t>
            </w:r>
          </w:p>
        </w:tc>
        <w:tc>
          <w:tcPr>
            <w:tcW w:w="314" w:type="pct"/>
            <w:vAlign w:val="center"/>
          </w:tcPr>
          <w:p w14:paraId="144561B6" w14:textId="5B90DCF2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, 2</w:t>
            </w:r>
          </w:p>
        </w:tc>
        <w:tc>
          <w:tcPr>
            <w:tcW w:w="281" w:type="pct"/>
            <w:vAlign w:val="center"/>
          </w:tcPr>
          <w:p w14:paraId="44C2522B" w14:textId="606DAFC7" w:rsidR="00B07732" w:rsidRPr="00D3337B" w:rsidRDefault="00EE03FA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287" w:type="pct"/>
            <w:vAlign w:val="center"/>
          </w:tcPr>
          <w:p w14:paraId="6DD7074C" w14:textId="695EC7E5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590</w:t>
            </w:r>
          </w:p>
        </w:tc>
        <w:tc>
          <w:tcPr>
            <w:tcW w:w="123" w:type="pct"/>
            <w:vAlign w:val="center"/>
          </w:tcPr>
          <w:p w14:paraId="6D3FD9FB" w14:textId="6F3D01D8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7 Nov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459A5743" w14:textId="474E9766" w:rsidR="00B07732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5 Dec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28" w:type="pct"/>
            <w:vAlign w:val="center"/>
          </w:tcPr>
          <w:p w14:paraId="4D128087" w14:textId="6A556B00" w:rsidR="00B07732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29</w:t>
            </w:r>
          </w:p>
        </w:tc>
        <w:tc>
          <w:tcPr>
            <w:tcW w:w="218" w:type="pct"/>
            <w:vAlign w:val="center"/>
          </w:tcPr>
          <w:p w14:paraId="59D9970E" w14:textId="0C83EFDA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0B84D007" w14:textId="3DB6353F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012D4B27" w14:textId="75569704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–</w:t>
            </w:r>
          </w:p>
        </w:tc>
        <w:tc>
          <w:tcPr>
            <w:tcW w:w="220" w:type="pct"/>
            <w:vAlign w:val="center"/>
          </w:tcPr>
          <w:p w14:paraId="41A8C9E5" w14:textId="134C1FE4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03562EE9" w14:textId="448466DD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1C5261FC" w14:textId="3BDCB087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162" w:type="pct"/>
            <w:vAlign w:val="center"/>
          </w:tcPr>
          <w:p w14:paraId="1F85C303" w14:textId="70667616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5 Dec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329" w:type="pct"/>
            <w:vAlign w:val="center"/>
          </w:tcPr>
          <w:p w14:paraId="699701FC" w14:textId="6F089102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61340DB7" w14:textId="022221DF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Recovering</w:t>
            </w:r>
          </w:p>
        </w:tc>
        <w:tc>
          <w:tcPr>
            <w:tcW w:w="177" w:type="pct"/>
            <w:vAlign w:val="center"/>
          </w:tcPr>
          <w:p w14:paraId="24FF1846" w14:textId="4A39CC7E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6952F365" w14:textId="0D8A1AF8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37FE77C7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97A9BB9" w14:textId="13FB32C0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828-010</w:t>
            </w:r>
          </w:p>
        </w:tc>
        <w:tc>
          <w:tcPr>
            <w:tcW w:w="224" w:type="pct"/>
            <w:vAlign w:val="center"/>
          </w:tcPr>
          <w:p w14:paraId="4FB4E485" w14:textId="425EDBB8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idual urine</w:t>
            </w:r>
          </w:p>
        </w:tc>
        <w:tc>
          <w:tcPr>
            <w:tcW w:w="144" w:type="pct"/>
            <w:vAlign w:val="center"/>
          </w:tcPr>
          <w:p w14:paraId="69AF93C3" w14:textId="36F5E1FF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1</w:t>
            </w:r>
          </w:p>
        </w:tc>
        <w:tc>
          <w:tcPr>
            <w:tcW w:w="258" w:type="pct"/>
            <w:vAlign w:val="center"/>
          </w:tcPr>
          <w:p w14:paraId="0FC48AB1" w14:textId="68B49BFC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8</w:t>
            </w:r>
          </w:p>
        </w:tc>
        <w:tc>
          <w:tcPr>
            <w:tcW w:w="314" w:type="pct"/>
            <w:vAlign w:val="center"/>
          </w:tcPr>
          <w:p w14:paraId="02095C88" w14:textId="49BCA173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</w:t>
            </w:r>
          </w:p>
        </w:tc>
        <w:tc>
          <w:tcPr>
            <w:tcW w:w="281" w:type="pct"/>
            <w:vAlign w:val="center"/>
          </w:tcPr>
          <w:p w14:paraId="3C2F71AC" w14:textId="5A1223DB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0</w:t>
            </w:r>
          </w:p>
        </w:tc>
        <w:tc>
          <w:tcPr>
            <w:tcW w:w="287" w:type="pct"/>
            <w:vAlign w:val="center"/>
          </w:tcPr>
          <w:p w14:paraId="0328AA08" w14:textId="3DADF9F8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11</w:t>
            </w:r>
          </w:p>
        </w:tc>
        <w:tc>
          <w:tcPr>
            <w:tcW w:w="123" w:type="pct"/>
            <w:vAlign w:val="center"/>
          </w:tcPr>
          <w:p w14:paraId="4A0FB784" w14:textId="0D6BE482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25 Jan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77" w:type="pct"/>
            <w:vAlign w:val="center"/>
          </w:tcPr>
          <w:p w14:paraId="58002F27" w14:textId="20C66CF7" w:rsidR="00B07732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7 Feb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228" w:type="pct"/>
            <w:vAlign w:val="center"/>
          </w:tcPr>
          <w:p w14:paraId="1A1DC0BD" w14:textId="16111D36" w:rsidR="00B07732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14</w:t>
            </w:r>
          </w:p>
        </w:tc>
        <w:tc>
          <w:tcPr>
            <w:tcW w:w="218" w:type="pct"/>
            <w:vAlign w:val="center"/>
          </w:tcPr>
          <w:p w14:paraId="0277D6C6" w14:textId="53B4FE33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4A7721AD" w14:textId="75D33605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5753C915" w14:textId="32FC806B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4456164D" w14:textId="0624A3AC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35A2627D" w14:textId="3B87B917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31A91912" w14:textId="6C05AA36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3F33A234" w14:textId="279210A2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7 Feb </w:t>
            </w:r>
            <w:r w:rsidR="008754E6" w:rsidRPr="00D3337B">
              <w:rPr>
                <w:sz w:val="12"/>
                <w:szCs w:val="18"/>
                <w:lang w:eastAsia="ja-JP"/>
              </w:rPr>
              <w:t>13</w:t>
            </w:r>
          </w:p>
        </w:tc>
        <w:tc>
          <w:tcPr>
            <w:tcW w:w="329" w:type="pct"/>
            <w:vAlign w:val="center"/>
          </w:tcPr>
          <w:p w14:paraId="3AE2767D" w14:textId="0783FD24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1CE86BD5" w14:textId="3E88CB4A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vAlign w:val="center"/>
          </w:tcPr>
          <w:p w14:paraId="1B7D9CBA" w14:textId="762649BA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3CF256F3" w14:textId="26A6BE90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2382339A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845DC6B" w14:textId="15D5F468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865-005</w:t>
            </w:r>
          </w:p>
        </w:tc>
        <w:tc>
          <w:tcPr>
            <w:tcW w:w="224" w:type="pct"/>
            <w:vAlign w:val="center"/>
          </w:tcPr>
          <w:p w14:paraId="6B25C784" w14:textId="58982548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idual urine</w:t>
            </w:r>
          </w:p>
        </w:tc>
        <w:tc>
          <w:tcPr>
            <w:tcW w:w="144" w:type="pct"/>
            <w:vAlign w:val="center"/>
          </w:tcPr>
          <w:p w14:paraId="2363FA35" w14:textId="50513286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1</w:t>
            </w:r>
          </w:p>
        </w:tc>
        <w:tc>
          <w:tcPr>
            <w:tcW w:w="258" w:type="pct"/>
            <w:vAlign w:val="center"/>
          </w:tcPr>
          <w:p w14:paraId="4D82826B" w14:textId="7947A5CC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314" w:type="pct"/>
            <w:vAlign w:val="center"/>
          </w:tcPr>
          <w:p w14:paraId="22D2216F" w14:textId="4F0F9A3A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</w:t>
            </w:r>
          </w:p>
        </w:tc>
        <w:tc>
          <w:tcPr>
            <w:tcW w:w="281" w:type="pct"/>
            <w:vAlign w:val="center"/>
          </w:tcPr>
          <w:p w14:paraId="72595BA4" w14:textId="3AA22D2F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0</w:t>
            </w:r>
          </w:p>
        </w:tc>
        <w:tc>
          <w:tcPr>
            <w:tcW w:w="287" w:type="pct"/>
            <w:vAlign w:val="center"/>
          </w:tcPr>
          <w:p w14:paraId="691D84E2" w14:textId="40D084F1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16</w:t>
            </w:r>
          </w:p>
        </w:tc>
        <w:tc>
          <w:tcPr>
            <w:tcW w:w="123" w:type="pct"/>
            <w:vAlign w:val="center"/>
          </w:tcPr>
          <w:p w14:paraId="2C7FB7EE" w14:textId="5A8E1B82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4 Sep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3ABFF988" w14:textId="1BBDE072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28" w:type="pct"/>
            <w:vAlign w:val="center"/>
          </w:tcPr>
          <w:p w14:paraId="71D4A89A" w14:textId="469A4914" w:rsidR="00B07732" w:rsidRPr="00D3337B" w:rsidRDefault="003E567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/A</w:t>
            </w:r>
          </w:p>
        </w:tc>
        <w:tc>
          <w:tcPr>
            <w:tcW w:w="218" w:type="pct"/>
            <w:vAlign w:val="center"/>
          </w:tcPr>
          <w:p w14:paraId="0654FFC1" w14:textId="39DA15EB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05E4407F" w14:textId="57D01B92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208AF027" w14:textId="05DFD76C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0D2BBB7F" w14:textId="0AF6CDA8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61C4BADF" w14:textId="377FB56A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5341DEA4" w14:textId="208E8109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21072D6B" w14:textId="0153E3CC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20 Oct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329" w:type="pct"/>
            <w:vAlign w:val="center"/>
          </w:tcPr>
          <w:p w14:paraId="2B6634AB" w14:textId="126310AE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44" w:type="pct"/>
            <w:vAlign w:val="center"/>
          </w:tcPr>
          <w:p w14:paraId="0AFF52F3" w14:textId="67298B0F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covering</w:t>
            </w:r>
          </w:p>
        </w:tc>
        <w:tc>
          <w:tcPr>
            <w:tcW w:w="177" w:type="pct"/>
            <w:vAlign w:val="center"/>
          </w:tcPr>
          <w:p w14:paraId="001DEB0E" w14:textId="7B94DE2F" w:rsidR="00B07732" w:rsidRPr="00D3337B" w:rsidRDefault="008754E6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16CF2319" w14:textId="42F03E85" w:rsidR="00B07732" w:rsidRPr="00D3337B" w:rsidRDefault="009C5D44" w:rsidP="0050218A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2A77970F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50261A8" w14:textId="19C53BE6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945-020</w:t>
            </w:r>
          </w:p>
        </w:tc>
        <w:tc>
          <w:tcPr>
            <w:tcW w:w="224" w:type="pct"/>
            <w:vAlign w:val="center"/>
          </w:tcPr>
          <w:p w14:paraId="57695DB8" w14:textId="7A4F032A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003D4712" w14:textId="0DCF5CEA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74</w:t>
            </w:r>
          </w:p>
        </w:tc>
        <w:tc>
          <w:tcPr>
            <w:tcW w:w="258" w:type="pct"/>
            <w:vAlign w:val="center"/>
          </w:tcPr>
          <w:p w14:paraId="49DC2E3E" w14:textId="2ACA8E81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0</w:t>
            </w:r>
          </w:p>
        </w:tc>
        <w:tc>
          <w:tcPr>
            <w:tcW w:w="314" w:type="pct"/>
            <w:vAlign w:val="center"/>
          </w:tcPr>
          <w:p w14:paraId="1EE6DCEA" w14:textId="256DFE60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</w:t>
            </w:r>
          </w:p>
        </w:tc>
        <w:tc>
          <w:tcPr>
            <w:tcW w:w="281" w:type="pct"/>
            <w:vAlign w:val="center"/>
          </w:tcPr>
          <w:p w14:paraId="19B5BD73" w14:textId="4845B29C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0</w:t>
            </w:r>
          </w:p>
        </w:tc>
        <w:tc>
          <w:tcPr>
            <w:tcW w:w="287" w:type="pct"/>
            <w:vAlign w:val="center"/>
          </w:tcPr>
          <w:p w14:paraId="6C31A058" w14:textId="6AFD5E3A" w:rsidR="000F7EB6" w:rsidRPr="00D3337B" w:rsidRDefault="00EE03FA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123" w:type="pct"/>
            <w:vAlign w:val="center"/>
          </w:tcPr>
          <w:p w14:paraId="46E13951" w14:textId="2C247157" w:rsidR="000F7EB6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26</w:t>
            </w:r>
            <w:r w:rsidR="00BB3966" w:rsidRPr="00D3337B">
              <w:rPr>
                <w:rFonts w:eastAsia="Times New Roman"/>
                <w:sz w:val="12"/>
                <w:szCs w:val="18"/>
                <w:lang w:eastAsia="en-GB"/>
              </w:rPr>
              <w:t xml:space="preserve"> </w:t>
            </w: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Jul</w:t>
            </w:r>
            <w:r w:rsidR="00BB3966" w:rsidRPr="00D3337B">
              <w:rPr>
                <w:rFonts w:eastAsia="Times New Roman"/>
                <w:sz w:val="12"/>
                <w:szCs w:val="18"/>
                <w:lang w:eastAsia="en-GB"/>
              </w:rPr>
              <w:t xml:space="preserve"> </w:t>
            </w:r>
            <w:r w:rsidR="008754E6" w:rsidRPr="00D3337B">
              <w:rPr>
                <w:rFonts w:eastAsia="Times New Roman"/>
                <w:sz w:val="12"/>
                <w:szCs w:val="18"/>
                <w:lang w:eastAsia="en-GB"/>
              </w:rPr>
              <w:t>12</w:t>
            </w:r>
          </w:p>
        </w:tc>
        <w:tc>
          <w:tcPr>
            <w:tcW w:w="277" w:type="pct"/>
            <w:vAlign w:val="center"/>
          </w:tcPr>
          <w:p w14:paraId="4960C140" w14:textId="1272764E" w:rsidR="000F7EB6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3 Aug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28" w:type="pct"/>
            <w:vAlign w:val="center"/>
          </w:tcPr>
          <w:p w14:paraId="1FE29283" w14:textId="2405CE8B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29</w:t>
            </w:r>
          </w:p>
        </w:tc>
        <w:tc>
          <w:tcPr>
            <w:tcW w:w="218" w:type="pct"/>
            <w:vAlign w:val="center"/>
          </w:tcPr>
          <w:p w14:paraId="521B7265" w14:textId="64A99F62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02007F7C" w14:textId="5A546790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68277603" w14:textId="7315EDE7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4CE7333F" w14:textId="2B54BB05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5CA5E6C7" w14:textId="6C976B48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639359E6" w14:textId="07FB9967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26ECC531" w14:textId="3A55564B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23 Aug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329" w:type="pct"/>
            <w:vAlign w:val="center"/>
          </w:tcPr>
          <w:p w14:paraId="6455AD35" w14:textId="2ECDEA0D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45E2C43D" w14:textId="2415FE87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vAlign w:val="center"/>
          </w:tcPr>
          <w:p w14:paraId="278F26E9" w14:textId="4E12C222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39D48ED0" w14:textId="18D3B603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7C2C4085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8EAD797" w14:textId="74BF9900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968-002</w:t>
            </w:r>
          </w:p>
        </w:tc>
        <w:tc>
          <w:tcPr>
            <w:tcW w:w="224" w:type="pct"/>
            <w:vAlign w:val="center"/>
          </w:tcPr>
          <w:p w14:paraId="745D9E15" w14:textId="4FB94751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468690DA" w14:textId="79236724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77</w:t>
            </w:r>
          </w:p>
        </w:tc>
        <w:tc>
          <w:tcPr>
            <w:tcW w:w="258" w:type="pct"/>
            <w:vAlign w:val="center"/>
          </w:tcPr>
          <w:p w14:paraId="336FD389" w14:textId="5EDBA780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04</w:t>
            </w:r>
          </w:p>
        </w:tc>
        <w:tc>
          <w:tcPr>
            <w:tcW w:w="314" w:type="pct"/>
            <w:vAlign w:val="center"/>
          </w:tcPr>
          <w:p w14:paraId="64130E87" w14:textId="3CA5DCAF" w:rsidR="000F7EB6" w:rsidRPr="00D3337B" w:rsidRDefault="003E19FB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, 3, 4</w:t>
            </w:r>
          </w:p>
        </w:tc>
        <w:tc>
          <w:tcPr>
            <w:tcW w:w="281" w:type="pct"/>
            <w:vAlign w:val="center"/>
          </w:tcPr>
          <w:p w14:paraId="4A213020" w14:textId="6F4F0056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53</w:t>
            </w:r>
          </w:p>
        </w:tc>
        <w:tc>
          <w:tcPr>
            <w:tcW w:w="287" w:type="pct"/>
            <w:vAlign w:val="center"/>
          </w:tcPr>
          <w:p w14:paraId="764028B8" w14:textId="7955E4CC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671</w:t>
            </w:r>
          </w:p>
        </w:tc>
        <w:tc>
          <w:tcPr>
            <w:tcW w:w="123" w:type="pct"/>
            <w:vAlign w:val="center"/>
          </w:tcPr>
          <w:p w14:paraId="166706AB" w14:textId="0C07314E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9 Sep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09779049" w14:textId="3ECB07AC" w:rsidR="000F7EB6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21 Sep</w:t>
            </w:r>
            <w:r w:rsidR="00BB3966" w:rsidRPr="00D3337B">
              <w:rPr>
                <w:rFonts w:eastAsia="Times New Roman"/>
                <w:sz w:val="12"/>
                <w:szCs w:val="18"/>
                <w:lang w:eastAsia="en-GB"/>
              </w:rPr>
              <w:t xml:space="preserve"> </w:t>
            </w:r>
            <w:r w:rsidR="008754E6" w:rsidRPr="00D3337B">
              <w:rPr>
                <w:rFonts w:eastAsia="Times New Roman"/>
                <w:sz w:val="12"/>
                <w:szCs w:val="18"/>
                <w:lang w:eastAsia="en-GB"/>
              </w:rPr>
              <w:t>12</w:t>
            </w:r>
          </w:p>
        </w:tc>
        <w:tc>
          <w:tcPr>
            <w:tcW w:w="228" w:type="pct"/>
            <w:vAlign w:val="center"/>
          </w:tcPr>
          <w:p w14:paraId="4AE702E8" w14:textId="5403590F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3</w:t>
            </w:r>
          </w:p>
        </w:tc>
        <w:tc>
          <w:tcPr>
            <w:tcW w:w="218" w:type="pct"/>
            <w:vAlign w:val="center"/>
          </w:tcPr>
          <w:p w14:paraId="1B675593" w14:textId="7E2F1B5C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664AB354" w14:textId="74B45A99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5ACE8FEE" w14:textId="4DB6F74A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41748550" w14:textId="1BCE6E3E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Continued</w:t>
            </w:r>
          </w:p>
        </w:tc>
        <w:tc>
          <w:tcPr>
            <w:tcW w:w="261" w:type="pct"/>
            <w:vAlign w:val="center"/>
          </w:tcPr>
          <w:p w14:paraId="2E2B1E76" w14:textId="48277F50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–</w:t>
            </w:r>
          </w:p>
        </w:tc>
        <w:tc>
          <w:tcPr>
            <w:tcW w:w="220" w:type="pct"/>
            <w:vAlign w:val="center"/>
          </w:tcPr>
          <w:p w14:paraId="473C6AE2" w14:textId="718F9910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vAlign w:val="center"/>
          </w:tcPr>
          <w:p w14:paraId="73DD4E05" w14:textId="53FA6AF5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21 Sep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329" w:type="pct"/>
            <w:vAlign w:val="center"/>
          </w:tcPr>
          <w:p w14:paraId="0C070191" w14:textId="32019E09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03D3D2F3" w14:textId="20720AB2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covering</w:t>
            </w:r>
          </w:p>
        </w:tc>
        <w:tc>
          <w:tcPr>
            <w:tcW w:w="177" w:type="pct"/>
            <w:vAlign w:val="center"/>
          </w:tcPr>
          <w:p w14:paraId="70505B63" w14:textId="18A453B6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55CEDE1F" w14:textId="4F30F703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  <w:tr w:rsidR="00DE5D1D" w:rsidRPr="00D3337B" w14:paraId="3DDD0DE2" w14:textId="77777777" w:rsidTr="00897054">
        <w:trPr>
          <w:trHeight w:val="240"/>
        </w:trPr>
        <w:tc>
          <w:tcPr>
            <w:tcW w:w="256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8A4DC57" w14:textId="4B813A3F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0995-001</w:t>
            </w:r>
          </w:p>
        </w:tc>
        <w:tc>
          <w:tcPr>
            <w:tcW w:w="224" w:type="pct"/>
            <w:vAlign w:val="center"/>
          </w:tcPr>
          <w:p w14:paraId="67A5F91A" w14:textId="16B0E0C1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vAlign w:val="center"/>
          </w:tcPr>
          <w:p w14:paraId="65525241" w14:textId="5D0442A9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3</w:t>
            </w:r>
          </w:p>
        </w:tc>
        <w:tc>
          <w:tcPr>
            <w:tcW w:w="258" w:type="pct"/>
            <w:vAlign w:val="center"/>
          </w:tcPr>
          <w:p w14:paraId="222A7277" w14:textId="20CAC5F1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6</w:t>
            </w:r>
          </w:p>
        </w:tc>
        <w:tc>
          <w:tcPr>
            <w:tcW w:w="314" w:type="pct"/>
            <w:vAlign w:val="center"/>
          </w:tcPr>
          <w:p w14:paraId="5175F374" w14:textId="137416B5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</w:t>
            </w:r>
          </w:p>
        </w:tc>
        <w:tc>
          <w:tcPr>
            <w:tcW w:w="281" w:type="pct"/>
            <w:vAlign w:val="center"/>
          </w:tcPr>
          <w:p w14:paraId="35099A22" w14:textId="3DCD89E2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4</w:t>
            </w:r>
          </w:p>
        </w:tc>
        <w:tc>
          <w:tcPr>
            <w:tcW w:w="287" w:type="pct"/>
            <w:vAlign w:val="center"/>
          </w:tcPr>
          <w:p w14:paraId="4C6AE0E5" w14:textId="2671F20C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50</w:t>
            </w:r>
          </w:p>
        </w:tc>
        <w:tc>
          <w:tcPr>
            <w:tcW w:w="123" w:type="pct"/>
            <w:vAlign w:val="center"/>
          </w:tcPr>
          <w:p w14:paraId="3B42832A" w14:textId="1BDB740E" w:rsidR="000F7EB6" w:rsidRPr="00D3337B" w:rsidRDefault="000F7EB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3 Jun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vAlign w:val="center"/>
          </w:tcPr>
          <w:p w14:paraId="01AEB129" w14:textId="38D9F39F" w:rsidR="000F7EB6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9 Jul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28" w:type="pct"/>
            <w:vAlign w:val="center"/>
          </w:tcPr>
          <w:p w14:paraId="25CF2FA3" w14:textId="08AEE2EF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27</w:t>
            </w:r>
          </w:p>
        </w:tc>
        <w:tc>
          <w:tcPr>
            <w:tcW w:w="218" w:type="pct"/>
            <w:vAlign w:val="center"/>
          </w:tcPr>
          <w:p w14:paraId="18634D79" w14:textId="1C4A5ADC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349FC97D" w14:textId="02CA572B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71019287" w14:textId="53162B84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vAlign w:val="center"/>
          </w:tcPr>
          <w:p w14:paraId="645F483E" w14:textId="01361416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vAlign w:val="center"/>
          </w:tcPr>
          <w:p w14:paraId="36634E76" w14:textId="4955C65C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Before mirabegron</w:t>
            </w:r>
          </w:p>
        </w:tc>
        <w:tc>
          <w:tcPr>
            <w:tcW w:w="220" w:type="pct"/>
            <w:vAlign w:val="center"/>
          </w:tcPr>
          <w:p w14:paraId="1AC5D9D7" w14:textId="1C96391C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3 Jul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162" w:type="pct"/>
            <w:vAlign w:val="center"/>
          </w:tcPr>
          <w:p w14:paraId="3342BFD5" w14:textId="455F87FE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8 Jul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329" w:type="pct"/>
            <w:vAlign w:val="center"/>
          </w:tcPr>
          <w:p w14:paraId="22C62719" w14:textId="637C4476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vAlign w:val="center"/>
          </w:tcPr>
          <w:p w14:paraId="26D69FF5" w14:textId="5B22DE9D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vAlign w:val="center"/>
          </w:tcPr>
          <w:p w14:paraId="12C3447C" w14:textId="70F5D376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vAlign w:val="center"/>
          </w:tcPr>
          <w:p w14:paraId="682711A6" w14:textId="2374A670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Possible</w:t>
            </w:r>
          </w:p>
        </w:tc>
      </w:tr>
      <w:tr w:rsidR="00DE5D1D" w:rsidRPr="00D3337B" w14:paraId="30B72ED1" w14:textId="77777777" w:rsidTr="00897054">
        <w:trPr>
          <w:trHeight w:val="240"/>
        </w:trPr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613C12F" w14:textId="641AC7D0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1140-002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1EE7206A" w14:textId="5C038A3E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Urinary retention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vAlign w:val="center"/>
          </w:tcPr>
          <w:p w14:paraId="23D3396F" w14:textId="3AE686A1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83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94F1044" w14:textId="0C64B824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23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693002B4" w14:textId="59F1403F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0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71E492EC" w14:textId="1514B75B" w:rsidR="000F7EB6" w:rsidRPr="00D3337B" w:rsidRDefault="00EE03FA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R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68E55846" w14:textId="7495D01C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620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vAlign w:val="center"/>
          </w:tcPr>
          <w:p w14:paraId="41786F0A" w14:textId="5EF2EC4B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09 Aug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4448A4E7" w14:textId="7E719C8E" w:rsidR="000F7EB6" w:rsidRPr="00D3337B" w:rsidRDefault="008F12B5" w:rsidP="00BB396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13 Aug</w:t>
            </w:r>
            <w:r w:rsidR="00BB3966" w:rsidRPr="00D3337B">
              <w:rPr>
                <w:sz w:val="12"/>
                <w:szCs w:val="18"/>
                <w:lang w:eastAsia="ja-JP"/>
              </w:rPr>
              <w:t xml:space="preserve">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31EB1CB1" w14:textId="7B879D87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rFonts w:eastAsia="Times New Roman"/>
                <w:sz w:val="12"/>
                <w:szCs w:val="18"/>
                <w:lang w:eastAsia="en-GB"/>
              </w:rPr>
              <w:t>5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14:paraId="23B885EC" w14:textId="336A8A9D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</w:tcPr>
          <w:p w14:paraId="78F67D7B" w14:textId="37798451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2338D437" w14:textId="6894EDDF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</w:tcPr>
          <w:p w14:paraId="5632179F" w14:textId="01C32246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5AC12034" w14:textId="2C074548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</w:tcPr>
          <w:p w14:paraId="3DFD44E1" w14:textId="0A5695F3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–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14:paraId="38484B59" w14:textId="14037764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 xml:space="preserve">12 Aug </w:t>
            </w:r>
            <w:r w:rsidR="008754E6" w:rsidRPr="00D3337B">
              <w:rPr>
                <w:sz w:val="12"/>
                <w:szCs w:val="18"/>
                <w:lang w:eastAsia="ja-JP"/>
              </w:rPr>
              <w:t>12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487F667B" w14:textId="68CE8151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Discontinued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A8B4BA8" w14:textId="12644D8F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Resolved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2CE2571B" w14:textId="0E9F948E" w:rsidR="000F7EB6" w:rsidRPr="00D3337B" w:rsidRDefault="008754E6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No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02346FF1" w14:textId="0930E178" w:rsidR="000F7EB6" w:rsidRPr="00D3337B" w:rsidRDefault="00D11BE9" w:rsidP="000F7EB6">
            <w:pPr>
              <w:spacing w:before="40" w:after="40" w:line="240" w:lineRule="auto"/>
              <w:rPr>
                <w:rFonts w:eastAsia="Times New Roman"/>
                <w:sz w:val="12"/>
                <w:szCs w:val="18"/>
                <w:lang w:eastAsia="en-GB"/>
              </w:rPr>
            </w:pPr>
            <w:r w:rsidRPr="00D3337B">
              <w:rPr>
                <w:sz w:val="12"/>
                <w:szCs w:val="18"/>
                <w:lang w:eastAsia="ja-JP"/>
              </w:rPr>
              <w:t>Possible</w:t>
            </w:r>
          </w:p>
        </w:tc>
      </w:tr>
    </w:tbl>
    <w:p w14:paraId="1342FE7F" w14:textId="64AEFBB4" w:rsidR="00D96CD6" w:rsidRPr="00D3337B" w:rsidRDefault="00CA0C21" w:rsidP="00603AA9">
      <w:pPr>
        <w:spacing w:line="240" w:lineRule="auto"/>
      </w:pPr>
      <w:proofErr w:type="spellStart"/>
      <w:proofErr w:type="gramStart"/>
      <w:r w:rsidRPr="00D3337B">
        <w:rPr>
          <w:sz w:val="16"/>
          <w:vertAlign w:val="superscript"/>
        </w:rPr>
        <w:t>a</w:t>
      </w:r>
      <w:r w:rsidR="003E19FB" w:rsidRPr="00D3337B">
        <w:rPr>
          <w:sz w:val="16"/>
        </w:rPr>
        <w:t>Concomitant</w:t>
      </w:r>
      <w:proofErr w:type="spellEnd"/>
      <w:proofErr w:type="gramEnd"/>
      <w:r w:rsidR="003E19FB" w:rsidRPr="00D3337B">
        <w:rPr>
          <w:sz w:val="16"/>
        </w:rPr>
        <w:t xml:space="preserve"> drugs key: 0, none</w:t>
      </w:r>
      <w:r w:rsidR="003E19FB" w:rsidRPr="00D3337B">
        <w:rPr>
          <w:sz w:val="16"/>
          <w:szCs w:val="16"/>
        </w:rPr>
        <w:t xml:space="preserve">; </w:t>
      </w:r>
      <w:r w:rsidR="00603AA9" w:rsidRPr="00D3337B">
        <w:rPr>
          <w:sz w:val="16"/>
          <w:szCs w:val="16"/>
        </w:rPr>
        <w:t>1,</w:t>
      </w:r>
      <w:r w:rsidR="003E19FB" w:rsidRPr="00D3337B">
        <w:rPr>
          <w:sz w:val="16"/>
          <w:szCs w:val="16"/>
        </w:rPr>
        <w:t xml:space="preserve"> </w:t>
      </w:r>
      <w:r w:rsidR="00E30ED8" w:rsidRPr="00D3337B">
        <w:rPr>
          <w:sz w:val="16"/>
        </w:rPr>
        <w:t>α</w:t>
      </w:r>
      <w:r w:rsidR="00E30ED8" w:rsidRPr="00D3337B">
        <w:rPr>
          <w:sz w:val="16"/>
          <w:vertAlign w:val="subscript"/>
        </w:rPr>
        <w:t>1</w:t>
      </w:r>
      <w:r w:rsidR="00E30ED8" w:rsidRPr="00D3337B">
        <w:rPr>
          <w:sz w:val="16"/>
        </w:rPr>
        <w:t>-blocker</w:t>
      </w:r>
      <w:r w:rsidR="00603AA9" w:rsidRPr="00D3337B">
        <w:rPr>
          <w:sz w:val="16"/>
          <w:szCs w:val="16"/>
        </w:rPr>
        <w:t>;</w:t>
      </w:r>
      <w:r w:rsidR="00603AA9" w:rsidRPr="00D3337B">
        <w:rPr>
          <w:sz w:val="16"/>
        </w:rPr>
        <w:t xml:space="preserve"> 2, anti</w:t>
      </w:r>
      <w:r w:rsidR="004E65FE" w:rsidRPr="00D3337B">
        <w:rPr>
          <w:sz w:val="16"/>
        </w:rPr>
        <w:t>muscarinic</w:t>
      </w:r>
      <w:r w:rsidR="00603AA9" w:rsidRPr="00D3337B">
        <w:rPr>
          <w:sz w:val="16"/>
          <w:szCs w:val="16"/>
        </w:rPr>
        <w:t>; 3,</w:t>
      </w:r>
      <w:r w:rsidR="003E19FB" w:rsidRPr="00D3337B">
        <w:rPr>
          <w:sz w:val="16"/>
          <w:szCs w:val="16"/>
        </w:rPr>
        <w:t xml:space="preserve"> </w:t>
      </w:r>
      <w:r w:rsidR="00603AA9" w:rsidRPr="00D3337B">
        <w:rPr>
          <w:sz w:val="16"/>
          <w:szCs w:val="16"/>
          <w:lang w:eastAsia="ja-JP"/>
        </w:rPr>
        <w:t>5</w:t>
      </w:r>
      <w:r w:rsidR="00603AA9" w:rsidRPr="00D3337B">
        <w:rPr>
          <w:sz w:val="16"/>
          <w:szCs w:val="16"/>
        </w:rPr>
        <w:t>α</w:t>
      </w:r>
      <w:r w:rsidR="00603AA9" w:rsidRPr="00D3337B">
        <w:rPr>
          <w:sz w:val="16"/>
          <w:szCs w:val="16"/>
          <w:lang w:eastAsia="ja-JP"/>
        </w:rPr>
        <w:t>-reductase inhibitor</w:t>
      </w:r>
      <w:r w:rsidR="00B7350C" w:rsidRPr="00D3337B">
        <w:rPr>
          <w:sz w:val="16"/>
          <w:szCs w:val="16"/>
          <w:lang w:eastAsia="ja-JP"/>
        </w:rPr>
        <w:t>; 4</w:t>
      </w:r>
      <w:r w:rsidR="00603AA9" w:rsidRPr="00D3337B">
        <w:rPr>
          <w:sz w:val="16"/>
          <w:szCs w:val="16"/>
          <w:lang w:eastAsia="ja-JP"/>
        </w:rPr>
        <w:t>, others</w:t>
      </w:r>
      <w:r w:rsidR="000029D6" w:rsidRPr="00D3337B">
        <w:rPr>
          <w:sz w:val="16"/>
          <w:szCs w:val="16"/>
          <w:lang w:eastAsia="ja-JP"/>
        </w:rPr>
        <w:t>.</w:t>
      </w:r>
      <w:r w:rsidR="00B90DEB" w:rsidRPr="00D3337B">
        <w:rPr>
          <w:sz w:val="16"/>
          <w:szCs w:val="16"/>
          <w:lang w:eastAsia="ja-JP"/>
        </w:rPr>
        <w:br/>
      </w:r>
      <w:r w:rsidRPr="00D3337B">
        <w:rPr>
          <w:sz w:val="16"/>
        </w:rPr>
        <w:t xml:space="preserve">Abbreviations: </w:t>
      </w:r>
      <w:proofErr w:type="spellStart"/>
      <w:r w:rsidR="00D96CD6" w:rsidRPr="00D3337B">
        <w:rPr>
          <w:sz w:val="16"/>
        </w:rPr>
        <w:t>ADR</w:t>
      </w:r>
      <w:proofErr w:type="spellEnd"/>
      <w:r w:rsidR="00D96CD6" w:rsidRPr="00D3337B">
        <w:rPr>
          <w:sz w:val="16"/>
        </w:rPr>
        <w:t xml:space="preserve">, adverse drug reaction; </w:t>
      </w:r>
      <w:r w:rsidR="003E5676" w:rsidRPr="00D3337B">
        <w:rPr>
          <w:sz w:val="16"/>
        </w:rPr>
        <w:t>N/A, not applicable</w:t>
      </w:r>
      <w:r w:rsidR="00EE03FA" w:rsidRPr="00D3337B">
        <w:rPr>
          <w:sz w:val="16"/>
        </w:rPr>
        <w:t>; NR, not recorded</w:t>
      </w:r>
      <w:r w:rsidRPr="00D3337B">
        <w:rPr>
          <w:sz w:val="16"/>
        </w:rPr>
        <w:t>.</w:t>
      </w:r>
      <w:bookmarkEnd w:id="0"/>
    </w:p>
    <w:sectPr w:rsidR="00D96CD6" w:rsidRPr="00D3337B" w:rsidSect="004A609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 w:code="1"/>
      <w:pgMar w:top="1701" w:right="1701" w:bottom="1701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74E226" w16cid:durableId="224164FA"/>
  <w16cid:commentId w16cid:paraId="5CBBDCFC" w16cid:durableId="224C0A09"/>
  <w16cid:commentId w16cid:paraId="28E8CD4C" w16cid:durableId="224C0A0A"/>
  <w16cid:commentId w16cid:paraId="2169E0F8" w16cid:durableId="224C0C01"/>
  <w16cid:commentId w16cid:paraId="53BABF1A" w16cid:durableId="224164FB"/>
  <w16cid:commentId w16cid:paraId="6FAE673A" w16cid:durableId="224C0A0C"/>
  <w16cid:commentId w16cid:paraId="3F51107E" w16cid:durableId="224C0A0D"/>
  <w16cid:commentId w16cid:paraId="1E1057BF" w16cid:durableId="224164FC"/>
  <w16cid:commentId w16cid:paraId="2EE2543F" w16cid:durableId="224164FD"/>
  <w16cid:commentId w16cid:paraId="420DFF22" w16cid:durableId="224164FE"/>
  <w16cid:commentId w16cid:paraId="4930F138" w16cid:durableId="224C0A11"/>
  <w16cid:commentId w16cid:paraId="291C495D" w16cid:durableId="224C0A12"/>
  <w16cid:commentId w16cid:paraId="51FAFFFA" w16cid:durableId="224C11FA"/>
  <w16cid:commentId w16cid:paraId="1EA401DF" w16cid:durableId="224C0A13"/>
  <w16cid:commentId w16cid:paraId="6C0040F8" w16cid:durableId="22416500"/>
  <w16cid:commentId w16cid:paraId="6000007D" w16cid:durableId="22416501"/>
  <w16cid:commentId w16cid:paraId="64D11F37" w16cid:durableId="224C0A16"/>
  <w16cid:commentId w16cid:paraId="08124C91" w16cid:durableId="224C0A17"/>
  <w16cid:commentId w16cid:paraId="4D5E406D" w16cid:durableId="224C12A6"/>
  <w16cid:commentId w16cid:paraId="5AB22BEA" w16cid:durableId="22416503"/>
  <w16cid:commentId w16cid:paraId="2418EDE5" w16cid:durableId="2241650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8E254" w14:textId="77777777" w:rsidR="0000053E" w:rsidRDefault="0000053E" w:rsidP="00F12E27">
      <w:r>
        <w:separator/>
      </w:r>
    </w:p>
  </w:endnote>
  <w:endnote w:type="continuationSeparator" w:id="0">
    <w:p w14:paraId="6069C652" w14:textId="77777777" w:rsidR="0000053E" w:rsidRDefault="0000053E" w:rsidP="00F12E27">
      <w:r>
        <w:continuationSeparator/>
      </w:r>
    </w:p>
  </w:endnote>
  <w:endnote w:type="continuationNotice" w:id="1">
    <w:p w14:paraId="35AFBCC3" w14:textId="77777777" w:rsidR="0000053E" w:rsidRDefault="0000053E" w:rsidP="00F12E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7A0A4" w14:textId="77777777" w:rsidR="008B6219" w:rsidRDefault="008B62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18FFC6" w14:textId="77777777" w:rsidR="008B6219" w:rsidRDefault="008B62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281310" w14:textId="77777777" w:rsidR="008B6219" w:rsidRDefault="008B62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61AFDA" w14:textId="77777777" w:rsidR="0000053E" w:rsidRDefault="0000053E" w:rsidP="00F12E27">
      <w:r>
        <w:separator/>
      </w:r>
    </w:p>
  </w:footnote>
  <w:footnote w:type="continuationSeparator" w:id="0">
    <w:p w14:paraId="53A7F284" w14:textId="77777777" w:rsidR="0000053E" w:rsidRDefault="0000053E" w:rsidP="00F12E27">
      <w:r>
        <w:continuationSeparator/>
      </w:r>
    </w:p>
  </w:footnote>
  <w:footnote w:type="continuationNotice" w:id="1">
    <w:p w14:paraId="0A6F8588" w14:textId="77777777" w:rsidR="0000053E" w:rsidRDefault="0000053E" w:rsidP="00F12E2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7CB246" w14:textId="77777777" w:rsidR="008B6219" w:rsidRDefault="008B62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1578483"/>
      <w:docPartObj>
        <w:docPartGallery w:val="Page Numbers (Top of Page)"/>
        <w:docPartUnique/>
      </w:docPartObj>
    </w:sdtPr>
    <w:sdtEndPr/>
    <w:sdtContent>
      <w:p w14:paraId="35B25191" w14:textId="281EECDC" w:rsidR="008B6219" w:rsidRDefault="008B6219" w:rsidP="001F4CB6">
        <w:pPr>
          <w:pStyle w:val="Header"/>
          <w:jc w:val="right"/>
        </w:pPr>
        <w:r w:rsidRPr="004A609B">
          <w:t xml:space="preserve">Page </w:t>
        </w:r>
        <w:r w:rsidRPr="004A609B">
          <w:rPr>
            <w:bCs/>
            <w:sz w:val="24"/>
            <w:szCs w:val="24"/>
          </w:rPr>
          <w:fldChar w:fldCharType="begin"/>
        </w:r>
        <w:r w:rsidRPr="004A609B">
          <w:rPr>
            <w:bCs/>
          </w:rPr>
          <w:instrText xml:space="preserve"> PAGE </w:instrText>
        </w:r>
        <w:r w:rsidRPr="004A609B">
          <w:rPr>
            <w:bCs/>
            <w:sz w:val="24"/>
            <w:szCs w:val="24"/>
          </w:rPr>
          <w:fldChar w:fldCharType="separate"/>
        </w:r>
        <w:r w:rsidR="00187159">
          <w:rPr>
            <w:bCs/>
            <w:noProof/>
          </w:rPr>
          <w:t>1</w:t>
        </w:r>
        <w:r w:rsidRPr="004A609B">
          <w:rPr>
            <w:bCs/>
            <w:sz w:val="24"/>
            <w:szCs w:val="24"/>
          </w:rPr>
          <w:fldChar w:fldCharType="end"/>
        </w:r>
        <w:r w:rsidRPr="004A609B">
          <w:t xml:space="preserve"> of </w:t>
        </w:r>
        <w:r w:rsidRPr="004A609B">
          <w:rPr>
            <w:bCs/>
            <w:sz w:val="24"/>
            <w:szCs w:val="24"/>
          </w:rPr>
          <w:fldChar w:fldCharType="begin"/>
        </w:r>
        <w:r w:rsidRPr="004A609B">
          <w:rPr>
            <w:bCs/>
          </w:rPr>
          <w:instrText xml:space="preserve"> NUMPAGES  </w:instrText>
        </w:r>
        <w:r w:rsidRPr="004A609B">
          <w:rPr>
            <w:bCs/>
            <w:sz w:val="24"/>
            <w:szCs w:val="24"/>
          </w:rPr>
          <w:fldChar w:fldCharType="separate"/>
        </w:r>
        <w:r w:rsidR="00187159">
          <w:rPr>
            <w:bCs/>
            <w:noProof/>
          </w:rPr>
          <w:t>2</w:t>
        </w:r>
        <w:r w:rsidRPr="004A609B">
          <w:rPr>
            <w:bCs/>
            <w:sz w:val="24"/>
            <w:szCs w:val="24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AB7158" w14:textId="77777777" w:rsidR="008B6219" w:rsidRDefault="008B62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A40F6"/>
    <w:multiLevelType w:val="hybridMultilevel"/>
    <w:tmpl w:val="BF8AB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1B0CAD"/>
    <w:multiLevelType w:val="hybridMultilevel"/>
    <w:tmpl w:val="FD9E4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52C17"/>
    <w:multiLevelType w:val="hybridMultilevel"/>
    <w:tmpl w:val="34168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35C50"/>
    <w:multiLevelType w:val="hybridMultilevel"/>
    <w:tmpl w:val="4BAC8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2B2FEE"/>
    <w:multiLevelType w:val="hybridMultilevel"/>
    <w:tmpl w:val="08F63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BD42BD"/>
    <w:multiLevelType w:val="hybridMultilevel"/>
    <w:tmpl w:val="FA204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806668"/>
    <w:multiLevelType w:val="hybridMultilevel"/>
    <w:tmpl w:val="E68C4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2B605F"/>
    <w:multiLevelType w:val="hybridMultilevel"/>
    <w:tmpl w:val="AE50A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F81149"/>
    <w:multiLevelType w:val="hybridMultilevel"/>
    <w:tmpl w:val="8A963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1C626B"/>
    <w:multiLevelType w:val="hybridMultilevel"/>
    <w:tmpl w:val="B9A6A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56056A"/>
    <w:multiLevelType w:val="hybridMultilevel"/>
    <w:tmpl w:val="ECDE7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7F35E1"/>
    <w:multiLevelType w:val="hybridMultilevel"/>
    <w:tmpl w:val="516E5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634003"/>
    <w:multiLevelType w:val="hybridMultilevel"/>
    <w:tmpl w:val="F5A44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7435E4"/>
    <w:multiLevelType w:val="hybridMultilevel"/>
    <w:tmpl w:val="591AB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830779"/>
    <w:multiLevelType w:val="hybridMultilevel"/>
    <w:tmpl w:val="C4B03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D66F0A"/>
    <w:multiLevelType w:val="hybridMultilevel"/>
    <w:tmpl w:val="1DEC6314"/>
    <w:lvl w:ilvl="0" w:tplc="8E783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2CFD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56C1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D85F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32B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5AA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92D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786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38A1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8046A7A"/>
    <w:multiLevelType w:val="hybridMultilevel"/>
    <w:tmpl w:val="55DC5756"/>
    <w:lvl w:ilvl="0" w:tplc="E9145F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43E">
      <w:start w:val="6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723C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C61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06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3CA2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00B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F4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2456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87E10AF"/>
    <w:multiLevelType w:val="hybridMultilevel"/>
    <w:tmpl w:val="9F46C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254BC"/>
    <w:multiLevelType w:val="hybridMultilevel"/>
    <w:tmpl w:val="D8909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6447C0"/>
    <w:multiLevelType w:val="hybridMultilevel"/>
    <w:tmpl w:val="BF62C376"/>
    <w:lvl w:ilvl="0" w:tplc="FD847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4CAE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B44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62D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8EAD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AC7E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6CA3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9CD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2657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C9518EF"/>
    <w:multiLevelType w:val="hybridMultilevel"/>
    <w:tmpl w:val="7DD6F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9F5A00"/>
    <w:multiLevelType w:val="hybridMultilevel"/>
    <w:tmpl w:val="13867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5529EE"/>
    <w:multiLevelType w:val="hybridMultilevel"/>
    <w:tmpl w:val="1458C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682AE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513CFB"/>
    <w:multiLevelType w:val="hybridMultilevel"/>
    <w:tmpl w:val="325EB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FE3475"/>
    <w:multiLevelType w:val="hybridMultilevel"/>
    <w:tmpl w:val="5C9C628C"/>
    <w:lvl w:ilvl="0" w:tplc="315C02D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8A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F41AE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781B4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00266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E6FA6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942CA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AE05A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30008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CBB13F8"/>
    <w:multiLevelType w:val="hybridMultilevel"/>
    <w:tmpl w:val="9154B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B34B77"/>
    <w:multiLevelType w:val="hybridMultilevel"/>
    <w:tmpl w:val="9D766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A47B2D"/>
    <w:multiLevelType w:val="hybridMultilevel"/>
    <w:tmpl w:val="8416B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890D7F"/>
    <w:multiLevelType w:val="hybridMultilevel"/>
    <w:tmpl w:val="F752A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295507"/>
    <w:multiLevelType w:val="hybridMultilevel"/>
    <w:tmpl w:val="7F820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652E28"/>
    <w:multiLevelType w:val="hybridMultilevel"/>
    <w:tmpl w:val="C492A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25"/>
  </w:num>
  <w:num w:numId="4">
    <w:abstractNumId w:val="22"/>
  </w:num>
  <w:num w:numId="5">
    <w:abstractNumId w:val="23"/>
  </w:num>
  <w:num w:numId="6">
    <w:abstractNumId w:val="9"/>
  </w:num>
  <w:num w:numId="7">
    <w:abstractNumId w:val="29"/>
  </w:num>
  <w:num w:numId="8">
    <w:abstractNumId w:val="21"/>
  </w:num>
  <w:num w:numId="9">
    <w:abstractNumId w:val="0"/>
  </w:num>
  <w:num w:numId="10">
    <w:abstractNumId w:val="1"/>
  </w:num>
  <w:num w:numId="11">
    <w:abstractNumId w:val="5"/>
  </w:num>
  <w:num w:numId="12">
    <w:abstractNumId w:val="9"/>
  </w:num>
  <w:num w:numId="13">
    <w:abstractNumId w:val="3"/>
  </w:num>
  <w:num w:numId="14">
    <w:abstractNumId w:val="20"/>
  </w:num>
  <w:num w:numId="15">
    <w:abstractNumId w:val="8"/>
  </w:num>
  <w:num w:numId="16">
    <w:abstractNumId w:val="26"/>
  </w:num>
  <w:num w:numId="17">
    <w:abstractNumId w:val="10"/>
  </w:num>
  <w:num w:numId="18">
    <w:abstractNumId w:val="28"/>
  </w:num>
  <w:num w:numId="19">
    <w:abstractNumId w:val="18"/>
  </w:num>
  <w:num w:numId="20">
    <w:abstractNumId w:val="8"/>
  </w:num>
  <w:num w:numId="21">
    <w:abstractNumId w:val="10"/>
  </w:num>
  <w:num w:numId="22">
    <w:abstractNumId w:val="24"/>
  </w:num>
  <w:num w:numId="23">
    <w:abstractNumId w:val="11"/>
  </w:num>
  <w:num w:numId="24">
    <w:abstractNumId w:val="30"/>
  </w:num>
  <w:num w:numId="25">
    <w:abstractNumId w:val="2"/>
  </w:num>
  <w:num w:numId="26">
    <w:abstractNumId w:val="15"/>
  </w:num>
  <w:num w:numId="27">
    <w:abstractNumId w:val="16"/>
  </w:num>
  <w:num w:numId="28">
    <w:abstractNumId w:val="19"/>
  </w:num>
  <w:num w:numId="29">
    <w:abstractNumId w:val="14"/>
  </w:num>
  <w:num w:numId="30">
    <w:abstractNumId w:val="17"/>
  </w:num>
  <w:num w:numId="31">
    <w:abstractNumId w:val="4"/>
  </w:num>
  <w:num w:numId="32">
    <w:abstractNumId w:val="7"/>
  </w:num>
  <w:num w:numId="33">
    <w:abstractNumId w:val="6"/>
  </w:num>
  <w:num w:numId="34">
    <w:abstractNumId w:val="27"/>
  </w:num>
  <w:num w:numId="35">
    <w:abstractNumId w:val="1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nl-NL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oNotTrackFormatting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LU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5ax09viepd2beed08xs0wqrvarfswavxf0&quot;&gt;My EndNote Library&lt;record-ids&gt;&lt;item&gt;570&lt;/item&gt;&lt;item&gt;579&lt;/item&gt;&lt;item&gt;633&lt;/item&gt;&lt;item&gt;783&lt;/item&gt;&lt;item&gt;959&lt;/item&gt;&lt;item&gt;968&lt;/item&gt;&lt;item&gt;1014&lt;/item&gt;&lt;item&gt;1031&lt;/item&gt;&lt;item&gt;1137&lt;/item&gt;&lt;item&gt;1203&lt;/item&gt;&lt;item&gt;1446&lt;/item&gt;&lt;item&gt;1447&lt;/item&gt;&lt;item&gt;1762&lt;/item&gt;&lt;item&gt;1889&lt;/item&gt;&lt;item&gt;1901&lt;/item&gt;&lt;item&gt;1902&lt;/item&gt;&lt;item&gt;1910&lt;/item&gt;&lt;item&gt;1913&lt;/item&gt;&lt;item&gt;1917&lt;/item&gt;&lt;item&gt;1925&lt;/item&gt;&lt;item&gt;1938&lt;/item&gt;&lt;item&gt;2059&lt;/item&gt;&lt;item&gt;2061&lt;/item&gt;&lt;item&gt;2289&lt;/item&gt;&lt;item&gt;2319&lt;/item&gt;&lt;item&gt;2320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Oncologist_MP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exrazoxane_Clinigen&lt;/item&gt;&lt;/Libraries&gt;&lt;/Databases&gt;"/>
  </w:docVars>
  <w:rsids>
    <w:rsidRoot w:val="00325907"/>
    <w:rsid w:val="0000053E"/>
    <w:rsid w:val="0000098F"/>
    <w:rsid w:val="00000F0D"/>
    <w:rsid w:val="00000F57"/>
    <w:rsid w:val="00001C72"/>
    <w:rsid w:val="00001F60"/>
    <w:rsid w:val="00001FB2"/>
    <w:rsid w:val="000024F4"/>
    <w:rsid w:val="0000296A"/>
    <w:rsid w:val="000029D6"/>
    <w:rsid w:val="00002D7A"/>
    <w:rsid w:val="00004B84"/>
    <w:rsid w:val="00004FCD"/>
    <w:rsid w:val="0000547A"/>
    <w:rsid w:val="00005FBF"/>
    <w:rsid w:val="0000610F"/>
    <w:rsid w:val="0000620E"/>
    <w:rsid w:val="000073BA"/>
    <w:rsid w:val="00007DD9"/>
    <w:rsid w:val="00007E36"/>
    <w:rsid w:val="000101E3"/>
    <w:rsid w:val="00010904"/>
    <w:rsid w:val="00010E60"/>
    <w:rsid w:val="00011981"/>
    <w:rsid w:val="00012938"/>
    <w:rsid w:val="00013719"/>
    <w:rsid w:val="000140E8"/>
    <w:rsid w:val="000144AE"/>
    <w:rsid w:val="00014BDA"/>
    <w:rsid w:val="00015593"/>
    <w:rsid w:val="00015E9E"/>
    <w:rsid w:val="00016A3D"/>
    <w:rsid w:val="00017A81"/>
    <w:rsid w:val="00017E18"/>
    <w:rsid w:val="00020044"/>
    <w:rsid w:val="000200DF"/>
    <w:rsid w:val="0002111D"/>
    <w:rsid w:val="00022531"/>
    <w:rsid w:val="00023CB1"/>
    <w:rsid w:val="00023FF2"/>
    <w:rsid w:val="0002402E"/>
    <w:rsid w:val="00024040"/>
    <w:rsid w:val="000243C4"/>
    <w:rsid w:val="00024572"/>
    <w:rsid w:val="00024785"/>
    <w:rsid w:val="00025390"/>
    <w:rsid w:val="00025ADA"/>
    <w:rsid w:val="00026307"/>
    <w:rsid w:val="000264E1"/>
    <w:rsid w:val="00026920"/>
    <w:rsid w:val="00026960"/>
    <w:rsid w:val="000270AC"/>
    <w:rsid w:val="00027578"/>
    <w:rsid w:val="000312D4"/>
    <w:rsid w:val="00031BC5"/>
    <w:rsid w:val="00031D6B"/>
    <w:rsid w:val="000324FE"/>
    <w:rsid w:val="00032DC8"/>
    <w:rsid w:val="000333B5"/>
    <w:rsid w:val="000335E6"/>
    <w:rsid w:val="0003378D"/>
    <w:rsid w:val="0003392A"/>
    <w:rsid w:val="00034575"/>
    <w:rsid w:val="000347F5"/>
    <w:rsid w:val="00034B3B"/>
    <w:rsid w:val="00034C63"/>
    <w:rsid w:val="0003629F"/>
    <w:rsid w:val="000363E7"/>
    <w:rsid w:val="00036D25"/>
    <w:rsid w:val="0003723A"/>
    <w:rsid w:val="00037C27"/>
    <w:rsid w:val="0004019D"/>
    <w:rsid w:val="00040286"/>
    <w:rsid w:val="00040496"/>
    <w:rsid w:val="00041721"/>
    <w:rsid w:val="00041D41"/>
    <w:rsid w:val="00042099"/>
    <w:rsid w:val="0004217B"/>
    <w:rsid w:val="00042576"/>
    <w:rsid w:val="0004269E"/>
    <w:rsid w:val="00042748"/>
    <w:rsid w:val="00042827"/>
    <w:rsid w:val="00042AA8"/>
    <w:rsid w:val="0004355A"/>
    <w:rsid w:val="000439E4"/>
    <w:rsid w:val="00044B7E"/>
    <w:rsid w:val="00045420"/>
    <w:rsid w:val="000458C9"/>
    <w:rsid w:val="0004594E"/>
    <w:rsid w:val="00045962"/>
    <w:rsid w:val="00045C9E"/>
    <w:rsid w:val="000465F6"/>
    <w:rsid w:val="000466B5"/>
    <w:rsid w:val="00046937"/>
    <w:rsid w:val="00046DEF"/>
    <w:rsid w:val="00046FDD"/>
    <w:rsid w:val="000471DA"/>
    <w:rsid w:val="00047A07"/>
    <w:rsid w:val="00047B17"/>
    <w:rsid w:val="00047F1D"/>
    <w:rsid w:val="00050151"/>
    <w:rsid w:val="000510C0"/>
    <w:rsid w:val="000516F9"/>
    <w:rsid w:val="00051C8C"/>
    <w:rsid w:val="0005278C"/>
    <w:rsid w:val="00052A1F"/>
    <w:rsid w:val="00054181"/>
    <w:rsid w:val="000542F8"/>
    <w:rsid w:val="00054D77"/>
    <w:rsid w:val="00056DFC"/>
    <w:rsid w:val="00057A24"/>
    <w:rsid w:val="0006014B"/>
    <w:rsid w:val="00060798"/>
    <w:rsid w:val="000609DD"/>
    <w:rsid w:val="00060BDA"/>
    <w:rsid w:val="00060EA7"/>
    <w:rsid w:val="000611AE"/>
    <w:rsid w:val="000612F9"/>
    <w:rsid w:val="00061B01"/>
    <w:rsid w:val="00061E07"/>
    <w:rsid w:val="0006221E"/>
    <w:rsid w:val="00062FA6"/>
    <w:rsid w:val="00063086"/>
    <w:rsid w:val="0006316F"/>
    <w:rsid w:val="00063356"/>
    <w:rsid w:val="00063A6A"/>
    <w:rsid w:val="00063C11"/>
    <w:rsid w:val="00064D30"/>
    <w:rsid w:val="00065D28"/>
    <w:rsid w:val="000663C9"/>
    <w:rsid w:val="00066B68"/>
    <w:rsid w:val="000673A0"/>
    <w:rsid w:val="00070B0A"/>
    <w:rsid w:val="00070C9B"/>
    <w:rsid w:val="00070EF3"/>
    <w:rsid w:val="000712E6"/>
    <w:rsid w:val="00071C45"/>
    <w:rsid w:val="00071FA5"/>
    <w:rsid w:val="00074167"/>
    <w:rsid w:val="00074F3A"/>
    <w:rsid w:val="00075A92"/>
    <w:rsid w:val="00076E48"/>
    <w:rsid w:val="000774FB"/>
    <w:rsid w:val="00077CF4"/>
    <w:rsid w:val="000805D1"/>
    <w:rsid w:val="00080861"/>
    <w:rsid w:val="00080F49"/>
    <w:rsid w:val="0008149F"/>
    <w:rsid w:val="00081513"/>
    <w:rsid w:val="00081F70"/>
    <w:rsid w:val="00081FDA"/>
    <w:rsid w:val="000839F1"/>
    <w:rsid w:val="00083B7E"/>
    <w:rsid w:val="000843BA"/>
    <w:rsid w:val="000845DC"/>
    <w:rsid w:val="00084B9B"/>
    <w:rsid w:val="00085C43"/>
    <w:rsid w:val="00085D3C"/>
    <w:rsid w:val="000868F3"/>
    <w:rsid w:val="00086B98"/>
    <w:rsid w:val="0008703C"/>
    <w:rsid w:val="000874F6"/>
    <w:rsid w:val="0009046B"/>
    <w:rsid w:val="00091006"/>
    <w:rsid w:val="00091174"/>
    <w:rsid w:val="0009126D"/>
    <w:rsid w:val="000912FA"/>
    <w:rsid w:val="000925EB"/>
    <w:rsid w:val="00092BDD"/>
    <w:rsid w:val="00092E0A"/>
    <w:rsid w:val="00093099"/>
    <w:rsid w:val="000930F9"/>
    <w:rsid w:val="00094A7A"/>
    <w:rsid w:val="00094ACB"/>
    <w:rsid w:val="000966BE"/>
    <w:rsid w:val="000968E4"/>
    <w:rsid w:val="00096EF4"/>
    <w:rsid w:val="000A0769"/>
    <w:rsid w:val="000A1512"/>
    <w:rsid w:val="000A155E"/>
    <w:rsid w:val="000A1BB3"/>
    <w:rsid w:val="000A1E65"/>
    <w:rsid w:val="000A2BD7"/>
    <w:rsid w:val="000A309B"/>
    <w:rsid w:val="000A3389"/>
    <w:rsid w:val="000A3A1B"/>
    <w:rsid w:val="000A4250"/>
    <w:rsid w:val="000A4965"/>
    <w:rsid w:val="000A49D5"/>
    <w:rsid w:val="000A4DA7"/>
    <w:rsid w:val="000A4F0D"/>
    <w:rsid w:val="000A57B0"/>
    <w:rsid w:val="000A68FB"/>
    <w:rsid w:val="000A6E3D"/>
    <w:rsid w:val="000A71F8"/>
    <w:rsid w:val="000A7739"/>
    <w:rsid w:val="000B08C7"/>
    <w:rsid w:val="000B0920"/>
    <w:rsid w:val="000B0C80"/>
    <w:rsid w:val="000B160C"/>
    <w:rsid w:val="000B17A2"/>
    <w:rsid w:val="000B19B9"/>
    <w:rsid w:val="000B1C3D"/>
    <w:rsid w:val="000B1C69"/>
    <w:rsid w:val="000B1ED5"/>
    <w:rsid w:val="000B1FA5"/>
    <w:rsid w:val="000B2822"/>
    <w:rsid w:val="000B3538"/>
    <w:rsid w:val="000B385D"/>
    <w:rsid w:val="000B4629"/>
    <w:rsid w:val="000B4872"/>
    <w:rsid w:val="000B4977"/>
    <w:rsid w:val="000B4EC5"/>
    <w:rsid w:val="000B4FE7"/>
    <w:rsid w:val="000B787D"/>
    <w:rsid w:val="000B78D2"/>
    <w:rsid w:val="000B7BBE"/>
    <w:rsid w:val="000C047E"/>
    <w:rsid w:val="000C0BB1"/>
    <w:rsid w:val="000C1493"/>
    <w:rsid w:val="000C1748"/>
    <w:rsid w:val="000C1BDC"/>
    <w:rsid w:val="000C1C34"/>
    <w:rsid w:val="000C2036"/>
    <w:rsid w:val="000C305A"/>
    <w:rsid w:val="000C3386"/>
    <w:rsid w:val="000C443B"/>
    <w:rsid w:val="000C4658"/>
    <w:rsid w:val="000C48B5"/>
    <w:rsid w:val="000C4D8A"/>
    <w:rsid w:val="000C54A5"/>
    <w:rsid w:val="000C5775"/>
    <w:rsid w:val="000C5882"/>
    <w:rsid w:val="000C58E6"/>
    <w:rsid w:val="000C6797"/>
    <w:rsid w:val="000C6C0A"/>
    <w:rsid w:val="000C7CB3"/>
    <w:rsid w:val="000C7D48"/>
    <w:rsid w:val="000C7ECB"/>
    <w:rsid w:val="000C7F2E"/>
    <w:rsid w:val="000D0045"/>
    <w:rsid w:val="000D009B"/>
    <w:rsid w:val="000D0400"/>
    <w:rsid w:val="000D09C2"/>
    <w:rsid w:val="000D0EAF"/>
    <w:rsid w:val="000D1A3D"/>
    <w:rsid w:val="000D2D54"/>
    <w:rsid w:val="000D34AB"/>
    <w:rsid w:val="000D41C5"/>
    <w:rsid w:val="000D43F3"/>
    <w:rsid w:val="000D4520"/>
    <w:rsid w:val="000D4A93"/>
    <w:rsid w:val="000D4CB6"/>
    <w:rsid w:val="000D5813"/>
    <w:rsid w:val="000D6149"/>
    <w:rsid w:val="000D6503"/>
    <w:rsid w:val="000D68E4"/>
    <w:rsid w:val="000D6993"/>
    <w:rsid w:val="000D6E83"/>
    <w:rsid w:val="000D6EFB"/>
    <w:rsid w:val="000D7A5C"/>
    <w:rsid w:val="000D7ECF"/>
    <w:rsid w:val="000E0097"/>
    <w:rsid w:val="000E03CC"/>
    <w:rsid w:val="000E03D5"/>
    <w:rsid w:val="000E0463"/>
    <w:rsid w:val="000E06ED"/>
    <w:rsid w:val="000E0B1C"/>
    <w:rsid w:val="000E0E6E"/>
    <w:rsid w:val="000E12F0"/>
    <w:rsid w:val="000E24EB"/>
    <w:rsid w:val="000E2826"/>
    <w:rsid w:val="000E2D28"/>
    <w:rsid w:val="000E3060"/>
    <w:rsid w:val="000E396F"/>
    <w:rsid w:val="000E3D79"/>
    <w:rsid w:val="000E43D5"/>
    <w:rsid w:val="000E461A"/>
    <w:rsid w:val="000E4AA1"/>
    <w:rsid w:val="000E652A"/>
    <w:rsid w:val="000E6E35"/>
    <w:rsid w:val="000E6F09"/>
    <w:rsid w:val="000E746C"/>
    <w:rsid w:val="000E75FC"/>
    <w:rsid w:val="000E7763"/>
    <w:rsid w:val="000E7CB6"/>
    <w:rsid w:val="000F03AD"/>
    <w:rsid w:val="000F115E"/>
    <w:rsid w:val="000F2BF9"/>
    <w:rsid w:val="000F378C"/>
    <w:rsid w:val="000F3C76"/>
    <w:rsid w:val="000F3FC9"/>
    <w:rsid w:val="000F4371"/>
    <w:rsid w:val="000F4997"/>
    <w:rsid w:val="000F4D54"/>
    <w:rsid w:val="000F53E1"/>
    <w:rsid w:val="000F5517"/>
    <w:rsid w:val="000F5CB4"/>
    <w:rsid w:val="000F5FF8"/>
    <w:rsid w:val="000F6049"/>
    <w:rsid w:val="000F684A"/>
    <w:rsid w:val="000F6DBB"/>
    <w:rsid w:val="000F6DC4"/>
    <w:rsid w:val="000F7A3B"/>
    <w:rsid w:val="000F7B4E"/>
    <w:rsid w:val="000F7EB6"/>
    <w:rsid w:val="00100024"/>
    <w:rsid w:val="00100705"/>
    <w:rsid w:val="0010108D"/>
    <w:rsid w:val="001011EF"/>
    <w:rsid w:val="0010159D"/>
    <w:rsid w:val="0010193D"/>
    <w:rsid w:val="001026BF"/>
    <w:rsid w:val="001028D0"/>
    <w:rsid w:val="00102C09"/>
    <w:rsid w:val="00102FEB"/>
    <w:rsid w:val="0010383F"/>
    <w:rsid w:val="00103BC7"/>
    <w:rsid w:val="00103F45"/>
    <w:rsid w:val="0010428D"/>
    <w:rsid w:val="001044E2"/>
    <w:rsid w:val="00104A4F"/>
    <w:rsid w:val="001063AF"/>
    <w:rsid w:val="00106498"/>
    <w:rsid w:val="001064C9"/>
    <w:rsid w:val="00106AD8"/>
    <w:rsid w:val="00106B2F"/>
    <w:rsid w:val="00106FB6"/>
    <w:rsid w:val="001100B5"/>
    <w:rsid w:val="0011069D"/>
    <w:rsid w:val="00111591"/>
    <w:rsid w:val="0011188B"/>
    <w:rsid w:val="00112506"/>
    <w:rsid w:val="001139A3"/>
    <w:rsid w:val="00113E6B"/>
    <w:rsid w:val="001144FE"/>
    <w:rsid w:val="00115FB7"/>
    <w:rsid w:val="00116FD3"/>
    <w:rsid w:val="0011752C"/>
    <w:rsid w:val="0011783F"/>
    <w:rsid w:val="00117DF6"/>
    <w:rsid w:val="00120600"/>
    <w:rsid w:val="0012099B"/>
    <w:rsid w:val="00122717"/>
    <w:rsid w:val="001229EE"/>
    <w:rsid w:val="00122D3C"/>
    <w:rsid w:val="00122F19"/>
    <w:rsid w:val="00123557"/>
    <w:rsid w:val="00124059"/>
    <w:rsid w:val="00124BCA"/>
    <w:rsid w:val="00124CDE"/>
    <w:rsid w:val="00124F2D"/>
    <w:rsid w:val="00125988"/>
    <w:rsid w:val="00125C95"/>
    <w:rsid w:val="00126A93"/>
    <w:rsid w:val="00126AF2"/>
    <w:rsid w:val="00127084"/>
    <w:rsid w:val="00127431"/>
    <w:rsid w:val="001278D9"/>
    <w:rsid w:val="0013001F"/>
    <w:rsid w:val="001301AB"/>
    <w:rsid w:val="00130205"/>
    <w:rsid w:val="00130772"/>
    <w:rsid w:val="001308BC"/>
    <w:rsid w:val="00130EAD"/>
    <w:rsid w:val="001311E0"/>
    <w:rsid w:val="001318CD"/>
    <w:rsid w:val="00132155"/>
    <w:rsid w:val="00132284"/>
    <w:rsid w:val="00133869"/>
    <w:rsid w:val="001341DF"/>
    <w:rsid w:val="00134900"/>
    <w:rsid w:val="00135969"/>
    <w:rsid w:val="00136053"/>
    <w:rsid w:val="00136C38"/>
    <w:rsid w:val="00137268"/>
    <w:rsid w:val="00140565"/>
    <w:rsid w:val="001405B7"/>
    <w:rsid w:val="00140ACD"/>
    <w:rsid w:val="00141138"/>
    <w:rsid w:val="00141383"/>
    <w:rsid w:val="0014161C"/>
    <w:rsid w:val="001434AF"/>
    <w:rsid w:val="00143C79"/>
    <w:rsid w:val="00144043"/>
    <w:rsid w:val="00144AA6"/>
    <w:rsid w:val="00144D35"/>
    <w:rsid w:val="00144D5C"/>
    <w:rsid w:val="00144DD9"/>
    <w:rsid w:val="001452FC"/>
    <w:rsid w:val="001454F8"/>
    <w:rsid w:val="00145CAB"/>
    <w:rsid w:val="00146423"/>
    <w:rsid w:val="001470F0"/>
    <w:rsid w:val="00147339"/>
    <w:rsid w:val="00147BF9"/>
    <w:rsid w:val="0015093D"/>
    <w:rsid w:val="00150DB1"/>
    <w:rsid w:val="00150DDD"/>
    <w:rsid w:val="00151068"/>
    <w:rsid w:val="00152351"/>
    <w:rsid w:val="00152C36"/>
    <w:rsid w:val="00154E04"/>
    <w:rsid w:val="00154F32"/>
    <w:rsid w:val="00155146"/>
    <w:rsid w:val="001553CA"/>
    <w:rsid w:val="00155580"/>
    <w:rsid w:val="00155D79"/>
    <w:rsid w:val="00155E08"/>
    <w:rsid w:val="00155F03"/>
    <w:rsid w:val="001561AC"/>
    <w:rsid w:val="00160942"/>
    <w:rsid w:val="00160B53"/>
    <w:rsid w:val="00161201"/>
    <w:rsid w:val="00161FB0"/>
    <w:rsid w:val="0016327D"/>
    <w:rsid w:val="00163462"/>
    <w:rsid w:val="00163B59"/>
    <w:rsid w:val="00164009"/>
    <w:rsid w:val="00164010"/>
    <w:rsid w:val="00164922"/>
    <w:rsid w:val="001651EE"/>
    <w:rsid w:val="001657B4"/>
    <w:rsid w:val="001661EA"/>
    <w:rsid w:val="00166809"/>
    <w:rsid w:val="00166B7C"/>
    <w:rsid w:val="00166BBE"/>
    <w:rsid w:val="00166ED2"/>
    <w:rsid w:val="001674C8"/>
    <w:rsid w:val="0016788D"/>
    <w:rsid w:val="001713CB"/>
    <w:rsid w:val="0017186F"/>
    <w:rsid w:val="0017189F"/>
    <w:rsid w:val="001720DF"/>
    <w:rsid w:val="001724CD"/>
    <w:rsid w:val="00172FE7"/>
    <w:rsid w:val="001740CD"/>
    <w:rsid w:val="001745AA"/>
    <w:rsid w:val="00174A3D"/>
    <w:rsid w:val="0017514A"/>
    <w:rsid w:val="00175445"/>
    <w:rsid w:val="00177066"/>
    <w:rsid w:val="001770E0"/>
    <w:rsid w:val="00177116"/>
    <w:rsid w:val="0017719B"/>
    <w:rsid w:val="001774CB"/>
    <w:rsid w:val="001776C3"/>
    <w:rsid w:val="001777A4"/>
    <w:rsid w:val="00177DAA"/>
    <w:rsid w:val="00177E0E"/>
    <w:rsid w:val="00180A58"/>
    <w:rsid w:val="00180C64"/>
    <w:rsid w:val="0018110C"/>
    <w:rsid w:val="00181267"/>
    <w:rsid w:val="00181B60"/>
    <w:rsid w:val="00182570"/>
    <w:rsid w:val="00182AE3"/>
    <w:rsid w:val="0018303A"/>
    <w:rsid w:val="00183569"/>
    <w:rsid w:val="00183F65"/>
    <w:rsid w:val="00184B34"/>
    <w:rsid w:val="0018659E"/>
    <w:rsid w:val="00186828"/>
    <w:rsid w:val="00186D08"/>
    <w:rsid w:val="00187159"/>
    <w:rsid w:val="001875CA"/>
    <w:rsid w:val="001914B9"/>
    <w:rsid w:val="001917CD"/>
    <w:rsid w:val="00191A9B"/>
    <w:rsid w:val="00191FFE"/>
    <w:rsid w:val="001923C8"/>
    <w:rsid w:val="0019277D"/>
    <w:rsid w:val="00192A9D"/>
    <w:rsid w:val="00192F31"/>
    <w:rsid w:val="00193024"/>
    <w:rsid w:val="00193420"/>
    <w:rsid w:val="001934C1"/>
    <w:rsid w:val="00194362"/>
    <w:rsid w:val="0019473D"/>
    <w:rsid w:val="00194A57"/>
    <w:rsid w:val="00194EF3"/>
    <w:rsid w:val="00195189"/>
    <w:rsid w:val="001952DE"/>
    <w:rsid w:val="001953F0"/>
    <w:rsid w:val="0019556B"/>
    <w:rsid w:val="0019579D"/>
    <w:rsid w:val="00195ED3"/>
    <w:rsid w:val="00196013"/>
    <w:rsid w:val="00196237"/>
    <w:rsid w:val="0019688E"/>
    <w:rsid w:val="0019702B"/>
    <w:rsid w:val="001975ED"/>
    <w:rsid w:val="001A0F1A"/>
    <w:rsid w:val="001A1535"/>
    <w:rsid w:val="001A1D49"/>
    <w:rsid w:val="001A21BB"/>
    <w:rsid w:val="001A2268"/>
    <w:rsid w:val="001A2A12"/>
    <w:rsid w:val="001A3203"/>
    <w:rsid w:val="001A4C9F"/>
    <w:rsid w:val="001A4CDB"/>
    <w:rsid w:val="001A583C"/>
    <w:rsid w:val="001A5E2D"/>
    <w:rsid w:val="001A6247"/>
    <w:rsid w:val="001A7A80"/>
    <w:rsid w:val="001A7DB9"/>
    <w:rsid w:val="001B0C95"/>
    <w:rsid w:val="001B0C96"/>
    <w:rsid w:val="001B0FC9"/>
    <w:rsid w:val="001B1E2E"/>
    <w:rsid w:val="001B202E"/>
    <w:rsid w:val="001B2489"/>
    <w:rsid w:val="001B2683"/>
    <w:rsid w:val="001B2823"/>
    <w:rsid w:val="001B3551"/>
    <w:rsid w:val="001B3A98"/>
    <w:rsid w:val="001B4447"/>
    <w:rsid w:val="001B4790"/>
    <w:rsid w:val="001B4936"/>
    <w:rsid w:val="001B52C5"/>
    <w:rsid w:val="001B531E"/>
    <w:rsid w:val="001B53D0"/>
    <w:rsid w:val="001B5982"/>
    <w:rsid w:val="001B5A27"/>
    <w:rsid w:val="001B5C53"/>
    <w:rsid w:val="001B5E80"/>
    <w:rsid w:val="001B5F86"/>
    <w:rsid w:val="001B6096"/>
    <w:rsid w:val="001B62C6"/>
    <w:rsid w:val="001B65CB"/>
    <w:rsid w:val="001B6E21"/>
    <w:rsid w:val="001B6E33"/>
    <w:rsid w:val="001B74A5"/>
    <w:rsid w:val="001B74BA"/>
    <w:rsid w:val="001B7973"/>
    <w:rsid w:val="001C02FA"/>
    <w:rsid w:val="001C0615"/>
    <w:rsid w:val="001C0824"/>
    <w:rsid w:val="001C0E5E"/>
    <w:rsid w:val="001C0E9C"/>
    <w:rsid w:val="001C17B0"/>
    <w:rsid w:val="001C2614"/>
    <w:rsid w:val="001C2641"/>
    <w:rsid w:val="001C27AB"/>
    <w:rsid w:val="001C3538"/>
    <w:rsid w:val="001C4453"/>
    <w:rsid w:val="001C44FF"/>
    <w:rsid w:val="001C510F"/>
    <w:rsid w:val="001C53CF"/>
    <w:rsid w:val="001C59B0"/>
    <w:rsid w:val="001C7433"/>
    <w:rsid w:val="001C75D3"/>
    <w:rsid w:val="001D0D58"/>
    <w:rsid w:val="001D0FBC"/>
    <w:rsid w:val="001D1229"/>
    <w:rsid w:val="001D29E5"/>
    <w:rsid w:val="001D31B2"/>
    <w:rsid w:val="001D371B"/>
    <w:rsid w:val="001D3E4D"/>
    <w:rsid w:val="001D4525"/>
    <w:rsid w:val="001D46A5"/>
    <w:rsid w:val="001D4D86"/>
    <w:rsid w:val="001D51DB"/>
    <w:rsid w:val="001D5788"/>
    <w:rsid w:val="001D5C78"/>
    <w:rsid w:val="001D62F8"/>
    <w:rsid w:val="001D6650"/>
    <w:rsid w:val="001D67AB"/>
    <w:rsid w:val="001D7054"/>
    <w:rsid w:val="001D726D"/>
    <w:rsid w:val="001D7A51"/>
    <w:rsid w:val="001D7ADD"/>
    <w:rsid w:val="001E0A9E"/>
    <w:rsid w:val="001E0EBF"/>
    <w:rsid w:val="001E0F69"/>
    <w:rsid w:val="001E12B9"/>
    <w:rsid w:val="001E21CE"/>
    <w:rsid w:val="001E2747"/>
    <w:rsid w:val="001E3CAE"/>
    <w:rsid w:val="001E3F0A"/>
    <w:rsid w:val="001E4339"/>
    <w:rsid w:val="001E43BD"/>
    <w:rsid w:val="001E4868"/>
    <w:rsid w:val="001E4CE7"/>
    <w:rsid w:val="001E4E02"/>
    <w:rsid w:val="001E5292"/>
    <w:rsid w:val="001E537D"/>
    <w:rsid w:val="001E5872"/>
    <w:rsid w:val="001E5969"/>
    <w:rsid w:val="001E60AB"/>
    <w:rsid w:val="001E6696"/>
    <w:rsid w:val="001E669F"/>
    <w:rsid w:val="001E74AF"/>
    <w:rsid w:val="001F070C"/>
    <w:rsid w:val="001F09BC"/>
    <w:rsid w:val="001F0E62"/>
    <w:rsid w:val="001F0FCD"/>
    <w:rsid w:val="001F1D91"/>
    <w:rsid w:val="001F1FF9"/>
    <w:rsid w:val="001F2594"/>
    <w:rsid w:val="001F29BD"/>
    <w:rsid w:val="001F2B93"/>
    <w:rsid w:val="001F2CCA"/>
    <w:rsid w:val="001F30A4"/>
    <w:rsid w:val="001F32AB"/>
    <w:rsid w:val="001F35C1"/>
    <w:rsid w:val="001F3B5B"/>
    <w:rsid w:val="001F44BD"/>
    <w:rsid w:val="001F4701"/>
    <w:rsid w:val="001F4C90"/>
    <w:rsid w:val="001F4CB6"/>
    <w:rsid w:val="001F5C91"/>
    <w:rsid w:val="001F65A0"/>
    <w:rsid w:val="001F699F"/>
    <w:rsid w:val="002005BE"/>
    <w:rsid w:val="0020133D"/>
    <w:rsid w:val="00201554"/>
    <w:rsid w:val="0020186B"/>
    <w:rsid w:val="00201C3A"/>
    <w:rsid w:val="00201C6D"/>
    <w:rsid w:val="00201CB2"/>
    <w:rsid w:val="002021A5"/>
    <w:rsid w:val="00202E5A"/>
    <w:rsid w:val="0020335C"/>
    <w:rsid w:val="00203C18"/>
    <w:rsid w:val="002048BD"/>
    <w:rsid w:val="00205045"/>
    <w:rsid w:val="00206EF4"/>
    <w:rsid w:val="00207350"/>
    <w:rsid w:val="0020798F"/>
    <w:rsid w:val="00207CDD"/>
    <w:rsid w:val="002102DD"/>
    <w:rsid w:val="00210985"/>
    <w:rsid w:val="002115AC"/>
    <w:rsid w:val="00213DBC"/>
    <w:rsid w:val="00213FFE"/>
    <w:rsid w:val="0021400F"/>
    <w:rsid w:val="002145F8"/>
    <w:rsid w:val="00215D58"/>
    <w:rsid w:val="00216371"/>
    <w:rsid w:val="00216597"/>
    <w:rsid w:val="002168D9"/>
    <w:rsid w:val="00216A12"/>
    <w:rsid w:val="00217300"/>
    <w:rsid w:val="002173B9"/>
    <w:rsid w:val="002178AC"/>
    <w:rsid w:val="00217D87"/>
    <w:rsid w:val="00217FE7"/>
    <w:rsid w:val="00220320"/>
    <w:rsid w:val="002204BD"/>
    <w:rsid w:val="002208A8"/>
    <w:rsid w:val="00220CF3"/>
    <w:rsid w:val="00221773"/>
    <w:rsid w:val="00221ACF"/>
    <w:rsid w:val="00222150"/>
    <w:rsid w:val="002235AC"/>
    <w:rsid w:val="002236E3"/>
    <w:rsid w:val="00223726"/>
    <w:rsid w:val="002239F4"/>
    <w:rsid w:val="00223E8D"/>
    <w:rsid w:val="00224060"/>
    <w:rsid w:val="00224206"/>
    <w:rsid w:val="0022445D"/>
    <w:rsid w:val="00224E7A"/>
    <w:rsid w:val="00224F04"/>
    <w:rsid w:val="00224F87"/>
    <w:rsid w:val="002250E3"/>
    <w:rsid w:val="00225E50"/>
    <w:rsid w:val="0023077B"/>
    <w:rsid w:val="002310C0"/>
    <w:rsid w:val="00231120"/>
    <w:rsid w:val="002317E1"/>
    <w:rsid w:val="002319D9"/>
    <w:rsid w:val="00232DD5"/>
    <w:rsid w:val="00232E1C"/>
    <w:rsid w:val="0023303F"/>
    <w:rsid w:val="002336FE"/>
    <w:rsid w:val="00233A07"/>
    <w:rsid w:val="00234418"/>
    <w:rsid w:val="00234E76"/>
    <w:rsid w:val="00235106"/>
    <w:rsid w:val="0023534E"/>
    <w:rsid w:val="002355C6"/>
    <w:rsid w:val="00235831"/>
    <w:rsid w:val="00236474"/>
    <w:rsid w:val="0023692E"/>
    <w:rsid w:val="00236A1E"/>
    <w:rsid w:val="002374B4"/>
    <w:rsid w:val="0023789F"/>
    <w:rsid w:val="002402AD"/>
    <w:rsid w:val="0024030C"/>
    <w:rsid w:val="002408BB"/>
    <w:rsid w:val="00240CCA"/>
    <w:rsid w:val="0024112C"/>
    <w:rsid w:val="0024184C"/>
    <w:rsid w:val="0024213E"/>
    <w:rsid w:val="0024261F"/>
    <w:rsid w:val="00243140"/>
    <w:rsid w:val="00243973"/>
    <w:rsid w:val="00244182"/>
    <w:rsid w:val="0024468C"/>
    <w:rsid w:val="00245B66"/>
    <w:rsid w:val="00245E6E"/>
    <w:rsid w:val="00246102"/>
    <w:rsid w:val="002463A7"/>
    <w:rsid w:val="002466F5"/>
    <w:rsid w:val="00246A2B"/>
    <w:rsid w:val="00246FE7"/>
    <w:rsid w:val="0025025A"/>
    <w:rsid w:val="002509F6"/>
    <w:rsid w:val="002514EB"/>
    <w:rsid w:val="00251D92"/>
    <w:rsid w:val="002524F9"/>
    <w:rsid w:val="00253A75"/>
    <w:rsid w:val="00253F05"/>
    <w:rsid w:val="0025419B"/>
    <w:rsid w:val="00254B3A"/>
    <w:rsid w:val="00254B89"/>
    <w:rsid w:val="00255866"/>
    <w:rsid w:val="002563CC"/>
    <w:rsid w:val="00257995"/>
    <w:rsid w:val="002600D9"/>
    <w:rsid w:val="0026014B"/>
    <w:rsid w:val="0026057B"/>
    <w:rsid w:val="00260F56"/>
    <w:rsid w:val="00261BB7"/>
    <w:rsid w:val="00261CFB"/>
    <w:rsid w:val="00261DFE"/>
    <w:rsid w:val="00262ADC"/>
    <w:rsid w:val="00262E29"/>
    <w:rsid w:val="00263038"/>
    <w:rsid w:val="002630E9"/>
    <w:rsid w:val="0026343C"/>
    <w:rsid w:val="0026355B"/>
    <w:rsid w:val="0026374F"/>
    <w:rsid w:val="00263ACA"/>
    <w:rsid w:val="00263B05"/>
    <w:rsid w:val="00263E6E"/>
    <w:rsid w:val="0026530C"/>
    <w:rsid w:val="00265FB5"/>
    <w:rsid w:val="0026663A"/>
    <w:rsid w:val="00266B01"/>
    <w:rsid w:val="00266E72"/>
    <w:rsid w:val="0026751C"/>
    <w:rsid w:val="00270200"/>
    <w:rsid w:val="002707EB"/>
    <w:rsid w:val="00270C04"/>
    <w:rsid w:val="002713D0"/>
    <w:rsid w:val="00271528"/>
    <w:rsid w:val="00271BEF"/>
    <w:rsid w:val="002721E0"/>
    <w:rsid w:val="002731E6"/>
    <w:rsid w:val="002734B8"/>
    <w:rsid w:val="00273823"/>
    <w:rsid w:val="00273E30"/>
    <w:rsid w:val="00274560"/>
    <w:rsid w:val="00274944"/>
    <w:rsid w:val="00274B64"/>
    <w:rsid w:val="00274E9D"/>
    <w:rsid w:val="00274EA3"/>
    <w:rsid w:val="00275061"/>
    <w:rsid w:val="002751C6"/>
    <w:rsid w:val="002766B3"/>
    <w:rsid w:val="00276FA4"/>
    <w:rsid w:val="00277330"/>
    <w:rsid w:val="002773C0"/>
    <w:rsid w:val="00277D4B"/>
    <w:rsid w:val="00280084"/>
    <w:rsid w:val="00280B98"/>
    <w:rsid w:val="002811FA"/>
    <w:rsid w:val="0028121D"/>
    <w:rsid w:val="00281539"/>
    <w:rsid w:val="00281872"/>
    <w:rsid w:val="00281D28"/>
    <w:rsid w:val="00281FF7"/>
    <w:rsid w:val="00283007"/>
    <w:rsid w:val="00283CC1"/>
    <w:rsid w:val="00283EB6"/>
    <w:rsid w:val="0028422A"/>
    <w:rsid w:val="002846BA"/>
    <w:rsid w:val="00284BE4"/>
    <w:rsid w:val="00284F91"/>
    <w:rsid w:val="00285CDD"/>
    <w:rsid w:val="0028607A"/>
    <w:rsid w:val="002866FC"/>
    <w:rsid w:val="00286F99"/>
    <w:rsid w:val="0028704C"/>
    <w:rsid w:val="00287260"/>
    <w:rsid w:val="00287379"/>
    <w:rsid w:val="00290423"/>
    <w:rsid w:val="002908B9"/>
    <w:rsid w:val="0029092C"/>
    <w:rsid w:val="00290A3B"/>
    <w:rsid w:val="00290D68"/>
    <w:rsid w:val="00291503"/>
    <w:rsid w:val="002919C4"/>
    <w:rsid w:val="002923FF"/>
    <w:rsid w:val="00292596"/>
    <w:rsid w:val="0029296D"/>
    <w:rsid w:val="00292DB3"/>
    <w:rsid w:val="0029327B"/>
    <w:rsid w:val="002936F3"/>
    <w:rsid w:val="0029384B"/>
    <w:rsid w:val="00293ED6"/>
    <w:rsid w:val="002947E5"/>
    <w:rsid w:val="00294B4A"/>
    <w:rsid w:val="00296E55"/>
    <w:rsid w:val="00297083"/>
    <w:rsid w:val="00297203"/>
    <w:rsid w:val="0029753B"/>
    <w:rsid w:val="00297C24"/>
    <w:rsid w:val="00297F85"/>
    <w:rsid w:val="002A02DC"/>
    <w:rsid w:val="002A0932"/>
    <w:rsid w:val="002A1270"/>
    <w:rsid w:val="002A1E1D"/>
    <w:rsid w:val="002A20ED"/>
    <w:rsid w:val="002A3010"/>
    <w:rsid w:val="002A3281"/>
    <w:rsid w:val="002A3444"/>
    <w:rsid w:val="002A3E22"/>
    <w:rsid w:val="002A3E54"/>
    <w:rsid w:val="002A4177"/>
    <w:rsid w:val="002A45D3"/>
    <w:rsid w:val="002A4702"/>
    <w:rsid w:val="002A4A11"/>
    <w:rsid w:val="002A68C3"/>
    <w:rsid w:val="002A697A"/>
    <w:rsid w:val="002A6FCC"/>
    <w:rsid w:val="002B0732"/>
    <w:rsid w:val="002B07C2"/>
    <w:rsid w:val="002B0EDB"/>
    <w:rsid w:val="002B0FF2"/>
    <w:rsid w:val="002B1394"/>
    <w:rsid w:val="002B16C6"/>
    <w:rsid w:val="002B24C7"/>
    <w:rsid w:val="002B3B4E"/>
    <w:rsid w:val="002B4197"/>
    <w:rsid w:val="002B43D7"/>
    <w:rsid w:val="002B44EE"/>
    <w:rsid w:val="002B491A"/>
    <w:rsid w:val="002B551E"/>
    <w:rsid w:val="002B5DB9"/>
    <w:rsid w:val="002B5FE2"/>
    <w:rsid w:val="002B617F"/>
    <w:rsid w:val="002B7E37"/>
    <w:rsid w:val="002C0ED6"/>
    <w:rsid w:val="002C0FDF"/>
    <w:rsid w:val="002C1037"/>
    <w:rsid w:val="002C1A66"/>
    <w:rsid w:val="002C267A"/>
    <w:rsid w:val="002C28D4"/>
    <w:rsid w:val="002C2B12"/>
    <w:rsid w:val="002C34A9"/>
    <w:rsid w:val="002C4589"/>
    <w:rsid w:val="002C4CC8"/>
    <w:rsid w:val="002C4D20"/>
    <w:rsid w:val="002C535A"/>
    <w:rsid w:val="002C54F8"/>
    <w:rsid w:val="002C6C4B"/>
    <w:rsid w:val="002C7B61"/>
    <w:rsid w:val="002D0188"/>
    <w:rsid w:val="002D024E"/>
    <w:rsid w:val="002D04BB"/>
    <w:rsid w:val="002D09EC"/>
    <w:rsid w:val="002D0C0A"/>
    <w:rsid w:val="002D12D6"/>
    <w:rsid w:val="002D18C6"/>
    <w:rsid w:val="002D1F41"/>
    <w:rsid w:val="002D1F96"/>
    <w:rsid w:val="002D2016"/>
    <w:rsid w:val="002D27D6"/>
    <w:rsid w:val="002D4516"/>
    <w:rsid w:val="002D4657"/>
    <w:rsid w:val="002D4672"/>
    <w:rsid w:val="002D4B1C"/>
    <w:rsid w:val="002D56C6"/>
    <w:rsid w:val="002D5D50"/>
    <w:rsid w:val="002D6509"/>
    <w:rsid w:val="002D66CA"/>
    <w:rsid w:val="002D6D87"/>
    <w:rsid w:val="002E0956"/>
    <w:rsid w:val="002E0B44"/>
    <w:rsid w:val="002E1186"/>
    <w:rsid w:val="002E1EA1"/>
    <w:rsid w:val="002E23EE"/>
    <w:rsid w:val="002E304A"/>
    <w:rsid w:val="002E3248"/>
    <w:rsid w:val="002E3B36"/>
    <w:rsid w:val="002E3CE3"/>
    <w:rsid w:val="002E4336"/>
    <w:rsid w:val="002E4774"/>
    <w:rsid w:val="002E4908"/>
    <w:rsid w:val="002E4F73"/>
    <w:rsid w:val="002E51E1"/>
    <w:rsid w:val="002E577F"/>
    <w:rsid w:val="002E5F61"/>
    <w:rsid w:val="002E67FF"/>
    <w:rsid w:val="002E6838"/>
    <w:rsid w:val="002E70C4"/>
    <w:rsid w:val="002E7141"/>
    <w:rsid w:val="002E7614"/>
    <w:rsid w:val="002F061E"/>
    <w:rsid w:val="002F084E"/>
    <w:rsid w:val="002F0FA0"/>
    <w:rsid w:val="002F1F67"/>
    <w:rsid w:val="002F249A"/>
    <w:rsid w:val="002F24E0"/>
    <w:rsid w:val="002F2FEE"/>
    <w:rsid w:val="002F3468"/>
    <w:rsid w:val="002F3491"/>
    <w:rsid w:val="002F3961"/>
    <w:rsid w:val="002F3CB4"/>
    <w:rsid w:val="002F40EF"/>
    <w:rsid w:val="002F4587"/>
    <w:rsid w:val="002F4EA0"/>
    <w:rsid w:val="002F59B9"/>
    <w:rsid w:val="002F6182"/>
    <w:rsid w:val="002F6274"/>
    <w:rsid w:val="002F643E"/>
    <w:rsid w:val="002F64AD"/>
    <w:rsid w:val="002F7F77"/>
    <w:rsid w:val="003002E6"/>
    <w:rsid w:val="003009CA"/>
    <w:rsid w:val="003018F0"/>
    <w:rsid w:val="00301C5D"/>
    <w:rsid w:val="003020F4"/>
    <w:rsid w:val="00302392"/>
    <w:rsid w:val="003028B5"/>
    <w:rsid w:val="00302D27"/>
    <w:rsid w:val="00303099"/>
    <w:rsid w:val="00303C3C"/>
    <w:rsid w:val="00303F05"/>
    <w:rsid w:val="00304018"/>
    <w:rsid w:val="00304153"/>
    <w:rsid w:val="00304BDA"/>
    <w:rsid w:val="003052E8"/>
    <w:rsid w:val="003066BE"/>
    <w:rsid w:val="003069D6"/>
    <w:rsid w:val="00306ADF"/>
    <w:rsid w:val="00306D43"/>
    <w:rsid w:val="00307677"/>
    <w:rsid w:val="003101C1"/>
    <w:rsid w:val="0031044A"/>
    <w:rsid w:val="00311C0C"/>
    <w:rsid w:val="00312167"/>
    <w:rsid w:val="00313455"/>
    <w:rsid w:val="0031394C"/>
    <w:rsid w:val="00313A11"/>
    <w:rsid w:val="00313BC0"/>
    <w:rsid w:val="003149B9"/>
    <w:rsid w:val="00314A3C"/>
    <w:rsid w:val="00314E27"/>
    <w:rsid w:val="003150A9"/>
    <w:rsid w:val="0031516E"/>
    <w:rsid w:val="003157DF"/>
    <w:rsid w:val="00315849"/>
    <w:rsid w:val="00316E98"/>
    <w:rsid w:val="00317686"/>
    <w:rsid w:val="00320277"/>
    <w:rsid w:val="003208B2"/>
    <w:rsid w:val="00320909"/>
    <w:rsid w:val="00320FDE"/>
    <w:rsid w:val="003214CD"/>
    <w:rsid w:val="00321B93"/>
    <w:rsid w:val="00321C68"/>
    <w:rsid w:val="00321CBB"/>
    <w:rsid w:val="003228CD"/>
    <w:rsid w:val="00322D33"/>
    <w:rsid w:val="0032423A"/>
    <w:rsid w:val="003244FE"/>
    <w:rsid w:val="0032493A"/>
    <w:rsid w:val="003250B2"/>
    <w:rsid w:val="0032548E"/>
    <w:rsid w:val="0032584B"/>
    <w:rsid w:val="00325907"/>
    <w:rsid w:val="003260CE"/>
    <w:rsid w:val="0032641A"/>
    <w:rsid w:val="00326543"/>
    <w:rsid w:val="00327989"/>
    <w:rsid w:val="00327FD3"/>
    <w:rsid w:val="00330463"/>
    <w:rsid w:val="0033057E"/>
    <w:rsid w:val="00330791"/>
    <w:rsid w:val="00331503"/>
    <w:rsid w:val="00331A84"/>
    <w:rsid w:val="00332004"/>
    <w:rsid w:val="00332064"/>
    <w:rsid w:val="0033290A"/>
    <w:rsid w:val="00332A3B"/>
    <w:rsid w:val="00332EC1"/>
    <w:rsid w:val="0033304E"/>
    <w:rsid w:val="00333305"/>
    <w:rsid w:val="0033371A"/>
    <w:rsid w:val="003337A4"/>
    <w:rsid w:val="00334BBD"/>
    <w:rsid w:val="003350D5"/>
    <w:rsid w:val="0033510E"/>
    <w:rsid w:val="00335B8E"/>
    <w:rsid w:val="00336029"/>
    <w:rsid w:val="00336098"/>
    <w:rsid w:val="003361A3"/>
    <w:rsid w:val="00336B43"/>
    <w:rsid w:val="00336D37"/>
    <w:rsid w:val="00337201"/>
    <w:rsid w:val="003374C1"/>
    <w:rsid w:val="00337EBE"/>
    <w:rsid w:val="00337EF5"/>
    <w:rsid w:val="0034006E"/>
    <w:rsid w:val="00340143"/>
    <w:rsid w:val="00340550"/>
    <w:rsid w:val="0034058A"/>
    <w:rsid w:val="0034060E"/>
    <w:rsid w:val="00340614"/>
    <w:rsid w:val="00340AA8"/>
    <w:rsid w:val="00341111"/>
    <w:rsid w:val="0034185C"/>
    <w:rsid w:val="00341E8E"/>
    <w:rsid w:val="00341F68"/>
    <w:rsid w:val="003424E5"/>
    <w:rsid w:val="00342672"/>
    <w:rsid w:val="00342CDD"/>
    <w:rsid w:val="00343991"/>
    <w:rsid w:val="00343AE1"/>
    <w:rsid w:val="00343D43"/>
    <w:rsid w:val="003442EC"/>
    <w:rsid w:val="00344431"/>
    <w:rsid w:val="00344640"/>
    <w:rsid w:val="0034502F"/>
    <w:rsid w:val="003452C3"/>
    <w:rsid w:val="00345449"/>
    <w:rsid w:val="003456DC"/>
    <w:rsid w:val="00346454"/>
    <w:rsid w:val="003464FA"/>
    <w:rsid w:val="003467BE"/>
    <w:rsid w:val="003469E0"/>
    <w:rsid w:val="00346FB1"/>
    <w:rsid w:val="003472EE"/>
    <w:rsid w:val="0034762B"/>
    <w:rsid w:val="00347831"/>
    <w:rsid w:val="00347B39"/>
    <w:rsid w:val="00347EA6"/>
    <w:rsid w:val="00347FA6"/>
    <w:rsid w:val="003508E6"/>
    <w:rsid w:val="00351508"/>
    <w:rsid w:val="00351571"/>
    <w:rsid w:val="00351DE7"/>
    <w:rsid w:val="00352D66"/>
    <w:rsid w:val="003532B6"/>
    <w:rsid w:val="00353D70"/>
    <w:rsid w:val="00353FDD"/>
    <w:rsid w:val="0035412F"/>
    <w:rsid w:val="00354134"/>
    <w:rsid w:val="0035462B"/>
    <w:rsid w:val="0035636D"/>
    <w:rsid w:val="003569D7"/>
    <w:rsid w:val="00357F97"/>
    <w:rsid w:val="0036104E"/>
    <w:rsid w:val="00361B5E"/>
    <w:rsid w:val="00361FEE"/>
    <w:rsid w:val="00362291"/>
    <w:rsid w:val="00363BED"/>
    <w:rsid w:val="003645F6"/>
    <w:rsid w:val="0036489A"/>
    <w:rsid w:val="0036654F"/>
    <w:rsid w:val="00366B1C"/>
    <w:rsid w:val="0036706C"/>
    <w:rsid w:val="00367DD5"/>
    <w:rsid w:val="00370489"/>
    <w:rsid w:val="00370FD4"/>
    <w:rsid w:val="003711A2"/>
    <w:rsid w:val="003714F6"/>
    <w:rsid w:val="00372467"/>
    <w:rsid w:val="0037320E"/>
    <w:rsid w:val="00373B8E"/>
    <w:rsid w:val="00373F47"/>
    <w:rsid w:val="0037434C"/>
    <w:rsid w:val="00374A6E"/>
    <w:rsid w:val="00374AE5"/>
    <w:rsid w:val="00375870"/>
    <w:rsid w:val="003762CE"/>
    <w:rsid w:val="00376A75"/>
    <w:rsid w:val="003774F7"/>
    <w:rsid w:val="00377A5B"/>
    <w:rsid w:val="003806A0"/>
    <w:rsid w:val="00380C08"/>
    <w:rsid w:val="00380F75"/>
    <w:rsid w:val="003810BF"/>
    <w:rsid w:val="00381475"/>
    <w:rsid w:val="003817F1"/>
    <w:rsid w:val="00381904"/>
    <w:rsid w:val="00381C5A"/>
    <w:rsid w:val="003825B5"/>
    <w:rsid w:val="00383040"/>
    <w:rsid w:val="003835C7"/>
    <w:rsid w:val="00383725"/>
    <w:rsid w:val="00384C7F"/>
    <w:rsid w:val="00384C94"/>
    <w:rsid w:val="003855C4"/>
    <w:rsid w:val="00385947"/>
    <w:rsid w:val="00385B99"/>
    <w:rsid w:val="00385BBE"/>
    <w:rsid w:val="00385C4E"/>
    <w:rsid w:val="003864A2"/>
    <w:rsid w:val="003864B4"/>
    <w:rsid w:val="0038695D"/>
    <w:rsid w:val="00386AE0"/>
    <w:rsid w:val="003877DD"/>
    <w:rsid w:val="00387CF1"/>
    <w:rsid w:val="00391859"/>
    <w:rsid w:val="00392282"/>
    <w:rsid w:val="003924DF"/>
    <w:rsid w:val="00392552"/>
    <w:rsid w:val="003927D0"/>
    <w:rsid w:val="00392B6D"/>
    <w:rsid w:val="00392CE1"/>
    <w:rsid w:val="0039336B"/>
    <w:rsid w:val="00393597"/>
    <w:rsid w:val="00394353"/>
    <w:rsid w:val="0039438F"/>
    <w:rsid w:val="00394688"/>
    <w:rsid w:val="003957C5"/>
    <w:rsid w:val="003960A6"/>
    <w:rsid w:val="00396818"/>
    <w:rsid w:val="00396999"/>
    <w:rsid w:val="00396A1C"/>
    <w:rsid w:val="00396E30"/>
    <w:rsid w:val="00397661"/>
    <w:rsid w:val="003A0492"/>
    <w:rsid w:val="003A0737"/>
    <w:rsid w:val="003A0833"/>
    <w:rsid w:val="003A0ABB"/>
    <w:rsid w:val="003A0C5E"/>
    <w:rsid w:val="003A1346"/>
    <w:rsid w:val="003A1BFB"/>
    <w:rsid w:val="003A279D"/>
    <w:rsid w:val="003A2A9B"/>
    <w:rsid w:val="003A36E4"/>
    <w:rsid w:val="003A3B72"/>
    <w:rsid w:val="003A3B7D"/>
    <w:rsid w:val="003A40AE"/>
    <w:rsid w:val="003A4123"/>
    <w:rsid w:val="003A44B4"/>
    <w:rsid w:val="003A4555"/>
    <w:rsid w:val="003A4667"/>
    <w:rsid w:val="003A52DA"/>
    <w:rsid w:val="003A5369"/>
    <w:rsid w:val="003A5777"/>
    <w:rsid w:val="003A58C8"/>
    <w:rsid w:val="003A637B"/>
    <w:rsid w:val="003A66C2"/>
    <w:rsid w:val="003A6700"/>
    <w:rsid w:val="003A7085"/>
    <w:rsid w:val="003A70CE"/>
    <w:rsid w:val="003A732D"/>
    <w:rsid w:val="003A79DD"/>
    <w:rsid w:val="003B05A8"/>
    <w:rsid w:val="003B0A08"/>
    <w:rsid w:val="003B0B60"/>
    <w:rsid w:val="003B0E8D"/>
    <w:rsid w:val="003B161B"/>
    <w:rsid w:val="003B24B6"/>
    <w:rsid w:val="003B3D9C"/>
    <w:rsid w:val="003B4053"/>
    <w:rsid w:val="003B40B7"/>
    <w:rsid w:val="003B523A"/>
    <w:rsid w:val="003B543A"/>
    <w:rsid w:val="003B5B9E"/>
    <w:rsid w:val="003B5BD1"/>
    <w:rsid w:val="003B6B12"/>
    <w:rsid w:val="003B6E4B"/>
    <w:rsid w:val="003B7852"/>
    <w:rsid w:val="003B799E"/>
    <w:rsid w:val="003C057E"/>
    <w:rsid w:val="003C09AB"/>
    <w:rsid w:val="003C0D39"/>
    <w:rsid w:val="003C1197"/>
    <w:rsid w:val="003C1710"/>
    <w:rsid w:val="003C1C9A"/>
    <w:rsid w:val="003C2981"/>
    <w:rsid w:val="003C2EC6"/>
    <w:rsid w:val="003C303B"/>
    <w:rsid w:val="003C3694"/>
    <w:rsid w:val="003C3C35"/>
    <w:rsid w:val="003C3D35"/>
    <w:rsid w:val="003C47DA"/>
    <w:rsid w:val="003C6600"/>
    <w:rsid w:val="003C79B7"/>
    <w:rsid w:val="003C7A15"/>
    <w:rsid w:val="003D0161"/>
    <w:rsid w:val="003D0243"/>
    <w:rsid w:val="003D04BB"/>
    <w:rsid w:val="003D0681"/>
    <w:rsid w:val="003D0736"/>
    <w:rsid w:val="003D092E"/>
    <w:rsid w:val="003D1065"/>
    <w:rsid w:val="003D10AC"/>
    <w:rsid w:val="003D18F5"/>
    <w:rsid w:val="003D1E32"/>
    <w:rsid w:val="003D1FEF"/>
    <w:rsid w:val="003D255E"/>
    <w:rsid w:val="003D2DD0"/>
    <w:rsid w:val="003D35A4"/>
    <w:rsid w:val="003D39B1"/>
    <w:rsid w:val="003D3A3E"/>
    <w:rsid w:val="003D3D7B"/>
    <w:rsid w:val="003D42ED"/>
    <w:rsid w:val="003D4441"/>
    <w:rsid w:val="003D45C6"/>
    <w:rsid w:val="003D5188"/>
    <w:rsid w:val="003D531E"/>
    <w:rsid w:val="003D55CF"/>
    <w:rsid w:val="003D5B00"/>
    <w:rsid w:val="003D6674"/>
    <w:rsid w:val="003D6804"/>
    <w:rsid w:val="003D697F"/>
    <w:rsid w:val="003D7DDE"/>
    <w:rsid w:val="003E0B8B"/>
    <w:rsid w:val="003E0E4B"/>
    <w:rsid w:val="003E1082"/>
    <w:rsid w:val="003E1275"/>
    <w:rsid w:val="003E19FB"/>
    <w:rsid w:val="003E23FF"/>
    <w:rsid w:val="003E3847"/>
    <w:rsid w:val="003E38B9"/>
    <w:rsid w:val="003E4009"/>
    <w:rsid w:val="003E4405"/>
    <w:rsid w:val="003E453A"/>
    <w:rsid w:val="003E4823"/>
    <w:rsid w:val="003E491F"/>
    <w:rsid w:val="003E4D35"/>
    <w:rsid w:val="003E5574"/>
    <w:rsid w:val="003E5676"/>
    <w:rsid w:val="003E6329"/>
    <w:rsid w:val="003E6497"/>
    <w:rsid w:val="003E66E8"/>
    <w:rsid w:val="003E6B7A"/>
    <w:rsid w:val="003E6D57"/>
    <w:rsid w:val="003E7045"/>
    <w:rsid w:val="003E70E3"/>
    <w:rsid w:val="003E759B"/>
    <w:rsid w:val="003E79BF"/>
    <w:rsid w:val="003E7AB6"/>
    <w:rsid w:val="003F032E"/>
    <w:rsid w:val="003F054C"/>
    <w:rsid w:val="003F07F1"/>
    <w:rsid w:val="003F0AA3"/>
    <w:rsid w:val="003F0B56"/>
    <w:rsid w:val="003F1277"/>
    <w:rsid w:val="003F15EF"/>
    <w:rsid w:val="003F2966"/>
    <w:rsid w:val="003F2A7A"/>
    <w:rsid w:val="003F4042"/>
    <w:rsid w:val="003F5B15"/>
    <w:rsid w:val="003F7605"/>
    <w:rsid w:val="003F78A5"/>
    <w:rsid w:val="003F7A08"/>
    <w:rsid w:val="003F7DF8"/>
    <w:rsid w:val="004003BB"/>
    <w:rsid w:val="00400530"/>
    <w:rsid w:val="00400D9A"/>
    <w:rsid w:val="00400F5D"/>
    <w:rsid w:val="00401029"/>
    <w:rsid w:val="00401745"/>
    <w:rsid w:val="004035E7"/>
    <w:rsid w:val="0040391C"/>
    <w:rsid w:val="00403CF3"/>
    <w:rsid w:val="00404A36"/>
    <w:rsid w:val="0040501A"/>
    <w:rsid w:val="00405183"/>
    <w:rsid w:val="00405597"/>
    <w:rsid w:val="004056C8"/>
    <w:rsid w:val="00405BE8"/>
    <w:rsid w:val="00405C13"/>
    <w:rsid w:val="004061CD"/>
    <w:rsid w:val="004062AE"/>
    <w:rsid w:val="00406505"/>
    <w:rsid w:val="00406A82"/>
    <w:rsid w:val="00406BF4"/>
    <w:rsid w:val="004077AE"/>
    <w:rsid w:val="00410AB1"/>
    <w:rsid w:val="00411181"/>
    <w:rsid w:val="004115C5"/>
    <w:rsid w:val="00411813"/>
    <w:rsid w:val="00411E4C"/>
    <w:rsid w:val="004120DC"/>
    <w:rsid w:val="00412841"/>
    <w:rsid w:val="00412935"/>
    <w:rsid w:val="00412997"/>
    <w:rsid w:val="004129D1"/>
    <w:rsid w:val="0041323B"/>
    <w:rsid w:val="004137FA"/>
    <w:rsid w:val="00413E16"/>
    <w:rsid w:val="0041405F"/>
    <w:rsid w:val="00414675"/>
    <w:rsid w:val="0041496F"/>
    <w:rsid w:val="00414DA4"/>
    <w:rsid w:val="004152DB"/>
    <w:rsid w:val="004159A0"/>
    <w:rsid w:val="00415B10"/>
    <w:rsid w:val="0041602E"/>
    <w:rsid w:val="004162B3"/>
    <w:rsid w:val="0041639D"/>
    <w:rsid w:val="0041645D"/>
    <w:rsid w:val="004165A2"/>
    <w:rsid w:val="004167DC"/>
    <w:rsid w:val="0041690E"/>
    <w:rsid w:val="00416F58"/>
    <w:rsid w:val="00417E4E"/>
    <w:rsid w:val="0042070C"/>
    <w:rsid w:val="00420986"/>
    <w:rsid w:val="00420DCC"/>
    <w:rsid w:val="0042104E"/>
    <w:rsid w:val="00421501"/>
    <w:rsid w:val="0042232E"/>
    <w:rsid w:val="0042246D"/>
    <w:rsid w:val="004224F7"/>
    <w:rsid w:val="0042262B"/>
    <w:rsid w:val="00422734"/>
    <w:rsid w:val="0042279C"/>
    <w:rsid w:val="0042285F"/>
    <w:rsid w:val="00422AA8"/>
    <w:rsid w:val="00422D16"/>
    <w:rsid w:val="00423DC6"/>
    <w:rsid w:val="00423E15"/>
    <w:rsid w:val="0042404F"/>
    <w:rsid w:val="004243FD"/>
    <w:rsid w:val="0042452A"/>
    <w:rsid w:val="0042457A"/>
    <w:rsid w:val="0042477E"/>
    <w:rsid w:val="00424AC0"/>
    <w:rsid w:val="00425CAE"/>
    <w:rsid w:val="004268C4"/>
    <w:rsid w:val="00426950"/>
    <w:rsid w:val="00426EEA"/>
    <w:rsid w:val="0042705E"/>
    <w:rsid w:val="004273C9"/>
    <w:rsid w:val="004275E8"/>
    <w:rsid w:val="00427C02"/>
    <w:rsid w:val="00427C18"/>
    <w:rsid w:val="004301D0"/>
    <w:rsid w:val="004304D5"/>
    <w:rsid w:val="004315D1"/>
    <w:rsid w:val="004319E2"/>
    <w:rsid w:val="004322E6"/>
    <w:rsid w:val="00432AE6"/>
    <w:rsid w:val="00432F18"/>
    <w:rsid w:val="00433093"/>
    <w:rsid w:val="004332A7"/>
    <w:rsid w:val="004333D2"/>
    <w:rsid w:val="00433F90"/>
    <w:rsid w:val="004355FA"/>
    <w:rsid w:val="00435613"/>
    <w:rsid w:val="00435BD2"/>
    <w:rsid w:val="00436E9B"/>
    <w:rsid w:val="0043752D"/>
    <w:rsid w:val="00437BAD"/>
    <w:rsid w:val="00440EB4"/>
    <w:rsid w:val="00442CA4"/>
    <w:rsid w:val="00442E8B"/>
    <w:rsid w:val="0044304F"/>
    <w:rsid w:val="00443A4C"/>
    <w:rsid w:val="00443BBE"/>
    <w:rsid w:val="00443F24"/>
    <w:rsid w:val="0044409A"/>
    <w:rsid w:val="0044541F"/>
    <w:rsid w:val="004462FC"/>
    <w:rsid w:val="004468D5"/>
    <w:rsid w:val="00446A14"/>
    <w:rsid w:val="00446C2D"/>
    <w:rsid w:val="00446D7C"/>
    <w:rsid w:val="00447549"/>
    <w:rsid w:val="0044794A"/>
    <w:rsid w:val="00447DDA"/>
    <w:rsid w:val="0045041B"/>
    <w:rsid w:val="00450880"/>
    <w:rsid w:val="00450D89"/>
    <w:rsid w:val="00450FCB"/>
    <w:rsid w:val="00451358"/>
    <w:rsid w:val="0045137F"/>
    <w:rsid w:val="0045171F"/>
    <w:rsid w:val="00451722"/>
    <w:rsid w:val="00451EFA"/>
    <w:rsid w:val="00452A0F"/>
    <w:rsid w:val="00452B30"/>
    <w:rsid w:val="00453C73"/>
    <w:rsid w:val="00453E2A"/>
    <w:rsid w:val="00454A6B"/>
    <w:rsid w:val="00454D68"/>
    <w:rsid w:val="00454E4C"/>
    <w:rsid w:val="00455216"/>
    <w:rsid w:val="00456068"/>
    <w:rsid w:val="00456647"/>
    <w:rsid w:val="00456ADA"/>
    <w:rsid w:val="00456F9F"/>
    <w:rsid w:val="00460839"/>
    <w:rsid w:val="00461751"/>
    <w:rsid w:val="00461896"/>
    <w:rsid w:val="00461C22"/>
    <w:rsid w:val="00461EA9"/>
    <w:rsid w:val="0046227E"/>
    <w:rsid w:val="00462342"/>
    <w:rsid w:val="004623AF"/>
    <w:rsid w:val="00462D0C"/>
    <w:rsid w:val="0046345B"/>
    <w:rsid w:val="00463E12"/>
    <w:rsid w:val="004659F7"/>
    <w:rsid w:val="00466159"/>
    <w:rsid w:val="00466259"/>
    <w:rsid w:val="00466684"/>
    <w:rsid w:val="004667C6"/>
    <w:rsid w:val="004670F6"/>
    <w:rsid w:val="0046711C"/>
    <w:rsid w:val="00467483"/>
    <w:rsid w:val="00467ADD"/>
    <w:rsid w:val="00467B18"/>
    <w:rsid w:val="00470974"/>
    <w:rsid w:val="00470CFF"/>
    <w:rsid w:val="0047136C"/>
    <w:rsid w:val="004717F6"/>
    <w:rsid w:val="004722D1"/>
    <w:rsid w:val="0047278F"/>
    <w:rsid w:val="00472E9A"/>
    <w:rsid w:val="00472FD5"/>
    <w:rsid w:val="00473147"/>
    <w:rsid w:val="0047336B"/>
    <w:rsid w:val="00473C72"/>
    <w:rsid w:val="00474956"/>
    <w:rsid w:val="00474ADA"/>
    <w:rsid w:val="00474B19"/>
    <w:rsid w:val="00474B1A"/>
    <w:rsid w:val="00474CF2"/>
    <w:rsid w:val="00475157"/>
    <w:rsid w:val="00475709"/>
    <w:rsid w:val="0047577E"/>
    <w:rsid w:val="004757C9"/>
    <w:rsid w:val="00475821"/>
    <w:rsid w:val="00475916"/>
    <w:rsid w:val="00475B01"/>
    <w:rsid w:val="004768D2"/>
    <w:rsid w:val="00477568"/>
    <w:rsid w:val="004775F6"/>
    <w:rsid w:val="004777E2"/>
    <w:rsid w:val="00477C2D"/>
    <w:rsid w:val="00477C90"/>
    <w:rsid w:val="0048008F"/>
    <w:rsid w:val="0048052D"/>
    <w:rsid w:val="0048064C"/>
    <w:rsid w:val="00480ED1"/>
    <w:rsid w:val="00481A89"/>
    <w:rsid w:val="00481B0D"/>
    <w:rsid w:val="00481D48"/>
    <w:rsid w:val="004820D3"/>
    <w:rsid w:val="00482529"/>
    <w:rsid w:val="00482E1E"/>
    <w:rsid w:val="00483054"/>
    <w:rsid w:val="004837F4"/>
    <w:rsid w:val="00483BED"/>
    <w:rsid w:val="004842D5"/>
    <w:rsid w:val="0048441F"/>
    <w:rsid w:val="0048449D"/>
    <w:rsid w:val="00484A07"/>
    <w:rsid w:val="004851CA"/>
    <w:rsid w:val="004856B2"/>
    <w:rsid w:val="0048585E"/>
    <w:rsid w:val="004859DD"/>
    <w:rsid w:val="00486066"/>
    <w:rsid w:val="00487BE2"/>
    <w:rsid w:val="00490079"/>
    <w:rsid w:val="00490A6F"/>
    <w:rsid w:val="00490B0E"/>
    <w:rsid w:val="00490B65"/>
    <w:rsid w:val="00491897"/>
    <w:rsid w:val="004919D9"/>
    <w:rsid w:val="0049235C"/>
    <w:rsid w:val="0049243A"/>
    <w:rsid w:val="0049246B"/>
    <w:rsid w:val="00492684"/>
    <w:rsid w:val="004928AC"/>
    <w:rsid w:val="00492BF4"/>
    <w:rsid w:val="00492FD5"/>
    <w:rsid w:val="00494208"/>
    <w:rsid w:val="00494915"/>
    <w:rsid w:val="0049540C"/>
    <w:rsid w:val="004962FC"/>
    <w:rsid w:val="0049635E"/>
    <w:rsid w:val="00497DB5"/>
    <w:rsid w:val="004A054A"/>
    <w:rsid w:val="004A0BEE"/>
    <w:rsid w:val="004A0C9F"/>
    <w:rsid w:val="004A0E75"/>
    <w:rsid w:val="004A1FA6"/>
    <w:rsid w:val="004A200A"/>
    <w:rsid w:val="004A2A8B"/>
    <w:rsid w:val="004A2ED5"/>
    <w:rsid w:val="004A33AD"/>
    <w:rsid w:val="004A49FE"/>
    <w:rsid w:val="004A609B"/>
    <w:rsid w:val="004A62B0"/>
    <w:rsid w:val="004A6AE8"/>
    <w:rsid w:val="004A70B8"/>
    <w:rsid w:val="004A7DE7"/>
    <w:rsid w:val="004B021E"/>
    <w:rsid w:val="004B03E2"/>
    <w:rsid w:val="004B0882"/>
    <w:rsid w:val="004B0A48"/>
    <w:rsid w:val="004B0A72"/>
    <w:rsid w:val="004B0BB2"/>
    <w:rsid w:val="004B11B0"/>
    <w:rsid w:val="004B152E"/>
    <w:rsid w:val="004B16F1"/>
    <w:rsid w:val="004B1D93"/>
    <w:rsid w:val="004B21A2"/>
    <w:rsid w:val="004B22B3"/>
    <w:rsid w:val="004B2419"/>
    <w:rsid w:val="004B2A76"/>
    <w:rsid w:val="004B2B0C"/>
    <w:rsid w:val="004B312D"/>
    <w:rsid w:val="004B6FA9"/>
    <w:rsid w:val="004B7235"/>
    <w:rsid w:val="004B759B"/>
    <w:rsid w:val="004C0264"/>
    <w:rsid w:val="004C03C2"/>
    <w:rsid w:val="004C054F"/>
    <w:rsid w:val="004C06B5"/>
    <w:rsid w:val="004C12D9"/>
    <w:rsid w:val="004C1373"/>
    <w:rsid w:val="004C1C32"/>
    <w:rsid w:val="004C24E9"/>
    <w:rsid w:val="004C31D7"/>
    <w:rsid w:val="004C361A"/>
    <w:rsid w:val="004C3CF0"/>
    <w:rsid w:val="004C489C"/>
    <w:rsid w:val="004C48F3"/>
    <w:rsid w:val="004C5EB8"/>
    <w:rsid w:val="004C76D8"/>
    <w:rsid w:val="004D04CD"/>
    <w:rsid w:val="004D07A8"/>
    <w:rsid w:val="004D169F"/>
    <w:rsid w:val="004D1B4B"/>
    <w:rsid w:val="004D1D8E"/>
    <w:rsid w:val="004D1F92"/>
    <w:rsid w:val="004D2361"/>
    <w:rsid w:val="004D29CC"/>
    <w:rsid w:val="004D2DBA"/>
    <w:rsid w:val="004D2EA0"/>
    <w:rsid w:val="004D34AB"/>
    <w:rsid w:val="004D3D3A"/>
    <w:rsid w:val="004D47C7"/>
    <w:rsid w:val="004D4B57"/>
    <w:rsid w:val="004D6CB4"/>
    <w:rsid w:val="004D6F30"/>
    <w:rsid w:val="004D743B"/>
    <w:rsid w:val="004D7E26"/>
    <w:rsid w:val="004E01BB"/>
    <w:rsid w:val="004E0252"/>
    <w:rsid w:val="004E0B43"/>
    <w:rsid w:val="004E0DAD"/>
    <w:rsid w:val="004E16A2"/>
    <w:rsid w:val="004E2322"/>
    <w:rsid w:val="004E2C9A"/>
    <w:rsid w:val="004E2DBE"/>
    <w:rsid w:val="004E31D2"/>
    <w:rsid w:val="004E362D"/>
    <w:rsid w:val="004E3CD5"/>
    <w:rsid w:val="004E4902"/>
    <w:rsid w:val="004E4B5E"/>
    <w:rsid w:val="004E52AE"/>
    <w:rsid w:val="004E5344"/>
    <w:rsid w:val="004E54BB"/>
    <w:rsid w:val="004E563D"/>
    <w:rsid w:val="004E6011"/>
    <w:rsid w:val="004E65FE"/>
    <w:rsid w:val="004E6810"/>
    <w:rsid w:val="004E690E"/>
    <w:rsid w:val="004E6BE0"/>
    <w:rsid w:val="004E6ED7"/>
    <w:rsid w:val="004E740B"/>
    <w:rsid w:val="004E747E"/>
    <w:rsid w:val="004E7E5D"/>
    <w:rsid w:val="004E7ECA"/>
    <w:rsid w:val="004F092C"/>
    <w:rsid w:val="004F093D"/>
    <w:rsid w:val="004F0BF7"/>
    <w:rsid w:val="004F1CA4"/>
    <w:rsid w:val="004F2587"/>
    <w:rsid w:val="004F2CA1"/>
    <w:rsid w:val="004F2E6A"/>
    <w:rsid w:val="004F3B38"/>
    <w:rsid w:val="004F3E0B"/>
    <w:rsid w:val="004F3EFB"/>
    <w:rsid w:val="004F427E"/>
    <w:rsid w:val="004F499D"/>
    <w:rsid w:val="004F509E"/>
    <w:rsid w:val="004F6D1F"/>
    <w:rsid w:val="004F6E66"/>
    <w:rsid w:val="004F7E5A"/>
    <w:rsid w:val="005006C6"/>
    <w:rsid w:val="00500802"/>
    <w:rsid w:val="0050090E"/>
    <w:rsid w:val="00500F0B"/>
    <w:rsid w:val="00500F54"/>
    <w:rsid w:val="00501348"/>
    <w:rsid w:val="005013F0"/>
    <w:rsid w:val="00501498"/>
    <w:rsid w:val="005015E9"/>
    <w:rsid w:val="00501944"/>
    <w:rsid w:val="00501A57"/>
    <w:rsid w:val="00501AA3"/>
    <w:rsid w:val="0050218A"/>
    <w:rsid w:val="00502EDD"/>
    <w:rsid w:val="005030CD"/>
    <w:rsid w:val="005036F8"/>
    <w:rsid w:val="0050471C"/>
    <w:rsid w:val="00505881"/>
    <w:rsid w:val="00505CD8"/>
    <w:rsid w:val="00505DD8"/>
    <w:rsid w:val="005065E7"/>
    <w:rsid w:val="005106C0"/>
    <w:rsid w:val="00510CA8"/>
    <w:rsid w:val="00511052"/>
    <w:rsid w:val="00511168"/>
    <w:rsid w:val="005111CC"/>
    <w:rsid w:val="0051170C"/>
    <w:rsid w:val="005117E1"/>
    <w:rsid w:val="00511CC7"/>
    <w:rsid w:val="00512825"/>
    <w:rsid w:val="00512F6F"/>
    <w:rsid w:val="0051307D"/>
    <w:rsid w:val="005138FD"/>
    <w:rsid w:val="0051435D"/>
    <w:rsid w:val="005149B5"/>
    <w:rsid w:val="00514D03"/>
    <w:rsid w:val="00515378"/>
    <w:rsid w:val="00515AE6"/>
    <w:rsid w:val="00515BBE"/>
    <w:rsid w:val="00515DB6"/>
    <w:rsid w:val="00516A80"/>
    <w:rsid w:val="0051757B"/>
    <w:rsid w:val="00517875"/>
    <w:rsid w:val="00517AE5"/>
    <w:rsid w:val="00517D58"/>
    <w:rsid w:val="005205D6"/>
    <w:rsid w:val="0052105A"/>
    <w:rsid w:val="00521C07"/>
    <w:rsid w:val="00521C6A"/>
    <w:rsid w:val="00522472"/>
    <w:rsid w:val="00523850"/>
    <w:rsid w:val="00523EFA"/>
    <w:rsid w:val="0052482E"/>
    <w:rsid w:val="00526CC3"/>
    <w:rsid w:val="00526F58"/>
    <w:rsid w:val="00527374"/>
    <w:rsid w:val="0052772D"/>
    <w:rsid w:val="0052775F"/>
    <w:rsid w:val="00530083"/>
    <w:rsid w:val="005304E8"/>
    <w:rsid w:val="0053053D"/>
    <w:rsid w:val="0053071A"/>
    <w:rsid w:val="0053072D"/>
    <w:rsid w:val="00530ABE"/>
    <w:rsid w:val="0053133B"/>
    <w:rsid w:val="00531346"/>
    <w:rsid w:val="005313ED"/>
    <w:rsid w:val="00531458"/>
    <w:rsid w:val="00531524"/>
    <w:rsid w:val="00531940"/>
    <w:rsid w:val="00531F2C"/>
    <w:rsid w:val="00532070"/>
    <w:rsid w:val="005321E7"/>
    <w:rsid w:val="005321FD"/>
    <w:rsid w:val="0053229A"/>
    <w:rsid w:val="005327E1"/>
    <w:rsid w:val="00532FBF"/>
    <w:rsid w:val="00532FDE"/>
    <w:rsid w:val="0053317B"/>
    <w:rsid w:val="00533207"/>
    <w:rsid w:val="00533AC3"/>
    <w:rsid w:val="00533FD8"/>
    <w:rsid w:val="00534310"/>
    <w:rsid w:val="00534425"/>
    <w:rsid w:val="00534D41"/>
    <w:rsid w:val="00537E8C"/>
    <w:rsid w:val="005402B6"/>
    <w:rsid w:val="00540A2D"/>
    <w:rsid w:val="00540B87"/>
    <w:rsid w:val="00541042"/>
    <w:rsid w:val="00541598"/>
    <w:rsid w:val="00541A45"/>
    <w:rsid w:val="005420E7"/>
    <w:rsid w:val="00542BC1"/>
    <w:rsid w:val="005432C7"/>
    <w:rsid w:val="00543D93"/>
    <w:rsid w:val="005445DD"/>
    <w:rsid w:val="005447FF"/>
    <w:rsid w:val="005457D9"/>
    <w:rsid w:val="00545B16"/>
    <w:rsid w:val="00545D58"/>
    <w:rsid w:val="0054623D"/>
    <w:rsid w:val="005467D0"/>
    <w:rsid w:val="00546BA1"/>
    <w:rsid w:val="00547CD3"/>
    <w:rsid w:val="00550A96"/>
    <w:rsid w:val="0055182B"/>
    <w:rsid w:val="00551FC1"/>
    <w:rsid w:val="00552429"/>
    <w:rsid w:val="005531A8"/>
    <w:rsid w:val="0055329A"/>
    <w:rsid w:val="0055448A"/>
    <w:rsid w:val="005547DE"/>
    <w:rsid w:val="0055511C"/>
    <w:rsid w:val="00555E3B"/>
    <w:rsid w:val="0055666D"/>
    <w:rsid w:val="00556B0E"/>
    <w:rsid w:val="0055713B"/>
    <w:rsid w:val="00557F2D"/>
    <w:rsid w:val="005607D3"/>
    <w:rsid w:val="00561FCA"/>
    <w:rsid w:val="00562968"/>
    <w:rsid w:val="0056311C"/>
    <w:rsid w:val="00563149"/>
    <w:rsid w:val="00563533"/>
    <w:rsid w:val="00563680"/>
    <w:rsid w:val="0056383F"/>
    <w:rsid w:val="005643C7"/>
    <w:rsid w:val="0056497F"/>
    <w:rsid w:val="00565269"/>
    <w:rsid w:val="005658C7"/>
    <w:rsid w:val="00565B85"/>
    <w:rsid w:val="00566303"/>
    <w:rsid w:val="0056640C"/>
    <w:rsid w:val="00566F78"/>
    <w:rsid w:val="00567152"/>
    <w:rsid w:val="00567BEC"/>
    <w:rsid w:val="00567D51"/>
    <w:rsid w:val="005709A8"/>
    <w:rsid w:val="005709C2"/>
    <w:rsid w:val="00570A93"/>
    <w:rsid w:val="00570ACB"/>
    <w:rsid w:val="00570C2A"/>
    <w:rsid w:val="0057132B"/>
    <w:rsid w:val="005716C2"/>
    <w:rsid w:val="00571D7F"/>
    <w:rsid w:val="0057208C"/>
    <w:rsid w:val="00572D62"/>
    <w:rsid w:val="00573356"/>
    <w:rsid w:val="00573433"/>
    <w:rsid w:val="00573711"/>
    <w:rsid w:val="005738CF"/>
    <w:rsid w:val="00573C9C"/>
    <w:rsid w:val="00573D26"/>
    <w:rsid w:val="00574801"/>
    <w:rsid w:val="00576322"/>
    <w:rsid w:val="0057682E"/>
    <w:rsid w:val="00577362"/>
    <w:rsid w:val="005775D4"/>
    <w:rsid w:val="00577773"/>
    <w:rsid w:val="00577E36"/>
    <w:rsid w:val="005807D6"/>
    <w:rsid w:val="00580DE4"/>
    <w:rsid w:val="00581169"/>
    <w:rsid w:val="005814D3"/>
    <w:rsid w:val="00581B2C"/>
    <w:rsid w:val="00581E6D"/>
    <w:rsid w:val="00582C24"/>
    <w:rsid w:val="005834BE"/>
    <w:rsid w:val="00583569"/>
    <w:rsid w:val="00583AEE"/>
    <w:rsid w:val="00585DC9"/>
    <w:rsid w:val="00585F7D"/>
    <w:rsid w:val="00585FCC"/>
    <w:rsid w:val="00586C31"/>
    <w:rsid w:val="00586C69"/>
    <w:rsid w:val="005872C5"/>
    <w:rsid w:val="0059033B"/>
    <w:rsid w:val="005903AB"/>
    <w:rsid w:val="00590805"/>
    <w:rsid w:val="005912DE"/>
    <w:rsid w:val="005913F6"/>
    <w:rsid w:val="0059147A"/>
    <w:rsid w:val="00591BCA"/>
    <w:rsid w:val="00591F2A"/>
    <w:rsid w:val="00592009"/>
    <w:rsid w:val="0059203A"/>
    <w:rsid w:val="00592067"/>
    <w:rsid w:val="00592C9F"/>
    <w:rsid w:val="00592E69"/>
    <w:rsid w:val="00593D42"/>
    <w:rsid w:val="00593EE0"/>
    <w:rsid w:val="00594160"/>
    <w:rsid w:val="0059480A"/>
    <w:rsid w:val="00594C0C"/>
    <w:rsid w:val="00594D2F"/>
    <w:rsid w:val="00595170"/>
    <w:rsid w:val="005954F9"/>
    <w:rsid w:val="00596138"/>
    <w:rsid w:val="00596574"/>
    <w:rsid w:val="00596EFE"/>
    <w:rsid w:val="00597032"/>
    <w:rsid w:val="00597B50"/>
    <w:rsid w:val="005A02DD"/>
    <w:rsid w:val="005A04D1"/>
    <w:rsid w:val="005A0B62"/>
    <w:rsid w:val="005A0C25"/>
    <w:rsid w:val="005A0FFD"/>
    <w:rsid w:val="005A2618"/>
    <w:rsid w:val="005A28E7"/>
    <w:rsid w:val="005A303C"/>
    <w:rsid w:val="005A3410"/>
    <w:rsid w:val="005A363F"/>
    <w:rsid w:val="005A4E2C"/>
    <w:rsid w:val="005A5786"/>
    <w:rsid w:val="005A5926"/>
    <w:rsid w:val="005A5928"/>
    <w:rsid w:val="005A5A23"/>
    <w:rsid w:val="005A63C0"/>
    <w:rsid w:val="005A653E"/>
    <w:rsid w:val="005A681B"/>
    <w:rsid w:val="005A6EA1"/>
    <w:rsid w:val="005A7072"/>
    <w:rsid w:val="005A7322"/>
    <w:rsid w:val="005A7CA3"/>
    <w:rsid w:val="005B0322"/>
    <w:rsid w:val="005B0504"/>
    <w:rsid w:val="005B0536"/>
    <w:rsid w:val="005B0FD1"/>
    <w:rsid w:val="005B1286"/>
    <w:rsid w:val="005B1772"/>
    <w:rsid w:val="005B1A04"/>
    <w:rsid w:val="005B2153"/>
    <w:rsid w:val="005B23EC"/>
    <w:rsid w:val="005B2522"/>
    <w:rsid w:val="005B261C"/>
    <w:rsid w:val="005B2D6D"/>
    <w:rsid w:val="005B311D"/>
    <w:rsid w:val="005B31FB"/>
    <w:rsid w:val="005B371D"/>
    <w:rsid w:val="005B3BDE"/>
    <w:rsid w:val="005B3E74"/>
    <w:rsid w:val="005B4069"/>
    <w:rsid w:val="005B4584"/>
    <w:rsid w:val="005B4A1B"/>
    <w:rsid w:val="005B5262"/>
    <w:rsid w:val="005B5FD2"/>
    <w:rsid w:val="005B6AF9"/>
    <w:rsid w:val="005B7960"/>
    <w:rsid w:val="005B796F"/>
    <w:rsid w:val="005B7E4D"/>
    <w:rsid w:val="005B7EF2"/>
    <w:rsid w:val="005C073C"/>
    <w:rsid w:val="005C07E6"/>
    <w:rsid w:val="005C0B20"/>
    <w:rsid w:val="005C15E1"/>
    <w:rsid w:val="005C160C"/>
    <w:rsid w:val="005C19D4"/>
    <w:rsid w:val="005C22ED"/>
    <w:rsid w:val="005C2D0A"/>
    <w:rsid w:val="005C2E0B"/>
    <w:rsid w:val="005C2E43"/>
    <w:rsid w:val="005C413B"/>
    <w:rsid w:val="005C4156"/>
    <w:rsid w:val="005C4469"/>
    <w:rsid w:val="005C494E"/>
    <w:rsid w:val="005C4C48"/>
    <w:rsid w:val="005C5E72"/>
    <w:rsid w:val="005C6049"/>
    <w:rsid w:val="005C63EE"/>
    <w:rsid w:val="005C64DB"/>
    <w:rsid w:val="005C6859"/>
    <w:rsid w:val="005C69DA"/>
    <w:rsid w:val="005D1675"/>
    <w:rsid w:val="005D1B51"/>
    <w:rsid w:val="005D1BBF"/>
    <w:rsid w:val="005D2346"/>
    <w:rsid w:val="005D2939"/>
    <w:rsid w:val="005D2EE5"/>
    <w:rsid w:val="005D3671"/>
    <w:rsid w:val="005D3C64"/>
    <w:rsid w:val="005D491A"/>
    <w:rsid w:val="005D49F1"/>
    <w:rsid w:val="005D4AA6"/>
    <w:rsid w:val="005D5235"/>
    <w:rsid w:val="005D548D"/>
    <w:rsid w:val="005D5539"/>
    <w:rsid w:val="005D5B36"/>
    <w:rsid w:val="005D60F7"/>
    <w:rsid w:val="005D6335"/>
    <w:rsid w:val="005D6CA0"/>
    <w:rsid w:val="005D6F80"/>
    <w:rsid w:val="005E04FD"/>
    <w:rsid w:val="005E112A"/>
    <w:rsid w:val="005E1903"/>
    <w:rsid w:val="005E1942"/>
    <w:rsid w:val="005E1B9A"/>
    <w:rsid w:val="005E1EFE"/>
    <w:rsid w:val="005E2375"/>
    <w:rsid w:val="005E27B5"/>
    <w:rsid w:val="005E27B8"/>
    <w:rsid w:val="005E2802"/>
    <w:rsid w:val="005E28B6"/>
    <w:rsid w:val="005E2D48"/>
    <w:rsid w:val="005E3344"/>
    <w:rsid w:val="005E3BA5"/>
    <w:rsid w:val="005E3E49"/>
    <w:rsid w:val="005E44F3"/>
    <w:rsid w:val="005E4E33"/>
    <w:rsid w:val="005E5C1D"/>
    <w:rsid w:val="005E5E91"/>
    <w:rsid w:val="005E67A0"/>
    <w:rsid w:val="005E6E2C"/>
    <w:rsid w:val="005E7EB6"/>
    <w:rsid w:val="005F08AF"/>
    <w:rsid w:val="005F0A0A"/>
    <w:rsid w:val="005F10A7"/>
    <w:rsid w:val="005F14A6"/>
    <w:rsid w:val="005F1732"/>
    <w:rsid w:val="005F1C06"/>
    <w:rsid w:val="005F1E19"/>
    <w:rsid w:val="005F21AB"/>
    <w:rsid w:val="005F2367"/>
    <w:rsid w:val="005F2555"/>
    <w:rsid w:val="005F2753"/>
    <w:rsid w:val="005F331E"/>
    <w:rsid w:val="005F3423"/>
    <w:rsid w:val="005F35BB"/>
    <w:rsid w:val="005F3812"/>
    <w:rsid w:val="005F3D48"/>
    <w:rsid w:val="005F3F03"/>
    <w:rsid w:val="005F5BEE"/>
    <w:rsid w:val="005F668E"/>
    <w:rsid w:val="005F727C"/>
    <w:rsid w:val="005F7436"/>
    <w:rsid w:val="005F79A0"/>
    <w:rsid w:val="005F79CA"/>
    <w:rsid w:val="006002D4"/>
    <w:rsid w:val="0060064F"/>
    <w:rsid w:val="006006A0"/>
    <w:rsid w:val="00600849"/>
    <w:rsid w:val="00600C27"/>
    <w:rsid w:val="00600EFD"/>
    <w:rsid w:val="00601907"/>
    <w:rsid w:val="00601A70"/>
    <w:rsid w:val="00601ECB"/>
    <w:rsid w:val="006020B1"/>
    <w:rsid w:val="006022EC"/>
    <w:rsid w:val="00602897"/>
    <w:rsid w:val="00602A44"/>
    <w:rsid w:val="00602D23"/>
    <w:rsid w:val="00603821"/>
    <w:rsid w:val="00603AA9"/>
    <w:rsid w:val="00603C10"/>
    <w:rsid w:val="00604410"/>
    <w:rsid w:val="006047AA"/>
    <w:rsid w:val="00604C4A"/>
    <w:rsid w:val="006058E6"/>
    <w:rsid w:val="00605AE1"/>
    <w:rsid w:val="00605F5B"/>
    <w:rsid w:val="00606DD2"/>
    <w:rsid w:val="0060703C"/>
    <w:rsid w:val="006072F0"/>
    <w:rsid w:val="006073A2"/>
    <w:rsid w:val="006100C3"/>
    <w:rsid w:val="00610516"/>
    <w:rsid w:val="00610BAC"/>
    <w:rsid w:val="00611306"/>
    <w:rsid w:val="00611409"/>
    <w:rsid w:val="00611CA5"/>
    <w:rsid w:val="00611DBE"/>
    <w:rsid w:val="0061218B"/>
    <w:rsid w:val="0061257E"/>
    <w:rsid w:val="006125B9"/>
    <w:rsid w:val="006130B6"/>
    <w:rsid w:val="00613287"/>
    <w:rsid w:val="006134C5"/>
    <w:rsid w:val="00614E85"/>
    <w:rsid w:val="006150AA"/>
    <w:rsid w:val="00615155"/>
    <w:rsid w:val="006164B3"/>
    <w:rsid w:val="006166C5"/>
    <w:rsid w:val="006171EE"/>
    <w:rsid w:val="0061789E"/>
    <w:rsid w:val="00617DEB"/>
    <w:rsid w:val="00620872"/>
    <w:rsid w:val="00620A40"/>
    <w:rsid w:val="00620B56"/>
    <w:rsid w:val="006210C1"/>
    <w:rsid w:val="00621858"/>
    <w:rsid w:val="00621BC8"/>
    <w:rsid w:val="00621FE6"/>
    <w:rsid w:val="0062226C"/>
    <w:rsid w:val="006231B6"/>
    <w:rsid w:val="0062345F"/>
    <w:rsid w:val="006245DF"/>
    <w:rsid w:val="0062464D"/>
    <w:rsid w:val="006246DD"/>
    <w:rsid w:val="00624DB6"/>
    <w:rsid w:val="00624F71"/>
    <w:rsid w:val="00625084"/>
    <w:rsid w:val="00625942"/>
    <w:rsid w:val="006262B4"/>
    <w:rsid w:val="00626458"/>
    <w:rsid w:val="0062691C"/>
    <w:rsid w:val="00626CF7"/>
    <w:rsid w:val="00627A2F"/>
    <w:rsid w:val="006304BC"/>
    <w:rsid w:val="0063052A"/>
    <w:rsid w:val="00630AEF"/>
    <w:rsid w:val="00630CE1"/>
    <w:rsid w:val="006320F4"/>
    <w:rsid w:val="006329C6"/>
    <w:rsid w:val="00632B1A"/>
    <w:rsid w:val="00633438"/>
    <w:rsid w:val="006334CC"/>
    <w:rsid w:val="006337ED"/>
    <w:rsid w:val="00634107"/>
    <w:rsid w:val="00634262"/>
    <w:rsid w:val="0063443F"/>
    <w:rsid w:val="006345A3"/>
    <w:rsid w:val="00634AA4"/>
    <w:rsid w:val="00634DB8"/>
    <w:rsid w:val="0063521D"/>
    <w:rsid w:val="0063578B"/>
    <w:rsid w:val="00635FF8"/>
    <w:rsid w:val="00636FD7"/>
    <w:rsid w:val="006376BF"/>
    <w:rsid w:val="006378FE"/>
    <w:rsid w:val="00641362"/>
    <w:rsid w:val="00641444"/>
    <w:rsid w:val="00641A1A"/>
    <w:rsid w:val="00641BB8"/>
    <w:rsid w:val="006423DB"/>
    <w:rsid w:val="0064270E"/>
    <w:rsid w:val="00642BBC"/>
    <w:rsid w:val="00642D1C"/>
    <w:rsid w:val="00642F41"/>
    <w:rsid w:val="00643370"/>
    <w:rsid w:val="006434FC"/>
    <w:rsid w:val="0064358F"/>
    <w:rsid w:val="00643A13"/>
    <w:rsid w:val="00644027"/>
    <w:rsid w:val="0064447B"/>
    <w:rsid w:val="0064465E"/>
    <w:rsid w:val="00644FA4"/>
    <w:rsid w:val="00644FA5"/>
    <w:rsid w:val="006455FE"/>
    <w:rsid w:val="00645661"/>
    <w:rsid w:val="00645BDC"/>
    <w:rsid w:val="0064672A"/>
    <w:rsid w:val="00646AE5"/>
    <w:rsid w:val="00646E70"/>
    <w:rsid w:val="00646EAA"/>
    <w:rsid w:val="00647237"/>
    <w:rsid w:val="00647484"/>
    <w:rsid w:val="006479A1"/>
    <w:rsid w:val="00647A89"/>
    <w:rsid w:val="00647B05"/>
    <w:rsid w:val="00650549"/>
    <w:rsid w:val="00650746"/>
    <w:rsid w:val="00651AFB"/>
    <w:rsid w:val="00651D2E"/>
    <w:rsid w:val="00651DF7"/>
    <w:rsid w:val="006520CD"/>
    <w:rsid w:val="00652108"/>
    <w:rsid w:val="0065219A"/>
    <w:rsid w:val="0065240A"/>
    <w:rsid w:val="00652A6C"/>
    <w:rsid w:val="0065330E"/>
    <w:rsid w:val="006533A4"/>
    <w:rsid w:val="006540A0"/>
    <w:rsid w:val="006547B8"/>
    <w:rsid w:val="00654D2C"/>
    <w:rsid w:val="00654DF8"/>
    <w:rsid w:val="00655330"/>
    <w:rsid w:val="0065586C"/>
    <w:rsid w:val="00655E6A"/>
    <w:rsid w:val="00656BFE"/>
    <w:rsid w:val="00657D86"/>
    <w:rsid w:val="006606ED"/>
    <w:rsid w:val="0066092E"/>
    <w:rsid w:val="00660B7E"/>
    <w:rsid w:val="00661D75"/>
    <w:rsid w:val="006623BF"/>
    <w:rsid w:val="006623D4"/>
    <w:rsid w:val="0066372F"/>
    <w:rsid w:val="00663959"/>
    <w:rsid w:val="006639A4"/>
    <w:rsid w:val="00663BEE"/>
    <w:rsid w:val="00664ECF"/>
    <w:rsid w:val="0066537D"/>
    <w:rsid w:val="00665A13"/>
    <w:rsid w:val="00667C88"/>
    <w:rsid w:val="00670214"/>
    <w:rsid w:val="00670865"/>
    <w:rsid w:val="00670B40"/>
    <w:rsid w:val="0067177C"/>
    <w:rsid w:val="0067192A"/>
    <w:rsid w:val="00671BDC"/>
    <w:rsid w:val="0067240D"/>
    <w:rsid w:val="00672943"/>
    <w:rsid w:val="00672BCF"/>
    <w:rsid w:val="00673859"/>
    <w:rsid w:val="00673A30"/>
    <w:rsid w:val="00673C4C"/>
    <w:rsid w:val="00673E53"/>
    <w:rsid w:val="00674924"/>
    <w:rsid w:val="00674C44"/>
    <w:rsid w:val="0067555E"/>
    <w:rsid w:val="00675589"/>
    <w:rsid w:val="006758EF"/>
    <w:rsid w:val="0067596D"/>
    <w:rsid w:val="00675DA2"/>
    <w:rsid w:val="0067687D"/>
    <w:rsid w:val="00676A64"/>
    <w:rsid w:val="00676CBE"/>
    <w:rsid w:val="00677598"/>
    <w:rsid w:val="006775F1"/>
    <w:rsid w:val="00677A40"/>
    <w:rsid w:val="006804D1"/>
    <w:rsid w:val="006807A9"/>
    <w:rsid w:val="0068131A"/>
    <w:rsid w:val="00681862"/>
    <w:rsid w:val="00681996"/>
    <w:rsid w:val="00682324"/>
    <w:rsid w:val="00685329"/>
    <w:rsid w:val="00685370"/>
    <w:rsid w:val="0068591D"/>
    <w:rsid w:val="00687672"/>
    <w:rsid w:val="00687795"/>
    <w:rsid w:val="00687809"/>
    <w:rsid w:val="00690CC8"/>
    <w:rsid w:val="00691C87"/>
    <w:rsid w:val="00692200"/>
    <w:rsid w:val="00692366"/>
    <w:rsid w:val="006927DF"/>
    <w:rsid w:val="00692F37"/>
    <w:rsid w:val="006935E8"/>
    <w:rsid w:val="00693874"/>
    <w:rsid w:val="00693F3F"/>
    <w:rsid w:val="0069433E"/>
    <w:rsid w:val="00694490"/>
    <w:rsid w:val="00694BE9"/>
    <w:rsid w:val="00694EF4"/>
    <w:rsid w:val="00696386"/>
    <w:rsid w:val="006965CB"/>
    <w:rsid w:val="0069772B"/>
    <w:rsid w:val="0069783D"/>
    <w:rsid w:val="00697AF1"/>
    <w:rsid w:val="006A111E"/>
    <w:rsid w:val="006A1841"/>
    <w:rsid w:val="006A227A"/>
    <w:rsid w:val="006A22C9"/>
    <w:rsid w:val="006A2632"/>
    <w:rsid w:val="006A302D"/>
    <w:rsid w:val="006A3357"/>
    <w:rsid w:val="006A3821"/>
    <w:rsid w:val="006A3C98"/>
    <w:rsid w:val="006A3F19"/>
    <w:rsid w:val="006A460F"/>
    <w:rsid w:val="006A4CAE"/>
    <w:rsid w:val="006A4F84"/>
    <w:rsid w:val="006A5163"/>
    <w:rsid w:val="006A53BA"/>
    <w:rsid w:val="006A6057"/>
    <w:rsid w:val="006A638B"/>
    <w:rsid w:val="006A66AF"/>
    <w:rsid w:val="006A6C2D"/>
    <w:rsid w:val="006A7153"/>
    <w:rsid w:val="006B198E"/>
    <w:rsid w:val="006B29EF"/>
    <w:rsid w:val="006B2DA0"/>
    <w:rsid w:val="006B2F53"/>
    <w:rsid w:val="006B3660"/>
    <w:rsid w:val="006B3887"/>
    <w:rsid w:val="006B388A"/>
    <w:rsid w:val="006B3CFA"/>
    <w:rsid w:val="006B4B52"/>
    <w:rsid w:val="006B5CD2"/>
    <w:rsid w:val="006B5E56"/>
    <w:rsid w:val="006B6226"/>
    <w:rsid w:val="006B742C"/>
    <w:rsid w:val="006B7B02"/>
    <w:rsid w:val="006C07E5"/>
    <w:rsid w:val="006C0893"/>
    <w:rsid w:val="006C09EF"/>
    <w:rsid w:val="006C0F3A"/>
    <w:rsid w:val="006C14E0"/>
    <w:rsid w:val="006C17B3"/>
    <w:rsid w:val="006C2009"/>
    <w:rsid w:val="006C2AAA"/>
    <w:rsid w:val="006C34D8"/>
    <w:rsid w:val="006C3699"/>
    <w:rsid w:val="006C383D"/>
    <w:rsid w:val="006C3CA7"/>
    <w:rsid w:val="006C40A6"/>
    <w:rsid w:val="006C411C"/>
    <w:rsid w:val="006C4A8D"/>
    <w:rsid w:val="006C4CE9"/>
    <w:rsid w:val="006C4D69"/>
    <w:rsid w:val="006C55B8"/>
    <w:rsid w:val="006C64B2"/>
    <w:rsid w:val="006C660B"/>
    <w:rsid w:val="006C6A7A"/>
    <w:rsid w:val="006C7A80"/>
    <w:rsid w:val="006C7D22"/>
    <w:rsid w:val="006D1BF4"/>
    <w:rsid w:val="006D2B6C"/>
    <w:rsid w:val="006D31EA"/>
    <w:rsid w:val="006D38CA"/>
    <w:rsid w:val="006D38EB"/>
    <w:rsid w:val="006D3DFC"/>
    <w:rsid w:val="006D4622"/>
    <w:rsid w:val="006D5B22"/>
    <w:rsid w:val="006D70D2"/>
    <w:rsid w:val="006D7F54"/>
    <w:rsid w:val="006E0A86"/>
    <w:rsid w:val="006E2BE1"/>
    <w:rsid w:val="006E2D2A"/>
    <w:rsid w:val="006E2FE1"/>
    <w:rsid w:val="006E3263"/>
    <w:rsid w:val="006E3E54"/>
    <w:rsid w:val="006E414C"/>
    <w:rsid w:val="006E4921"/>
    <w:rsid w:val="006E4EB2"/>
    <w:rsid w:val="006E5016"/>
    <w:rsid w:val="006E59B4"/>
    <w:rsid w:val="006E5C22"/>
    <w:rsid w:val="006F000C"/>
    <w:rsid w:val="006F05CB"/>
    <w:rsid w:val="006F09F8"/>
    <w:rsid w:val="006F1B38"/>
    <w:rsid w:val="006F1FFE"/>
    <w:rsid w:val="006F21AD"/>
    <w:rsid w:val="006F29ED"/>
    <w:rsid w:val="006F2CA5"/>
    <w:rsid w:val="006F3293"/>
    <w:rsid w:val="006F4166"/>
    <w:rsid w:val="006F4504"/>
    <w:rsid w:val="006F48DD"/>
    <w:rsid w:val="006F5156"/>
    <w:rsid w:val="006F6226"/>
    <w:rsid w:val="006F6A93"/>
    <w:rsid w:val="006F75AD"/>
    <w:rsid w:val="006F7F03"/>
    <w:rsid w:val="006F7F2D"/>
    <w:rsid w:val="006F7F33"/>
    <w:rsid w:val="007000C0"/>
    <w:rsid w:val="0070043C"/>
    <w:rsid w:val="00700560"/>
    <w:rsid w:val="0070094B"/>
    <w:rsid w:val="00700BEA"/>
    <w:rsid w:val="00700CE5"/>
    <w:rsid w:val="00700F0F"/>
    <w:rsid w:val="00700FDD"/>
    <w:rsid w:val="00701415"/>
    <w:rsid w:val="00701F36"/>
    <w:rsid w:val="0070203E"/>
    <w:rsid w:val="007027D8"/>
    <w:rsid w:val="007048D9"/>
    <w:rsid w:val="00704963"/>
    <w:rsid w:val="00704AC0"/>
    <w:rsid w:val="007053F1"/>
    <w:rsid w:val="00706CE3"/>
    <w:rsid w:val="00706E24"/>
    <w:rsid w:val="00710E8C"/>
    <w:rsid w:val="00710F02"/>
    <w:rsid w:val="00711EED"/>
    <w:rsid w:val="0071210F"/>
    <w:rsid w:val="007122C2"/>
    <w:rsid w:val="00712AE2"/>
    <w:rsid w:val="00712FE3"/>
    <w:rsid w:val="0071375B"/>
    <w:rsid w:val="007139F1"/>
    <w:rsid w:val="00713AEB"/>
    <w:rsid w:val="00713B60"/>
    <w:rsid w:val="00713C6C"/>
    <w:rsid w:val="00714460"/>
    <w:rsid w:val="0071471D"/>
    <w:rsid w:val="00714C58"/>
    <w:rsid w:val="00714D6A"/>
    <w:rsid w:val="0071521D"/>
    <w:rsid w:val="007153FC"/>
    <w:rsid w:val="0071555A"/>
    <w:rsid w:val="0071586E"/>
    <w:rsid w:val="00715A4B"/>
    <w:rsid w:val="00715E2D"/>
    <w:rsid w:val="007160A2"/>
    <w:rsid w:val="00717A01"/>
    <w:rsid w:val="00717F94"/>
    <w:rsid w:val="00720304"/>
    <w:rsid w:val="007204DA"/>
    <w:rsid w:val="0072063B"/>
    <w:rsid w:val="00720671"/>
    <w:rsid w:val="00720D65"/>
    <w:rsid w:val="00721340"/>
    <w:rsid w:val="007219E2"/>
    <w:rsid w:val="00722903"/>
    <w:rsid w:val="00722A26"/>
    <w:rsid w:val="00723045"/>
    <w:rsid w:val="00723578"/>
    <w:rsid w:val="00723587"/>
    <w:rsid w:val="00723998"/>
    <w:rsid w:val="00724347"/>
    <w:rsid w:val="007243C5"/>
    <w:rsid w:val="00724A62"/>
    <w:rsid w:val="00725178"/>
    <w:rsid w:val="00725627"/>
    <w:rsid w:val="00725914"/>
    <w:rsid w:val="00725A65"/>
    <w:rsid w:val="00725CC0"/>
    <w:rsid w:val="00726750"/>
    <w:rsid w:val="00726974"/>
    <w:rsid w:val="00726F37"/>
    <w:rsid w:val="0072734F"/>
    <w:rsid w:val="0072735F"/>
    <w:rsid w:val="0072765F"/>
    <w:rsid w:val="007276DF"/>
    <w:rsid w:val="00727789"/>
    <w:rsid w:val="0072779D"/>
    <w:rsid w:val="00727AD7"/>
    <w:rsid w:val="007300ED"/>
    <w:rsid w:val="00730210"/>
    <w:rsid w:val="00730260"/>
    <w:rsid w:val="0073078C"/>
    <w:rsid w:val="00730909"/>
    <w:rsid w:val="00730F04"/>
    <w:rsid w:val="00730F11"/>
    <w:rsid w:val="007316E2"/>
    <w:rsid w:val="007317BD"/>
    <w:rsid w:val="007318FB"/>
    <w:rsid w:val="00731918"/>
    <w:rsid w:val="00732004"/>
    <w:rsid w:val="00732295"/>
    <w:rsid w:val="007325D3"/>
    <w:rsid w:val="00732FE9"/>
    <w:rsid w:val="00733250"/>
    <w:rsid w:val="00733A6C"/>
    <w:rsid w:val="00733E3D"/>
    <w:rsid w:val="00733FD8"/>
    <w:rsid w:val="00734279"/>
    <w:rsid w:val="00734B95"/>
    <w:rsid w:val="00735415"/>
    <w:rsid w:val="007355A0"/>
    <w:rsid w:val="0073638D"/>
    <w:rsid w:val="0073648E"/>
    <w:rsid w:val="00737556"/>
    <w:rsid w:val="00737BB8"/>
    <w:rsid w:val="00737DF5"/>
    <w:rsid w:val="007402E6"/>
    <w:rsid w:val="00741110"/>
    <w:rsid w:val="0074165A"/>
    <w:rsid w:val="007418DC"/>
    <w:rsid w:val="00741CBB"/>
    <w:rsid w:val="00742550"/>
    <w:rsid w:val="00743153"/>
    <w:rsid w:val="00743BBD"/>
    <w:rsid w:val="00743CD1"/>
    <w:rsid w:val="007447B2"/>
    <w:rsid w:val="0074491A"/>
    <w:rsid w:val="00744E4F"/>
    <w:rsid w:val="007454FE"/>
    <w:rsid w:val="007460A2"/>
    <w:rsid w:val="00746EB5"/>
    <w:rsid w:val="00746EF1"/>
    <w:rsid w:val="00747450"/>
    <w:rsid w:val="0074755B"/>
    <w:rsid w:val="00747B10"/>
    <w:rsid w:val="00750490"/>
    <w:rsid w:val="00750778"/>
    <w:rsid w:val="00750CEE"/>
    <w:rsid w:val="00751812"/>
    <w:rsid w:val="007518AF"/>
    <w:rsid w:val="00752497"/>
    <w:rsid w:val="00753629"/>
    <w:rsid w:val="00753CDB"/>
    <w:rsid w:val="00753DEB"/>
    <w:rsid w:val="00753F11"/>
    <w:rsid w:val="00753F77"/>
    <w:rsid w:val="00753FEC"/>
    <w:rsid w:val="0075406F"/>
    <w:rsid w:val="00755164"/>
    <w:rsid w:val="00755673"/>
    <w:rsid w:val="00755DF9"/>
    <w:rsid w:val="00755E6C"/>
    <w:rsid w:val="00756145"/>
    <w:rsid w:val="00757465"/>
    <w:rsid w:val="00757C36"/>
    <w:rsid w:val="00757DF7"/>
    <w:rsid w:val="00760818"/>
    <w:rsid w:val="0076187C"/>
    <w:rsid w:val="007618E6"/>
    <w:rsid w:val="00761E7D"/>
    <w:rsid w:val="00762B9C"/>
    <w:rsid w:val="00762BDC"/>
    <w:rsid w:val="007634E7"/>
    <w:rsid w:val="00763791"/>
    <w:rsid w:val="00763C00"/>
    <w:rsid w:val="00763E22"/>
    <w:rsid w:val="007641B8"/>
    <w:rsid w:val="0076438B"/>
    <w:rsid w:val="007645EA"/>
    <w:rsid w:val="007647EE"/>
    <w:rsid w:val="00764936"/>
    <w:rsid w:val="00764CCD"/>
    <w:rsid w:val="00764D51"/>
    <w:rsid w:val="00765446"/>
    <w:rsid w:val="007655EB"/>
    <w:rsid w:val="00765778"/>
    <w:rsid w:val="0076647C"/>
    <w:rsid w:val="00766965"/>
    <w:rsid w:val="007675BF"/>
    <w:rsid w:val="00767619"/>
    <w:rsid w:val="00767F87"/>
    <w:rsid w:val="00770115"/>
    <w:rsid w:val="007706E3"/>
    <w:rsid w:val="00770CFA"/>
    <w:rsid w:val="00770D17"/>
    <w:rsid w:val="00770F08"/>
    <w:rsid w:val="007713E9"/>
    <w:rsid w:val="007715BF"/>
    <w:rsid w:val="00771DEA"/>
    <w:rsid w:val="00771F9D"/>
    <w:rsid w:val="0077257F"/>
    <w:rsid w:val="00772670"/>
    <w:rsid w:val="00772E20"/>
    <w:rsid w:val="007733E5"/>
    <w:rsid w:val="00773B42"/>
    <w:rsid w:val="00773DF4"/>
    <w:rsid w:val="0077461C"/>
    <w:rsid w:val="00775020"/>
    <w:rsid w:val="00775E7F"/>
    <w:rsid w:val="00776411"/>
    <w:rsid w:val="007766F5"/>
    <w:rsid w:val="007772B8"/>
    <w:rsid w:val="00777FE1"/>
    <w:rsid w:val="0078020A"/>
    <w:rsid w:val="00780380"/>
    <w:rsid w:val="00780646"/>
    <w:rsid w:val="00780E03"/>
    <w:rsid w:val="00781476"/>
    <w:rsid w:val="00781BA4"/>
    <w:rsid w:val="00782114"/>
    <w:rsid w:val="00782BCD"/>
    <w:rsid w:val="00782D34"/>
    <w:rsid w:val="00782E47"/>
    <w:rsid w:val="00784124"/>
    <w:rsid w:val="00784C93"/>
    <w:rsid w:val="0078508D"/>
    <w:rsid w:val="0078514C"/>
    <w:rsid w:val="00785D1C"/>
    <w:rsid w:val="0078759A"/>
    <w:rsid w:val="00791180"/>
    <w:rsid w:val="0079142C"/>
    <w:rsid w:val="007930B9"/>
    <w:rsid w:val="007930F9"/>
    <w:rsid w:val="007931BC"/>
    <w:rsid w:val="00793208"/>
    <w:rsid w:val="00793410"/>
    <w:rsid w:val="0079377E"/>
    <w:rsid w:val="007938A3"/>
    <w:rsid w:val="00793F99"/>
    <w:rsid w:val="0079410F"/>
    <w:rsid w:val="00794653"/>
    <w:rsid w:val="00794BB0"/>
    <w:rsid w:val="00794DC5"/>
    <w:rsid w:val="00794E1F"/>
    <w:rsid w:val="00795205"/>
    <w:rsid w:val="00795745"/>
    <w:rsid w:val="00795B32"/>
    <w:rsid w:val="00795B82"/>
    <w:rsid w:val="00796093"/>
    <w:rsid w:val="00796559"/>
    <w:rsid w:val="0079656E"/>
    <w:rsid w:val="00796DB6"/>
    <w:rsid w:val="007971CB"/>
    <w:rsid w:val="00797E68"/>
    <w:rsid w:val="00797FC0"/>
    <w:rsid w:val="007A08B1"/>
    <w:rsid w:val="007A0F73"/>
    <w:rsid w:val="007A1489"/>
    <w:rsid w:val="007A169E"/>
    <w:rsid w:val="007A1D9A"/>
    <w:rsid w:val="007A1EFF"/>
    <w:rsid w:val="007A23A6"/>
    <w:rsid w:val="007A2471"/>
    <w:rsid w:val="007A33E1"/>
    <w:rsid w:val="007A3637"/>
    <w:rsid w:val="007A3D7B"/>
    <w:rsid w:val="007A4258"/>
    <w:rsid w:val="007A4D57"/>
    <w:rsid w:val="007A5111"/>
    <w:rsid w:val="007A540A"/>
    <w:rsid w:val="007A574E"/>
    <w:rsid w:val="007A6171"/>
    <w:rsid w:val="007A61DE"/>
    <w:rsid w:val="007A67B6"/>
    <w:rsid w:val="007A6B13"/>
    <w:rsid w:val="007A71A3"/>
    <w:rsid w:val="007A7289"/>
    <w:rsid w:val="007A7383"/>
    <w:rsid w:val="007A74BA"/>
    <w:rsid w:val="007A76BF"/>
    <w:rsid w:val="007A7DEA"/>
    <w:rsid w:val="007B027E"/>
    <w:rsid w:val="007B080D"/>
    <w:rsid w:val="007B0A03"/>
    <w:rsid w:val="007B0D0D"/>
    <w:rsid w:val="007B0DE0"/>
    <w:rsid w:val="007B16CC"/>
    <w:rsid w:val="007B1B4B"/>
    <w:rsid w:val="007B1C4B"/>
    <w:rsid w:val="007B20B6"/>
    <w:rsid w:val="007B23FA"/>
    <w:rsid w:val="007B2BE2"/>
    <w:rsid w:val="007B2E41"/>
    <w:rsid w:val="007B42A7"/>
    <w:rsid w:val="007B4974"/>
    <w:rsid w:val="007B5E18"/>
    <w:rsid w:val="007B62BE"/>
    <w:rsid w:val="007B65BB"/>
    <w:rsid w:val="007B6AF8"/>
    <w:rsid w:val="007B6D84"/>
    <w:rsid w:val="007B75A5"/>
    <w:rsid w:val="007B75F9"/>
    <w:rsid w:val="007B791B"/>
    <w:rsid w:val="007B7A3B"/>
    <w:rsid w:val="007B7AC6"/>
    <w:rsid w:val="007B7CD8"/>
    <w:rsid w:val="007C0323"/>
    <w:rsid w:val="007C0623"/>
    <w:rsid w:val="007C0657"/>
    <w:rsid w:val="007C0797"/>
    <w:rsid w:val="007C08FC"/>
    <w:rsid w:val="007C10AA"/>
    <w:rsid w:val="007C1C68"/>
    <w:rsid w:val="007C227E"/>
    <w:rsid w:val="007C22F9"/>
    <w:rsid w:val="007C249D"/>
    <w:rsid w:val="007C2CE4"/>
    <w:rsid w:val="007C2D51"/>
    <w:rsid w:val="007C2F2C"/>
    <w:rsid w:val="007C40EB"/>
    <w:rsid w:val="007C49CE"/>
    <w:rsid w:val="007C524B"/>
    <w:rsid w:val="007C5914"/>
    <w:rsid w:val="007C5988"/>
    <w:rsid w:val="007C5FF9"/>
    <w:rsid w:val="007C6A3B"/>
    <w:rsid w:val="007C6B16"/>
    <w:rsid w:val="007C731B"/>
    <w:rsid w:val="007C76DE"/>
    <w:rsid w:val="007C7B42"/>
    <w:rsid w:val="007C7DB7"/>
    <w:rsid w:val="007D025D"/>
    <w:rsid w:val="007D1460"/>
    <w:rsid w:val="007D14E4"/>
    <w:rsid w:val="007D1947"/>
    <w:rsid w:val="007D1955"/>
    <w:rsid w:val="007D21C1"/>
    <w:rsid w:val="007D2999"/>
    <w:rsid w:val="007D2B15"/>
    <w:rsid w:val="007D2B30"/>
    <w:rsid w:val="007D2FDC"/>
    <w:rsid w:val="007D2FF1"/>
    <w:rsid w:val="007D351F"/>
    <w:rsid w:val="007D3770"/>
    <w:rsid w:val="007D3B17"/>
    <w:rsid w:val="007D3BCF"/>
    <w:rsid w:val="007D452A"/>
    <w:rsid w:val="007D53CB"/>
    <w:rsid w:val="007D5B19"/>
    <w:rsid w:val="007D5C4E"/>
    <w:rsid w:val="007D6097"/>
    <w:rsid w:val="007D626E"/>
    <w:rsid w:val="007D6591"/>
    <w:rsid w:val="007D7491"/>
    <w:rsid w:val="007D7951"/>
    <w:rsid w:val="007E024D"/>
    <w:rsid w:val="007E03DF"/>
    <w:rsid w:val="007E1000"/>
    <w:rsid w:val="007E194B"/>
    <w:rsid w:val="007E2C0E"/>
    <w:rsid w:val="007E320E"/>
    <w:rsid w:val="007E3246"/>
    <w:rsid w:val="007E3994"/>
    <w:rsid w:val="007E3E80"/>
    <w:rsid w:val="007E40FB"/>
    <w:rsid w:val="007E4BCF"/>
    <w:rsid w:val="007E4F85"/>
    <w:rsid w:val="007E5A41"/>
    <w:rsid w:val="007E73A7"/>
    <w:rsid w:val="007E7501"/>
    <w:rsid w:val="007E7BBE"/>
    <w:rsid w:val="007F01D9"/>
    <w:rsid w:val="007F01E4"/>
    <w:rsid w:val="007F030B"/>
    <w:rsid w:val="007F05A2"/>
    <w:rsid w:val="007F063D"/>
    <w:rsid w:val="007F0782"/>
    <w:rsid w:val="007F0AFE"/>
    <w:rsid w:val="007F202B"/>
    <w:rsid w:val="007F2D7D"/>
    <w:rsid w:val="007F3052"/>
    <w:rsid w:val="007F3133"/>
    <w:rsid w:val="007F3C37"/>
    <w:rsid w:val="007F4019"/>
    <w:rsid w:val="007F4257"/>
    <w:rsid w:val="007F48B6"/>
    <w:rsid w:val="007F4E72"/>
    <w:rsid w:val="007F5940"/>
    <w:rsid w:val="007F59D6"/>
    <w:rsid w:val="007F5AF8"/>
    <w:rsid w:val="007F5CCA"/>
    <w:rsid w:val="007F659B"/>
    <w:rsid w:val="007F6611"/>
    <w:rsid w:val="007F6B3A"/>
    <w:rsid w:val="007F6E91"/>
    <w:rsid w:val="007F6F22"/>
    <w:rsid w:val="007F7B91"/>
    <w:rsid w:val="008002F9"/>
    <w:rsid w:val="008003FD"/>
    <w:rsid w:val="008005B4"/>
    <w:rsid w:val="00800651"/>
    <w:rsid w:val="008007F4"/>
    <w:rsid w:val="008028CA"/>
    <w:rsid w:val="0080319F"/>
    <w:rsid w:val="008032B0"/>
    <w:rsid w:val="0080339D"/>
    <w:rsid w:val="0080365C"/>
    <w:rsid w:val="0080432C"/>
    <w:rsid w:val="008048C8"/>
    <w:rsid w:val="00804AD7"/>
    <w:rsid w:val="00804D09"/>
    <w:rsid w:val="00805409"/>
    <w:rsid w:val="00805A4C"/>
    <w:rsid w:val="00806739"/>
    <w:rsid w:val="00806A69"/>
    <w:rsid w:val="00806D37"/>
    <w:rsid w:val="008079A0"/>
    <w:rsid w:val="008111C7"/>
    <w:rsid w:val="008111C8"/>
    <w:rsid w:val="00811283"/>
    <w:rsid w:val="00811787"/>
    <w:rsid w:val="00811A56"/>
    <w:rsid w:val="00811E82"/>
    <w:rsid w:val="0081218B"/>
    <w:rsid w:val="00813318"/>
    <w:rsid w:val="00813583"/>
    <w:rsid w:val="00813F1A"/>
    <w:rsid w:val="0081475B"/>
    <w:rsid w:val="0081488E"/>
    <w:rsid w:val="0081494D"/>
    <w:rsid w:val="00814963"/>
    <w:rsid w:val="00815068"/>
    <w:rsid w:val="008152CA"/>
    <w:rsid w:val="00815571"/>
    <w:rsid w:val="00815D99"/>
    <w:rsid w:val="0081665A"/>
    <w:rsid w:val="00816780"/>
    <w:rsid w:val="0081781F"/>
    <w:rsid w:val="008205C5"/>
    <w:rsid w:val="008208C9"/>
    <w:rsid w:val="00821249"/>
    <w:rsid w:val="00821905"/>
    <w:rsid w:val="00822059"/>
    <w:rsid w:val="0082234F"/>
    <w:rsid w:val="008236C2"/>
    <w:rsid w:val="0082383F"/>
    <w:rsid w:val="00824D89"/>
    <w:rsid w:val="00824DBC"/>
    <w:rsid w:val="008259B9"/>
    <w:rsid w:val="00825BBD"/>
    <w:rsid w:val="00825E19"/>
    <w:rsid w:val="008265BE"/>
    <w:rsid w:val="00826818"/>
    <w:rsid w:val="00826DDC"/>
    <w:rsid w:val="00826FE1"/>
    <w:rsid w:val="00827CAA"/>
    <w:rsid w:val="00830EC2"/>
    <w:rsid w:val="008313CE"/>
    <w:rsid w:val="00831A7C"/>
    <w:rsid w:val="00831E02"/>
    <w:rsid w:val="00831EA9"/>
    <w:rsid w:val="00832023"/>
    <w:rsid w:val="00832856"/>
    <w:rsid w:val="00832886"/>
    <w:rsid w:val="00832BD8"/>
    <w:rsid w:val="00832EFF"/>
    <w:rsid w:val="008331F7"/>
    <w:rsid w:val="00833715"/>
    <w:rsid w:val="00834036"/>
    <w:rsid w:val="00834497"/>
    <w:rsid w:val="008347C6"/>
    <w:rsid w:val="008348DD"/>
    <w:rsid w:val="00834A25"/>
    <w:rsid w:val="00835A5A"/>
    <w:rsid w:val="0083604E"/>
    <w:rsid w:val="008362E3"/>
    <w:rsid w:val="008366E3"/>
    <w:rsid w:val="00836A7C"/>
    <w:rsid w:val="00836C62"/>
    <w:rsid w:val="00836F24"/>
    <w:rsid w:val="00837170"/>
    <w:rsid w:val="00837C8C"/>
    <w:rsid w:val="00837FD8"/>
    <w:rsid w:val="008400A5"/>
    <w:rsid w:val="008400D7"/>
    <w:rsid w:val="008401F2"/>
    <w:rsid w:val="00840797"/>
    <w:rsid w:val="008407BA"/>
    <w:rsid w:val="00840AE8"/>
    <w:rsid w:val="008412DA"/>
    <w:rsid w:val="00841DB6"/>
    <w:rsid w:val="00841DDC"/>
    <w:rsid w:val="0084253C"/>
    <w:rsid w:val="0084264F"/>
    <w:rsid w:val="0084268B"/>
    <w:rsid w:val="00842977"/>
    <w:rsid w:val="00842BD1"/>
    <w:rsid w:val="0084343C"/>
    <w:rsid w:val="008438E6"/>
    <w:rsid w:val="0084394F"/>
    <w:rsid w:val="00843D84"/>
    <w:rsid w:val="0084489E"/>
    <w:rsid w:val="00844E5C"/>
    <w:rsid w:val="00845706"/>
    <w:rsid w:val="00846010"/>
    <w:rsid w:val="00846848"/>
    <w:rsid w:val="00846E64"/>
    <w:rsid w:val="00846F3B"/>
    <w:rsid w:val="008472BA"/>
    <w:rsid w:val="00847CF3"/>
    <w:rsid w:val="00847CFF"/>
    <w:rsid w:val="00847D38"/>
    <w:rsid w:val="00851343"/>
    <w:rsid w:val="00851538"/>
    <w:rsid w:val="00851577"/>
    <w:rsid w:val="00851962"/>
    <w:rsid w:val="00851C3C"/>
    <w:rsid w:val="008531C7"/>
    <w:rsid w:val="00853C28"/>
    <w:rsid w:val="00853D57"/>
    <w:rsid w:val="00854A31"/>
    <w:rsid w:val="00854AA6"/>
    <w:rsid w:val="00854E87"/>
    <w:rsid w:val="00855601"/>
    <w:rsid w:val="00855D08"/>
    <w:rsid w:val="00856748"/>
    <w:rsid w:val="00856D08"/>
    <w:rsid w:val="008575D2"/>
    <w:rsid w:val="00860844"/>
    <w:rsid w:val="00860D8C"/>
    <w:rsid w:val="00860E6A"/>
    <w:rsid w:val="008619B3"/>
    <w:rsid w:val="00862904"/>
    <w:rsid w:val="00863C35"/>
    <w:rsid w:val="00864B37"/>
    <w:rsid w:val="00865505"/>
    <w:rsid w:val="00865608"/>
    <w:rsid w:val="008675DC"/>
    <w:rsid w:val="00867AC8"/>
    <w:rsid w:val="0087033F"/>
    <w:rsid w:val="008705C6"/>
    <w:rsid w:val="008707DC"/>
    <w:rsid w:val="00870A4E"/>
    <w:rsid w:val="00870BFE"/>
    <w:rsid w:val="00871475"/>
    <w:rsid w:val="008714F9"/>
    <w:rsid w:val="00871522"/>
    <w:rsid w:val="0087196A"/>
    <w:rsid w:val="00871D14"/>
    <w:rsid w:val="00872210"/>
    <w:rsid w:val="00872621"/>
    <w:rsid w:val="0087283F"/>
    <w:rsid w:val="00872A21"/>
    <w:rsid w:val="00873176"/>
    <w:rsid w:val="0087337C"/>
    <w:rsid w:val="008734AA"/>
    <w:rsid w:val="008741A7"/>
    <w:rsid w:val="008743DA"/>
    <w:rsid w:val="008745DB"/>
    <w:rsid w:val="00874B8D"/>
    <w:rsid w:val="00874CF9"/>
    <w:rsid w:val="008754E6"/>
    <w:rsid w:val="00875650"/>
    <w:rsid w:val="00875F2D"/>
    <w:rsid w:val="008760F6"/>
    <w:rsid w:val="0087659C"/>
    <w:rsid w:val="00880044"/>
    <w:rsid w:val="0088022C"/>
    <w:rsid w:val="00880C28"/>
    <w:rsid w:val="0088193B"/>
    <w:rsid w:val="00881EFF"/>
    <w:rsid w:val="00882717"/>
    <w:rsid w:val="008827AD"/>
    <w:rsid w:val="008828FA"/>
    <w:rsid w:val="00882E14"/>
    <w:rsid w:val="00883702"/>
    <w:rsid w:val="00884294"/>
    <w:rsid w:val="00884368"/>
    <w:rsid w:val="008844AB"/>
    <w:rsid w:val="0088459F"/>
    <w:rsid w:val="00884826"/>
    <w:rsid w:val="00885243"/>
    <w:rsid w:val="00890063"/>
    <w:rsid w:val="008902D1"/>
    <w:rsid w:val="008903CF"/>
    <w:rsid w:val="00890D8F"/>
    <w:rsid w:val="00890FA5"/>
    <w:rsid w:val="00891850"/>
    <w:rsid w:val="00891D11"/>
    <w:rsid w:val="00891D14"/>
    <w:rsid w:val="008928E2"/>
    <w:rsid w:val="00892BA0"/>
    <w:rsid w:val="00892C84"/>
    <w:rsid w:val="00892E52"/>
    <w:rsid w:val="00893360"/>
    <w:rsid w:val="0089373C"/>
    <w:rsid w:val="00893DE1"/>
    <w:rsid w:val="00893E48"/>
    <w:rsid w:val="0089409C"/>
    <w:rsid w:val="0089410A"/>
    <w:rsid w:val="008942D3"/>
    <w:rsid w:val="0089475B"/>
    <w:rsid w:val="00894D19"/>
    <w:rsid w:val="008955AC"/>
    <w:rsid w:val="0089586C"/>
    <w:rsid w:val="00896378"/>
    <w:rsid w:val="0089682C"/>
    <w:rsid w:val="00896BB2"/>
    <w:rsid w:val="00897054"/>
    <w:rsid w:val="008974A8"/>
    <w:rsid w:val="00897B05"/>
    <w:rsid w:val="00897D14"/>
    <w:rsid w:val="008A046F"/>
    <w:rsid w:val="008A0526"/>
    <w:rsid w:val="008A08F9"/>
    <w:rsid w:val="008A0BA8"/>
    <w:rsid w:val="008A1950"/>
    <w:rsid w:val="008A19E9"/>
    <w:rsid w:val="008A1A93"/>
    <w:rsid w:val="008A202D"/>
    <w:rsid w:val="008A2677"/>
    <w:rsid w:val="008A2695"/>
    <w:rsid w:val="008A26A0"/>
    <w:rsid w:val="008A2D91"/>
    <w:rsid w:val="008A3302"/>
    <w:rsid w:val="008A336E"/>
    <w:rsid w:val="008A346D"/>
    <w:rsid w:val="008A34E8"/>
    <w:rsid w:val="008A3D74"/>
    <w:rsid w:val="008A3F7B"/>
    <w:rsid w:val="008A40FF"/>
    <w:rsid w:val="008A42DE"/>
    <w:rsid w:val="008A4C54"/>
    <w:rsid w:val="008A5B43"/>
    <w:rsid w:val="008A5C97"/>
    <w:rsid w:val="008A5D05"/>
    <w:rsid w:val="008A6497"/>
    <w:rsid w:val="008A6554"/>
    <w:rsid w:val="008A6DFF"/>
    <w:rsid w:val="008A6EA0"/>
    <w:rsid w:val="008A7206"/>
    <w:rsid w:val="008A747B"/>
    <w:rsid w:val="008A7560"/>
    <w:rsid w:val="008A7768"/>
    <w:rsid w:val="008B1891"/>
    <w:rsid w:val="008B1EED"/>
    <w:rsid w:val="008B1F4B"/>
    <w:rsid w:val="008B2444"/>
    <w:rsid w:val="008B3749"/>
    <w:rsid w:val="008B3816"/>
    <w:rsid w:val="008B3821"/>
    <w:rsid w:val="008B3AB8"/>
    <w:rsid w:val="008B4727"/>
    <w:rsid w:val="008B4F56"/>
    <w:rsid w:val="008B5657"/>
    <w:rsid w:val="008B5952"/>
    <w:rsid w:val="008B5A90"/>
    <w:rsid w:val="008B5AE3"/>
    <w:rsid w:val="008B5C95"/>
    <w:rsid w:val="008B6219"/>
    <w:rsid w:val="008B62F1"/>
    <w:rsid w:val="008B63F7"/>
    <w:rsid w:val="008B6596"/>
    <w:rsid w:val="008B7237"/>
    <w:rsid w:val="008B796D"/>
    <w:rsid w:val="008C02DA"/>
    <w:rsid w:val="008C0620"/>
    <w:rsid w:val="008C0817"/>
    <w:rsid w:val="008C0A81"/>
    <w:rsid w:val="008C0BB8"/>
    <w:rsid w:val="008C1CE9"/>
    <w:rsid w:val="008C1D96"/>
    <w:rsid w:val="008C2E07"/>
    <w:rsid w:val="008C3002"/>
    <w:rsid w:val="008C309F"/>
    <w:rsid w:val="008C32B3"/>
    <w:rsid w:val="008C34A8"/>
    <w:rsid w:val="008C34D6"/>
    <w:rsid w:val="008C39E4"/>
    <w:rsid w:val="008C3E0E"/>
    <w:rsid w:val="008C40E5"/>
    <w:rsid w:val="008C4C78"/>
    <w:rsid w:val="008C4CDD"/>
    <w:rsid w:val="008C50B1"/>
    <w:rsid w:val="008C55E5"/>
    <w:rsid w:val="008C5CE3"/>
    <w:rsid w:val="008C6099"/>
    <w:rsid w:val="008C64C7"/>
    <w:rsid w:val="008C67AA"/>
    <w:rsid w:val="008C70C9"/>
    <w:rsid w:val="008C72CC"/>
    <w:rsid w:val="008D043A"/>
    <w:rsid w:val="008D0AE4"/>
    <w:rsid w:val="008D18CC"/>
    <w:rsid w:val="008D1FBB"/>
    <w:rsid w:val="008D1FD5"/>
    <w:rsid w:val="008D2609"/>
    <w:rsid w:val="008D263F"/>
    <w:rsid w:val="008D2FC4"/>
    <w:rsid w:val="008D3E02"/>
    <w:rsid w:val="008D5E2C"/>
    <w:rsid w:val="008D612C"/>
    <w:rsid w:val="008D62D2"/>
    <w:rsid w:val="008D6A0F"/>
    <w:rsid w:val="008D7035"/>
    <w:rsid w:val="008D70A9"/>
    <w:rsid w:val="008D716E"/>
    <w:rsid w:val="008D7356"/>
    <w:rsid w:val="008D73B3"/>
    <w:rsid w:val="008E05D6"/>
    <w:rsid w:val="008E1DF6"/>
    <w:rsid w:val="008E2EC9"/>
    <w:rsid w:val="008E3369"/>
    <w:rsid w:val="008E3BC1"/>
    <w:rsid w:val="008E3EA8"/>
    <w:rsid w:val="008E4208"/>
    <w:rsid w:val="008E4FEF"/>
    <w:rsid w:val="008E50D6"/>
    <w:rsid w:val="008E5135"/>
    <w:rsid w:val="008E5194"/>
    <w:rsid w:val="008E530B"/>
    <w:rsid w:val="008E542B"/>
    <w:rsid w:val="008E5525"/>
    <w:rsid w:val="008E6BB4"/>
    <w:rsid w:val="008E7030"/>
    <w:rsid w:val="008E704A"/>
    <w:rsid w:val="008E71B6"/>
    <w:rsid w:val="008E75F9"/>
    <w:rsid w:val="008E7D9A"/>
    <w:rsid w:val="008E7E86"/>
    <w:rsid w:val="008F0367"/>
    <w:rsid w:val="008F0613"/>
    <w:rsid w:val="008F0628"/>
    <w:rsid w:val="008F0984"/>
    <w:rsid w:val="008F0A94"/>
    <w:rsid w:val="008F12B5"/>
    <w:rsid w:val="008F2157"/>
    <w:rsid w:val="008F3612"/>
    <w:rsid w:val="008F496C"/>
    <w:rsid w:val="008F498B"/>
    <w:rsid w:val="008F4B70"/>
    <w:rsid w:val="008F5475"/>
    <w:rsid w:val="008F55D5"/>
    <w:rsid w:val="008F5EB4"/>
    <w:rsid w:val="008F5F0F"/>
    <w:rsid w:val="008F73AB"/>
    <w:rsid w:val="008F7A65"/>
    <w:rsid w:val="008F7B3E"/>
    <w:rsid w:val="008F7D43"/>
    <w:rsid w:val="008F7FD6"/>
    <w:rsid w:val="00900A26"/>
    <w:rsid w:val="00900B7E"/>
    <w:rsid w:val="00901854"/>
    <w:rsid w:val="00901A04"/>
    <w:rsid w:val="00901C22"/>
    <w:rsid w:val="00901DA6"/>
    <w:rsid w:val="009028D8"/>
    <w:rsid w:val="00902A30"/>
    <w:rsid w:val="00903081"/>
    <w:rsid w:val="009033B0"/>
    <w:rsid w:val="00904101"/>
    <w:rsid w:val="0090424C"/>
    <w:rsid w:val="009042FA"/>
    <w:rsid w:val="00904662"/>
    <w:rsid w:val="009049A5"/>
    <w:rsid w:val="0090539E"/>
    <w:rsid w:val="0090550A"/>
    <w:rsid w:val="00906397"/>
    <w:rsid w:val="00906A25"/>
    <w:rsid w:val="00907EEB"/>
    <w:rsid w:val="00907F0E"/>
    <w:rsid w:val="009103C9"/>
    <w:rsid w:val="0091120C"/>
    <w:rsid w:val="0091152A"/>
    <w:rsid w:val="009127EC"/>
    <w:rsid w:val="00912F76"/>
    <w:rsid w:val="00913D65"/>
    <w:rsid w:val="00915A0E"/>
    <w:rsid w:val="00915C49"/>
    <w:rsid w:val="009162AD"/>
    <w:rsid w:val="00916339"/>
    <w:rsid w:val="0091633B"/>
    <w:rsid w:val="0091660A"/>
    <w:rsid w:val="00916884"/>
    <w:rsid w:val="009169A6"/>
    <w:rsid w:val="00916EF1"/>
    <w:rsid w:val="0091733F"/>
    <w:rsid w:val="009174E4"/>
    <w:rsid w:val="00917A74"/>
    <w:rsid w:val="00917AA7"/>
    <w:rsid w:val="0092000B"/>
    <w:rsid w:val="00920358"/>
    <w:rsid w:val="00920772"/>
    <w:rsid w:val="00920D58"/>
    <w:rsid w:val="00920E95"/>
    <w:rsid w:val="00921732"/>
    <w:rsid w:val="00921831"/>
    <w:rsid w:val="00921A54"/>
    <w:rsid w:val="009220A7"/>
    <w:rsid w:val="009229B4"/>
    <w:rsid w:val="00923EC2"/>
    <w:rsid w:val="009241DF"/>
    <w:rsid w:val="0092437F"/>
    <w:rsid w:val="0092458D"/>
    <w:rsid w:val="00924D93"/>
    <w:rsid w:val="00924F0D"/>
    <w:rsid w:val="00925AB2"/>
    <w:rsid w:val="00926596"/>
    <w:rsid w:val="00926F23"/>
    <w:rsid w:val="00927189"/>
    <w:rsid w:val="009271E3"/>
    <w:rsid w:val="00927513"/>
    <w:rsid w:val="009278D7"/>
    <w:rsid w:val="00927D59"/>
    <w:rsid w:val="00930E67"/>
    <w:rsid w:val="009310D1"/>
    <w:rsid w:val="00931A84"/>
    <w:rsid w:val="0093251A"/>
    <w:rsid w:val="00932CCA"/>
    <w:rsid w:val="009330F2"/>
    <w:rsid w:val="00933251"/>
    <w:rsid w:val="00933DFC"/>
    <w:rsid w:val="00933E85"/>
    <w:rsid w:val="00933E8D"/>
    <w:rsid w:val="009340FC"/>
    <w:rsid w:val="00934EAC"/>
    <w:rsid w:val="00934FA7"/>
    <w:rsid w:val="00935500"/>
    <w:rsid w:val="00936BB3"/>
    <w:rsid w:val="00937065"/>
    <w:rsid w:val="00937C74"/>
    <w:rsid w:val="009408E2"/>
    <w:rsid w:val="00941059"/>
    <w:rsid w:val="009417ED"/>
    <w:rsid w:val="00941E0D"/>
    <w:rsid w:val="009421D8"/>
    <w:rsid w:val="009422EE"/>
    <w:rsid w:val="00942996"/>
    <w:rsid w:val="00942A10"/>
    <w:rsid w:val="009436F4"/>
    <w:rsid w:val="00943978"/>
    <w:rsid w:val="00944102"/>
    <w:rsid w:val="00944331"/>
    <w:rsid w:val="00944E29"/>
    <w:rsid w:val="00944E97"/>
    <w:rsid w:val="00945BE9"/>
    <w:rsid w:val="00946E04"/>
    <w:rsid w:val="0094745F"/>
    <w:rsid w:val="009502D6"/>
    <w:rsid w:val="0095040E"/>
    <w:rsid w:val="0095054B"/>
    <w:rsid w:val="0095086E"/>
    <w:rsid w:val="00951942"/>
    <w:rsid w:val="00951FFB"/>
    <w:rsid w:val="00952359"/>
    <w:rsid w:val="00952A25"/>
    <w:rsid w:val="00953DAA"/>
    <w:rsid w:val="00953FFE"/>
    <w:rsid w:val="00954249"/>
    <w:rsid w:val="00954323"/>
    <w:rsid w:val="0095455C"/>
    <w:rsid w:val="00954573"/>
    <w:rsid w:val="00954AE2"/>
    <w:rsid w:val="00954CBA"/>
    <w:rsid w:val="0095593F"/>
    <w:rsid w:val="00955A92"/>
    <w:rsid w:val="00956E1C"/>
    <w:rsid w:val="00957115"/>
    <w:rsid w:val="00960B91"/>
    <w:rsid w:val="00960CD9"/>
    <w:rsid w:val="009615F8"/>
    <w:rsid w:val="00961AEC"/>
    <w:rsid w:val="0096658F"/>
    <w:rsid w:val="0096662B"/>
    <w:rsid w:val="00966FF8"/>
    <w:rsid w:val="0096778F"/>
    <w:rsid w:val="00967AFC"/>
    <w:rsid w:val="00967E83"/>
    <w:rsid w:val="00970893"/>
    <w:rsid w:val="00971773"/>
    <w:rsid w:val="00971A07"/>
    <w:rsid w:val="00971B54"/>
    <w:rsid w:val="00972179"/>
    <w:rsid w:val="00972A48"/>
    <w:rsid w:val="00972EDC"/>
    <w:rsid w:val="00973394"/>
    <w:rsid w:val="009737EA"/>
    <w:rsid w:val="00973C5D"/>
    <w:rsid w:val="009753E8"/>
    <w:rsid w:val="009759ED"/>
    <w:rsid w:val="00975EFB"/>
    <w:rsid w:val="00977BB3"/>
    <w:rsid w:val="00977BD2"/>
    <w:rsid w:val="00977D07"/>
    <w:rsid w:val="0098073A"/>
    <w:rsid w:val="00980915"/>
    <w:rsid w:val="00980C97"/>
    <w:rsid w:val="00981D76"/>
    <w:rsid w:val="00982300"/>
    <w:rsid w:val="00982B11"/>
    <w:rsid w:val="00983635"/>
    <w:rsid w:val="0098410D"/>
    <w:rsid w:val="0098469F"/>
    <w:rsid w:val="00985CEE"/>
    <w:rsid w:val="00986197"/>
    <w:rsid w:val="00986B7B"/>
    <w:rsid w:val="00986CED"/>
    <w:rsid w:val="009870BC"/>
    <w:rsid w:val="00987493"/>
    <w:rsid w:val="009877E9"/>
    <w:rsid w:val="00992A1A"/>
    <w:rsid w:val="00992D0A"/>
    <w:rsid w:val="00994008"/>
    <w:rsid w:val="00994C41"/>
    <w:rsid w:val="009951DB"/>
    <w:rsid w:val="00995A63"/>
    <w:rsid w:val="009963A5"/>
    <w:rsid w:val="009967BC"/>
    <w:rsid w:val="009977CB"/>
    <w:rsid w:val="00997F38"/>
    <w:rsid w:val="009A0D2B"/>
    <w:rsid w:val="009A10E2"/>
    <w:rsid w:val="009A12E2"/>
    <w:rsid w:val="009A16C2"/>
    <w:rsid w:val="009A17EF"/>
    <w:rsid w:val="009A1A19"/>
    <w:rsid w:val="009A202E"/>
    <w:rsid w:val="009A21F6"/>
    <w:rsid w:val="009A26D3"/>
    <w:rsid w:val="009A2B37"/>
    <w:rsid w:val="009A305A"/>
    <w:rsid w:val="009A34FA"/>
    <w:rsid w:val="009A37CD"/>
    <w:rsid w:val="009A3C58"/>
    <w:rsid w:val="009A444E"/>
    <w:rsid w:val="009A5A13"/>
    <w:rsid w:val="009A5B4B"/>
    <w:rsid w:val="009A5C8E"/>
    <w:rsid w:val="009A5CCB"/>
    <w:rsid w:val="009A5F03"/>
    <w:rsid w:val="009A5FD6"/>
    <w:rsid w:val="009A6EC2"/>
    <w:rsid w:val="009B052C"/>
    <w:rsid w:val="009B0D68"/>
    <w:rsid w:val="009B1016"/>
    <w:rsid w:val="009B1138"/>
    <w:rsid w:val="009B13E3"/>
    <w:rsid w:val="009B21A7"/>
    <w:rsid w:val="009B2ADB"/>
    <w:rsid w:val="009B2D4B"/>
    <w:rsid w:val="009B2F3F"/>
    <w:rsid w:val="009B344D"/>
    <w:rsid w:val="009B3897"/>
    <w:rsid w:val="009B3EA0"/>
    <w:rsid w:val="009B5039"/>
    <w:rsid w:val="009B5284"/>
    <w:rsid w:val="009B5C91"/>
    <w:rsid w:val="009B6346"/>
    <w:rsid w:val="009B65EC"/>
    <w:rsid w:val="009B663B"/>
    <w:rsid w:val="009B7A6F"/>
    <w:rsid w:val="009B7B6B"/>
    <w:rsid w:val="009B7D3A"/>
    <w:rsid w:val="009C0125"/>
    <w:rsid w:val="009C037F"/>
    <w:rsid w:val="009C09E7"/>
    <w:rsid w:val="009C0BF1"/>
    <w:rsid w:val="009C0E82"/>
    <w:rsid w:val="009C128E"/>
    <w:rsid w:val="009C183F"/>
    <w:rsid w:val="009C2894"/>
    <w:rsid w:val="009C3195"/>
    <w:rsid w:val="009C32EC"/>
    <w:rsid w:val="009C372D"/>
    <w:rsid w:val="009C39B3"/>
    <w:rsid w:val="009C3E00"/>
    <w:rsid w:val="009C411E"/>
    <w:rsid w:val="009C4318"/>
    <w:rsid w:val="009C438A"/>
    <w:rsid w:val="009C4FC2"/>
    <w:rsid w:val="009C5019"/>
    <w:rsid w:val="009C5D44"/>
    <w:rsid w:val="009C6594"/>
    <w:rsid w:val="009C7C7A"/>
    <w:rsid w:val="009C7FCA"/>
    <w:rsid w:val="009D0063"/>
    <w:rsid w:val="009D082B"/>
    <w:rsid w:val="009D0A3E"/>
    <w:rsid w:val="009D0CA8"/>
    <w:rsid w:val="009D0F67"/>
    <w:rsid w:val="009D16CA"/>
    <w:rsid w:val="009D21B9"/>
    <w:rsid w:val="009D2DF7"/>
    <w:rsid w:val="009D4472"/>
    <w:rsid w:val="009D49ED"/>
    <w:rsid w:val="009D4B60"/>
    <w:rsid w:val="009D5142"/>
    <w:rsid w:val="009D54DB"/>
    <w:rsid w:val="009D58F4"/>
    <w:rsid w:val="009D68F0"/>
    <w:rsid w:val="009D7404"/>
    <w:rsid w:val="009D74D7"/>
    <w:rsid w:val="009D7AF5"/>
    <w:rsid w:val="009E0BB4"/>
    <w:rsid w:val="009E0C64"/>
    <w:rsid w:val="009E28E5"/>
    <w:rsid w:val="009E35EC"/>
    <w:rsid w:val="009E46C6"/>
    <w:rsid w:val="009E5210"/>
    <w:rsid w:val="009E5ACC"/>
    <w:rsid w:val="009E5B47"/>
    <w:rsid w:val="009E622C"/>
    <w:rsid w:val="009E62F9"/>
    <w:rsid w:val="009E64DA"/>
    <w:rsid w:val="009E6F12"/>
    <w:rsid w:val="009F030B"/>
    <w:rsid w:val="009F05A5"/>
    <w:rsid w:val="009F09A3"/>
    <w:rsid w:val="009F0E87"/>
    <w:rsid w:val="009F0F7F"/>
    <w:rsid w:val="009F1DB1"/>
    <w:rsid w:val="009F230F"/>
    <w:rsid w:val="009F251B"/>
    <w:rsid w:val="009F2724"/>
    <w:rsid w:val="009F29BB"/>
    <w:rsid w:val="009F2C26"/>
    <w:rsid w:val="009F3837"/>
    <w:rsid w:val="009F43F5"/>
    <w:rsid w:val="009F49A8"/>
    <w:rsid w:val="009F535B"/>
    <w:rsid w:val="009F5651"/>
    <w:rsid w:val="009F592C"/>
    <w:rsid w:val="009F5ACF"/>
    <w:rsid w:val="009F5F9C"/>
    <w:rsid w:val="009F66D1"/>
    <w:rsid w:val="009F6A3A"/>
    <w:rsid w:val="009F7102"/>
    <w:rsid w:val="009F7275"/>
    <w:rsid w:val="009F764A"/>
    <w:rsid w:val="009F77C8"/>
    <w:rsid w:val="009F7D89"/>
    <w:rsid w:val="00A000AD"/>
    <w:rsid w:val="00A008E4"/>
    <w:rsid w:val="00A00DB8"/>
    <w:rsid w:val="00A01016"/>
    <w:rsid w:val="00A012DB"/>
    <w:rsid w:val="00A0149A"/>
    <w:rsid w:val="00A017DD"/>
    <w:rsid w:val="00A01B13"/>
    <w:rsid w:val="00A01DC0"/>
    <w:rsid w:val="00A01DE5"/>
    <w:rsid w:val="00A01F8A"/>
    <w:rsid w:val="00A0208E"/>
    <w:rsid w:val="00A02103"/>
    <w:rsid w:val="00A02694"/>
    <w:rsid w:val="00A02D44"/>
    <w:rsid w:val="00A03631"/>
    <w:rsid w:val="00A036F5"/>
    <w:rsid w:val="00A04319"/>
    <w:rsid w:val="00A04BC5"/>
    <w:rsid w:val="00A054EF"/>
    <w:rsid w:val="00A056A6"/>
    <w:rsid w:val="00A0575A"/>
    <w:rsid w:val="00A05D9E"/>
    <w:rsid w:val="00A05F4E"/>
    <w:rsid w:val="00A07460"/>
    <w:rsid w:val="00A07772"/>
    <w:rsid w:val="00A07AB7"/>
    <w:rsid w:val="00A10528"/>
    <w:rsid w:val="00A10E52"/>
    <w:rsid w:val="00A11CAC"/>
    <w:rsid w:val="00A13A56"/>
    <w:rsid w:val="00A13DAC"/>
    <w:rsid w:val="00A13EFD"/>
    <w:rsid w:val="00A149F1"/>
    <w:rsid w:val="00A14E41"/>
    <w:rsid w:val="00A150B5"/>
    <w:rsid w:val="00A15289"/>
    <w:rsid w:val="00A15BEC"/>
    <w:rsid w:val="00A15EC4"/>
    <w:rsid w:val="00A160F5"/>
    <w:rsid w:val="00A16330"/>
    <w:rsid w:val="00A16837"/>
    <w:rsid w:val="00A17448"/>
    <w:rsid w:val="00A20AF6"/>
    <w:rsid w:val="00A20EE0"/>
    <w:rsid w:val="00A212CA"/>
    <w:rsid w:val="00A21940"/>
    <w:rsid w:val="00A21C7D"/>
    <w:rsid w:val="00A21DCD"/>
    <w:rsid w:val="00A21E85"/>
    <w:rsid w:val="00A21ECF"/>
    <w:rsid w:val="00A228E7"/>
    <w:rsid w:val="00A243DC"/>
    <w:rsid w:val="00A24595"/>
    <w:rsid w:val="00A245C7"/>
    <w:rsid w:val="00A254A5"/>
    <w:rsid w:val="00A26F5F"/>
    <w:rsid w:val="00A275E3"/>
    <w:rsid w:val="00A30512"/>
    <w:rsid w:val="00A314A6"/>
    <w:rsid w:val="00A3151D"/>
    <w:rsid w:val="00A31713"/>
    <w:rsid w:val="00A31DD8"/>
    <w:rsid w:val="00A31EC0"/>
    <w:rsid w:val="00A322DC"/>
    <w:rsid w:val="00A32308"/>
    <w:rsid w:val="00A327D0"/>
    <w:rsid w:val="00A328C5"/>
    <w:rsid w:val="00A328D2"/>
    <w:rsid w:val="00A33DBD"/>
    <w:rsid w:val="00A3408A"/>
    <w:rsid w:val="00A3665A"/>
    <w:rsid w:val="00A371A2"/>
    <w:rsid w:val="00A3784D"/>
    <w:rsid w:val="00A37904"/>
    <w:rsid w:val="00A37950"/>
    <w:rsid w:val="00A37D83"/>
    <w:rsid w:val="00A37ED5"/>
    <w:rsid w:val="00A40D96"/>
    <w:rsid w:val="00A415BB"/>
    <w:rsid w:val="00A41835"/>
    <w:rsid w:val="00A41884"/>
    <w:rsid w:val="00A42170"/>
    <w:rsid w:val="00A427DA"/>
    <w:rsid w:val="00A42984"/>
    <w:rsid w:val="00A43EA3"/>
    <w:rsid w:val="00A4436A"/>
    <w:rsid w:val="00A448EF"/>
    <w:rsid w:val="00A44D46"/>
    <w:rsid w:val="00A44FD0"/>
    <w:rsid w:val="00A46078"/>
    <w:rsid w:val="00A464FA"/>
    <w:rsid w:val="00A469F5"/>
    <w:rsid w:val="00A46D95"/>
    <w:rsid w:val="00A46EB6"/>
    <w:rsid w:val="00A46F81"/>
    <w:rsid w:val="00A47401"/>
    <w:rsid w:val="00A477F0"/>
    <w:rsid w:val="00A47A43"/>
    <w:rsid w:val="00A47CDA"/>
    <w:rsid w:val="00A501A9"/>
    <w:rsid w:val="00A510D7"/>
    <w:rsid w:val="00A51C50"/>
    <w:rsid w:val="00A52997"/>
    <w:rsid w:val="00A52D78"/>
    <w:rsid w:val="00A530B4"/>
    <w:rsid w:val="00A53656"/>
    <w:rsid w:val="00A5368C"/>
    <w:rsid w:val="00A5377F"/>
    <w:rsid w:val="00A53AA4"/>
    <w:rsid w:val="00A53B15"/>
    <w:rsid w:val="00A53F4F"/>
    <w:rsid w:val="00A54ED3"/>
    <w:rsid w:val="00A55062"/>
    <w:rsid w:val="00A56004"/>
    <w:rsid w:val="00A57533"/>
    <w:rsid w:val="00A57770"/>
    <w:rsid w:val="00A578F9"/>
    <w:rsid w:val="00A57A9B"/>
    <w:rsid w:val="00A6061A"/>
    <w:rsid w:val="00A60AA6"/>
    <w:rsid w:val="00A60BF2"/>
    <w:rsid w:val="00A60E18"/>
    <w:rsid w:val="00A60F3A"/>
    <w:rsid w:val="00A60FC0"/>
    <w:rsid w:val="00A61111"/>
    <w:rsid w:val="00A61656"/>
    <w:rsid w:val="00A61668"/>
    <w:rsid w:val="00A616D3"/>
    <w:rsid w:val="00A6186B"/>
    <w:rsid w:val="00A61974"/>
    <w:rsid w:val="00A62476"/>
    <w:rsid w:val="00A63573"/>
    <w:rsid w:val="00A64BDD"/>
    <w:rsid w:val="00A6500C"/>
    <w:rsid w:val="00A650DC"/>
    <w:rsid w:val="00A65D66"/>
    <w:rsid w:val="00A66360"/>
    <w:rsid w:val="00A66C3B"/>
    <w:rsid w:val="00A66DF3"/>
    <w:rsid w:val="00A67BCA"/>
    <w:rsid w:val="00A704A1"/>
    <w:rsid w:val="00A70640"/>
    <w:rsid w:val="00A7074C"/>
    <w:rsid w:val="00A70B43"/>
    <w:rsid w:val="00A71718"/>
    <w:rsid w:val="00A71ED6"/>
    <w:rsid w:val="00A71FEF"/>
    <w:rsid w:val="00A732E1"/>
    <w:rsid w:val="00A73370"/>
    <w:rsid w:val="00A73771"/>
    <w:rsid w:val="00A739D8"/>
    <w:rsid w:val="00A73D89"/>
    <w:rsid w:val="00A741BA"/>
    <w:rsid w:val="00A74210"/>
    <w:rsid w:val="00A7683B"/>
    <w:rsid w:val="00A773FF"/>
    <w:rsid w:val="00A77932"/>
    <w:rsid w:val="00A77FE1"/>
    <w:rsid w:val="00A804B6"/>
    <w:rsid w:val="00A809E0"/>
    <w:rsid w:val="00A80C22"/>
    <w:rsid w:val="00A80E07"/>
    <w:rsid w:val="00A81A88"/>
    <w:rsid w:val="00A81A95"/>
    <w:rsid w:val="00A835E7"/>
    <w:rsid w:val="00A83722"/>
    <w:rsid w:val="00A83A4E"/>
    <w:rsid w:val="00A83F27"/>
    <w:rsid w:val="00A84346"/>
    <w:rsid w:val="00A84838"/>
    <w:rsid w:val="00A84B92"/>
    <w:rsid w:val="00A84BFA"/>
    <w:rsid w:val="00A84C7A"/>
    <w:rsid w:val="00A873D3"/>
    <w:rsid w:val="00A90073"/>
    <w:rsid w:val="00A907FC"/>
    <w:rsid w:val="00A90CCB"/>
    <w:rsid w:val="00A91091"/>
    <w:rsid w:val="00A91545"/>
    <w:rsid w:val="00A9205D"/>
    <w:rsid w:val="00A922D5"/>
    <w:rsid w:val="00A938F9"/>
    <w:rsid w:val="00A94B59"/>
    <w:rsid w:val="00A953CB"/>
    <w:rsid w:val="00A96E59"/>
    <w:rsid w:val="00A977C6"/>
    <w:rsid w:val="00A97888"/>
    <w:rsid w:val="00A9790C"/>
    <w:rsid w:val="00A97D8E"/>
    <w:rsid w:val="00AA00ED"/>
    <w:rsid w:val="00AA0625"/>
    <w:rsid w:val="00AA0B89"/>
    <w:rsid w:val="00AA11FD"/>
    <w:rsid w:val="00AA1310"/>
    <w:rsid w:val="00AA238D"/>
    <w:rsid w:val="00AA2DFB"/>
    <w:rsid w:val="00AA2E6C"/>
    <w:rsid w:val="00AA34F1"/>
    <w:rsid w:val="00AA4715"/>
    <w:rsid w:val="00AA6092"/>
    <w:rsid w:val="00AA76A2"/>
    <w:rsid w:val="00AA7C67"/>
    <w:rsid w:val="00AB093E"/>
    <w:rsid w:val="00AB0C54"/>
    <w:rsid w:val="00AB1446"/>
    <w:rsid w:val="00AB1934"/>
    <w:rsid w:val="00AB1AF3"/>
    <w:rsid w:val="00AB216D"/>
    <w:rsid w:val="00AB218F"/>
    <w:rsid w:val="00AB23A8"/>
    <w:rsid w:val="00AB24C1"/>
    <w:rsid w:val="00AB2628"/>
    <w:rsid w:val="00AB30F2"/>
    <w:rsid w:val="00AB3126"/>
    <w:rsid w:val="00AB35B9"/>
    <w:rsid w:val="00AB3B78"/>
    <w:rsid w:val="00AB3D4C"/>
    <w:rsid w:val="00AB428D"/>
    <w:rsid w:val="00AB4316"/>
    <w:rsid w:val="00AB5262"/>
    <w:rsid w:val="00AB5787"/>
    <w:rsid w:val="00AB5881"/>
    <w:rsid w:val="00AB5991"/>
    <w:rsid w:val="00AB5BCC"/>
    <w:rsid w:val="00AB614C"/>
    <w:rsid w:val="00AB6471"/>
    <w:rsid w:val="00AB675D"/>
    <w:rsid w:val="00AB6A9D"/>
    <w:rsid w:val="00AB6CAC"/>
    <w:rsid w:val="00AB76F3"/>
    <w:rsid w:val="00AB7E04"/>
    <w:rsid w:val="00AC0388"/>
    <w:rsid w:val="00AC0FAC"/>
    <w:rsid w:val="00AC0FBC"/>
    <w:rsid w:val="00AC1128"/>
    <w:rsid w:val="00AC1325"/>
    <w:rsid w:val="00AC2AC3"/>
    <w:rsid w:val="00AC3068"/>
    <w:rsid w:val="00AC357F"/>
    <w:rsid w:val="00AC3752"/>
    <w:rsid w:val="00AC39D8"/>
    <w:rsid w:val="00AC445E"/>
    <w:rsid w:val="00AC4CDE"/>
    <w:rsid w:val="00AC50F1"/>
    <w:rsid w:val="00AC5A88"/>
    <w:rsid w:val="00AC5B42"/>
    <w:rsid w:val="00AC5F70"/>
    <w:rsid w:val="00AC6DDA"/>
    <w:rsid w:val="00AC714E"/>
    <w:rsid w:val="00AC7C8C"/>
    <w:rsid w:val="00AD0351"/>
    <w:rsid w:val="00AD0F43"/>
    <w:rsid w:val="00AD146C"/>
    <w:rsid w:val="00AD25EA"/>
    <w:rsid w:val="00AD27FF"/>
    <w:rsid w:val="00AD2835"/>
    <w:rsid w:val="00AD46FD"/>
    <w:rsid w:val="00AD48B4"/>
    <w:rsid w:val="00AD4FF2"/>
    <w:rsid w:val="00AD5911"/>
    <w:rsid w:val="00AD64BB"/>
    <w:rsid w:val="00AD6839"/>
    <w:rsid w:val="00AD7466"/>
    <w:rsid w:val="00AD7921"/>
    <w:rsid w:val="00AE0E76"/>
    <w:rsid w:val="00AE1097"/>
    <w:rsid w:val="00AE13A9"/>
    <w:rsid w:val="00AE1814"/>
    <w:rsid w:val="00AE199A"/>
    <w:rsid w:val="00AE1D6D"/>
    <w:rsid w:val="00AE2B09"/>
    <w:rsid w:val="00AE2DF3"/>
    <w:rsid w:val="00AE2EAB"/>
    <w:rsid w:val="00AE3113"/>
    <w:rsid w:val="00AE311F"/>
    <w:rsid w:val="00AE5283"/>
    <w:rsid w:val="00AE57E8"/>
    <w:rsid w:val="00AE5DD0"/>
    <w:rsid w:val="00AE618C"/>
    <w:rsid w:val="00AE6496"/>
    <w:rsid w:val="00AE66F3"/>
    <w:rsid w:val="00AE6A55"/>
    <w:rsid w:val="00AE6B11"/>
    <w:rsid w:val="00AE70D3"/>
    <w:rsid w:val="00AF05B7"/>
    <w:rsid w:val="00AF06B5"/>
    <w:rsid w:val="00AF0C14"/>
    <w:rsid w:val="00AF0F0C"/>
    <w:rsid w:val="00AF101A"/>
    <w:rsid w:val="00AF1D20"/>
    <w:rsid w:val="00AF2113"/>
    <w:rsid w:val="00AF2547"/>
    <w:rsid w:val="00AF2FF5"/>
    <w:rsid w:val="00AF35E6"/>
    <w:rsid w:val="00AF4108"/>
    <w:rsid w:val="00AF4401"/>
    <w:rsid w:val="00AF45A7"/>
    <w:rsid w:val="00AF4F14"/>
    <w:rsid w:val="00AF58CD"/>
    <w:rsid w:val="00AF5EC9"/>
    <w:rsid w:val="00AF6479"/>
    <w:rsid w:val="00AF75E5"/>
    <w:rsid w:val="00AF77DF"/>
    <w:rsid w:val="00B0086C"/>
    <w:rsid w:val="00B01063"/>
    <w:rsid w:val="00B017B6"/>
    <w:rsid w:val="00B01FFE"/>
    <w:rsid w:val="00B02273"/>
    <w:rsid w:val="00B02A5F"/>
    <w:rsid w:val="00B02B87"/>
    <w:rsid w:val="00B02C25"/>
    <w:rsid w:val="00B02D95"/>
    <w:rsid w:val="00B02DEB"/>
    <w:rsid w:val="00B0335C"/>
    <w:rsid w:val="00B03B30"/>
    <w:rsid w:val="00B03BC0"/>
    <w:rsid w:val="00B03F77"/>
    <w:rsid w:val="00B04A3C"/>
    <w:rsid w:val="00B04CAC"/>
    <w:rsid w:val="00B04D98"/>
    <w:rsid w:val="00B04DBD"/>
    <w:rsid w:val="00B05030"/>
    <w:rsid w:val="00B0566C"/>
    <w:rsid w:val="00B05915"/>
    <w:rsid w:val="00B05B7A"/>
    <w:rsid w:val="00B05C72"/>
    <w:rsid w:val="00B05E88"/>
    <w:rsid w:val="00B0672A"/>
    <w:rsid w:val="00B067D1"/>
    <w:rsid w:val="00B06C22"/>
    <w:rsid w:val="00B06ED8"/>
    <w:rsid w:val="00B06F32"/>
    <w:rsid w:val="00B072A8"/>
    <w:rsid w:val="00B076B8"/>
    <w:rsid w:val="00B07732"/>
    <w:rsid w:val="00B10501"/>
    <w:rsid w:val="00B10A86"/>
    <w:rsid w:val="00B10C60"/>
    <w:rsid w:val="00B1122F"/>
    <w:rsid w:val="00B11588"/>
    <w:rsid w:val="00B11F42"/>
    <w:rsid w:val="00B1282F"/>
    <w:rsid w:val="00B135B6"/>
    <w:rsid w:val="00B1373E"/>
    <w:rsid w:val="00B14498"/>
    <w:rsid w:val="00B15A11"/>
    <w:rsid w:val="00B15C77"/>
    <w:rsid w:val="00B160E1"/>
    <w:rsid w:val="00B1649F"/>
    <w:rsid w:val="00B16D3D"/>
    <w:rsid w:val="00B16E5E"/>
    <w:rsid w:val="00B16EDC"/>
    <w:rsid w:val="00B17355"/>
    <w:rsid w:val="00B17BC3"/>
    <w:rsid w:val="00B20ABA"/>
    <w:rsid w:val="00B2150D"/>
    <w:rsid w:val="00B21C35"/>
    <w:rsid w:val="00B228AA"/>
    <w:rsid w:val="00B22E51"/>
    <w:rsid w:val="00B2302B"/>
    <w:rsid w:val="00B23C54"/>
    <w:rsid w:val="00B23E50"/>
    <w:rsid w:val="00B23F84"/>
    <w:rsid w:val="00B24C32"/>
    <w:rsid w:val="00B2508F"/>
    <w:rsid w:val="00B25522"/>
    <w:rsid w:val="00B25A18"/>
    <w:rsid w:val="00B25BFC"/>
    <w:rsid w:val="00B25C85"/>
    <w:rsid w:val="00B267EF"/>
    <w:rsid w:val="00B26A6E"/>
    <w:rsid w:val="00B26B05"/>
    <w:rsid w:val="00B274B2"/>
    <w:rsid w:val="00B3031B"/>
    <w:rsid w:val="00B308C9"/>
    <w:rsid w:val="00B30B8F"/>
    <w:rsid w:val="00B30D2C"/>
    <w:rsid w:val="00B30E4C"/>
    <w:rsid w:val="00B30EA7"/>
    <w:rsid w:val="00B31339"/>
    <w:rsid w:val="00B313EB"/>
    <w:rsid w:val="00B3141F"/>
    <w:rsid w:val="00B324B1"/>
    <w:rsid w:val="00B32E38"/>
    <w:rsid w:val="00B332E2"/>
    <w:rsid w:val="00B3380B"/>
    <w:rsid w:val="00B3486F"/>
    <w:rsid w:val="00B36450"/>
    <w:rsid w:val="00B36AE6"/>
    <w:rsid w:val="00B37AFF"/>
    <w:rsid w:val="00B37CBE"/>
    <w:rsid w:val="00B40F62"/>
    <w:rsid w:val="00B41245"/>
    <w:rsid w:val="00B414FD"/>
    <w:rsid w:val="00B41845"/>
    <w:rsid w:val="00B41D3D"/>
    <w:rsid w:val="00B432DF"/>
    <w:rsid w:val="00B43588"/>
    <w:rsid w:val="00B44B9F"/>
    <w:rsid w:val="00B45668"/>
    <w:rsid w:val="00B456F0"/>
    <w:rsid w:val="00B45BE2"/>
    <w:rsid w:val="00B45C4A"/>
    <w:rsid w:val="00B4738E"/>
    <w:rsid w:val="00B50109"/>
    <w:rsid w:val="00B502D2"/>
    <w:rsid w:val="00B503D5"/>
    <w:rsid w:val="00B520A3"/>
    <w:rsid w:val="00B52743"/>
    <w:rsid w:val="00B528B0"/>
    <w:rsid w:val="00B53375"/>
    <w:rsid w:val="00B53AAE"/>
    <w:rsid w:val="00B54A94"/>
    <w:rsid w:val="00B553A6"/>
    <w:rsid w:val="00B56417"/>
    <w:rsid w:val="00B5692B"/>
    <w:rsid w:val="00B56FAE"/>
    <w:rsid w:val="00B57584"/>
    <w:rsid w:val="00B57904"/>
    <w:rsid w:val="00B6108C"/>
    <w:rsid w:val="00B61BB9"/>
    <w:rsid w:val="00B61E13"/>
    <w:rsid w:val="00B645C7"/>
    <w:rsid w:val="00B64EC0"/>
    <w:rsid w:val="00B65384"/>
    <w:rsid w:val="00B6581A"/>
    <w:rsid w:val="00B665D3"/>
    <w:rsid w:val="00B66697"/>
    <w:rsid w:val="00B66854"/>
    <w:rsid w:val="00B66E03"/>
    <w:rsid w:val="00B678C6"/>
    <w:rsid w:val="00B67DBC"/>
    <w:rsid w:val="00B67F58"/>
    <w:rsid w:val="00B67FA3"/>
    <w:rsid w:val="00B70290"/>
    <w:rsid w:val="00B7190D"/>
    <w:rsid w:val="00B71C24"/>
    <w:rsid w:val="00B71C4D"/>
    <w:rsid w:val="00B730ED"/>
    <w:rsid w:val="00B7350C"/>
    <w:rsid w:val="00B7371D"/>
    <w:rsid w:val="00B74147"/>
    <w:rsid w:val="00B74507"/>
    <w:rsid w:val="00B746D2"/>
    <w:rsid w:val="00B74EC6"/>
    <w:rsid w:val="00B75115"/>
    <w:rsid w:val="00B75582"/>
    <w:rsid w:val="00B7558A"/>
    <w:rsid w:val="00B75DDD"/>
    <w:rsid w:val="00B76131"/>
    <w:rsid w:val="00B761A1"/>
    <w:rsid w:val="00B76706"/>
    <w:rsid w:val="00B767BF"/>
    <w:rsid w:val="00B77214"/>
    <w:rsid w:val="00B77B0E"/>
    <w:rsid w:val="00B77F95"/>
    <w:rsid w:val="00B812AC"/>
    <w:rsid w:val="00B81418"/>
    <w:rsid w:val="00B81BAA"/>
    <w:rsid w:val="00B81C51"/>
    <w:rsid w:val="00B827AB"/>
    <w:rsid w:val="00B82AC2"/>
    <w:rsid w:val="00B82CD0"/>
    <w:rsid w:val="00B836C3"/>
    <w:rsid w:val="00B83AF2"/>
    <w:rsid w:val="00B83E20"/>
    <w:rsid w:val="00B83F35"/>
    <w:rsid w:val="00B848E4"/>
    <w:rsid w:val="00B84902"/>
    <w:rsid w:val="00B8498E"/>
    <w:rsid w:val="00B84B61"/>
    <w:rsid w:val="00B84E41"/>
    <w:rsid w:val="00B84F1C"/>
    <w:rsid w:val="00B850AD"/>
    <w:rsid w:val="00B853F2"/>
    <w:rsid w:val="00B871E3"/>
    <w:rsid w:val="00B872B0"/>
    <w:rsid w:val="00B873A6"/>
    <w:rsid w:val="00B87EC4"/>
    <w:rsid w:val="00B902CC"/>
    <w:rsid w:val="00B909CD"/>
    <w:rsid w:val="00B90AA3"/>
    <w:rsid w:val="00B90B8D"/>
    <w:rsid w:val="00B90DEB"/>
    <w:rsid w:val="00B9104C"/>
    <w:rsid w:val="00B91FAB"/>
    <w:rsid w:val="00B92475"/>
    <w:rsid w:val="00B926EE"/>
    <w:rsid w:val="00B92BA4"/>
    <w:rsid w:val="00B92C06"/>
    <w:rsid w:val="00B92F13"/>
    <w:rsid w:val="00B934B9"/>
    <w:rsid w:val="00B93A97"/>
    <w:rsid w:val="00B93E39"/>
    <w:rsid w:val="00B94098"/>
    <w:rsid w:val="00B9476A"/>
    <w:rsid w:val="00B95055"/>
    <w:rsid w:val="00B96061"/>
    <w:rsid w:val="00B97026"/>
    <w:rsid w:val="00B97075"/>
    <w:rsid w:val="00B97107"/>
    <w:rsid w:val="00BA0618"/>
    <w:rsid w:val="00BA065A"/>
    <w:rsid w:val="00BA0AE8"/>
    <w:rsid w:val="00BA0CCA"/>
    <w:rsid w:val="00BA142B"/>
    <w:rsid w:val="00BA157C"/>
    <w:rsid w:val="00BA1604"/>
    <w:rsid w:val="00BA2C41"/>
    <w:rsid w:val="00BA2C51"/>
    <w:rsid w:val="00BA32EF"/>
    <w:rsid w:val="00BA3DD6"/>
    <w:rsid w:val="00BA3E5A"/>
    <w:rsid w:val="00BA3F68"/>
    <w:rsid w:val="00BA51E8"/>
    <w:rsid w:val="00BA57BD"/>
    <w:rsid w:val="00BA5D6C"/>
    <w:rsid w:val="00BA66C5"/>
    <w:rsid w:val="00BA7335"/>
    <w:rsid w:val="00BA73CE"/>
    <w:rsid w:val="00BA79AF"/>
    <w:rsid w:val="00BB0642"/>
    <w:rsid w:val="00BB2267"/>
    <w:rsid w:val="00BB26F4"/>
    <w:rsid w:val="00BB2F13"/>
    <w:rsid w:val="00BB3424"/>
    <w:rsid w:val="00BB3966"/>
    <w:rsid w:val="00BB49ED"/>
    <w:rsid w:val="00BB4F7F"/>
    <w:rsid w:val="00BB549B"/>
    <w:rsid w:val="00BB620B"/>
    <w:rsid w:val="00BB6AEC"/>
    <w:rsid w:val="00BB7640"/>
    <w:rsid w:val="00BB7C5A"/>
    <w:rsid w:val="00BC0747"/>
    <w:rsid w:val="00BC0964"/>
    <w:rsid w:val="00BC0BA8"/>
    <w:rsid w:val="00BC1CA6"/>
    <w:rsid w:val="00BC3DB5"/>
    <w:rsid w:val="00BC44FA"/>
    <w:rsid w:val="00BC4529"/>
    <w:rsid w:val="00BC53A9"/>
    <w:rsid w:val="00BC550D"/>
    <w:rsid w:val="00BC5B35"/>
    <w:rsid w:val="00BC5BFB"/>
    <w:rsid w:val="00BC5E17"/>
    <w:rsid w:val="00BC6197"/>
    <w:rsid w:val="00BC6664"/>
    <w:rsid w:val="00BC67A2"/>
    <w:rsid w:val="00BC7105"/>
    <w:rsid w:val="00BC75A6"/>
    <w:rsid w:val="00BC7A78"/>
    <w:rsid w:val="00BD0021"/>
    <w:rsid w:val="00BD002D"/>
    <w:rsid w:val="00BD0CCE"/>
    <w:rsid w:val="00BD0EDF"/>
    <w:rsid w:val="00BD111A"/>
    <w:rsid w:val="00BD1331"/>
    <w:rsid w:val="00BD1349"/>
    <w:rsid w:val="00BD18A0"/>
    <w:rsid w:val="00BD1BF6"/>
    <w:rsid w:val="00BD22D9"/>
    <w:rsid w:val="00BD2881"/>
    <w:rsid w:val="00BD2EE7"/>
    <w:rsid w:val="00BD3053"/>
    <w:rsid w:val="00BD47E7"/>
    <w:rsid w:val="00BD5024"/>
    <w:rsid w:val="00BD51E0"/>
    <w:rsid w:val="00BD561C"/>
    <w:rsid w:val="00BD5816"/>
    <w:rsid w:val="00BD5A33"/>
    <w:rsid w:val="00BD6800"/>
    <w:rsid w:val="00BD79D4"/>
    <w:rsid w:val="00BD7E3E"/>
    <w:rsid w:val="00BE0A92"/>
    <w:rsid w:val="00BE0DF9"/>
    <w:rsid w:val="00BE104C"/>
    <w:rsid w:val="00BE1405"/>
    <w:rsid w:val="00BE145A"/>
    <w:rsid w:val="00BE2618"/>
    <w:rsid w:val="00BE278C"/>
    <w:rsid w:val="00BE33DF"/>
    <w:rsid w:val="00BE3765"/>
    <w:rsid w:val="00BE377E"/>
    <w:rsid w:val="00BE4396"/>
    <w:rsid w:val="00BE43E4"/>
    <w:rsid w:val="00BE44B5"/>
    <w:rsid w:val="00BE4F49"/>
    <w:rsid w:val="00BE5025"/>
    <w:rsid w:val="00BE5202"/>
    <w:rsid w:val="00BE6F1C"/>
    <w:rsid w:val="00BF01CA"/>
    <w:rsid w:val="00BF0745"/>
    <w:rsid w:val="00BF10CF"/>
    <w:rsid w:val="00BF263A"/>
    <w:rsid w:val="00BF2711"/>
    <w:rsid w:val="00BF3301"/>
    <w:rsid w:val="00BF3BEF"/>
    <w:rsid w:val="00BF3F03"/>
    <w:rsid w:val="00BF401D"/>
    <w:rsid w:val="00BF4701"/>
    <w:rsid w:val="00BF47AD"/>
    <w:rsid w:val="00BF5B3D"/>
    <w:rsid w:val="00BF7069"/>
    <w:rsid w:val="00BF70B2"/>
    <w:rsid w:val="00BF7345"/>
    <w:rsid w:val="00BF7608"/>
    <w:rsid w:val="00BF7ED8"/>
    <w:rsid w:val="00C00F16"/>
    <w:rsid w:val="00C014C2"/>
    <w:rsid w:val="00C01BA3"/>
    <w:rsid w:val="00C0207D"/>
    <w:rsid w:val="00C025CD"/>
    <w:rsid w:val="00C02BBB"/>
    <w:rsid w:val="00C045A7"/>
    <w:rsid w:val="00C0510B"/>
    <w:rsid w:val="00C054F2"/>
    <w:rsid w:val="00C072A8"/>
    <w:rsid w:val="00C10976"/>
    <w:rsid w:val="00C11306"/>
    <w:rsid w:val="00C11861"/>
    <w:rsid w:val="00C11EB5"/>
    <w:rsid w:val="00C11F7B"/>
    <w:rsid w:val="00C11FAC"/>
    <w:rsid w:val="00C12146"/>
    <w:rsid w:val="00C121FB"/>
    <w:rsid w:val="00C125BA"/>
    <w:rsid w:val="00C126F5"/>
    <w:rsid w:val="00C131B7"/>
    <w:rsid w:val="00C131CC"/>
    <w:rsid w:val="00C13C1C"/>
    <w:rsid w:val="00C1408F"/>
    <w:rsid w:val="00C1440D"/>
    <w:rsid w:val="00C14531"/>
    <w:rsid w:val="00C1467F"/>
    <w:rsid w:val="00C15A9A"/>
    <w:rsid w:val="00C15DC0"/>
    <w:rsid w:val="00C15DC4"/>
    <w:rsid w:val="00C15FD4"/>
    <w:rsid w:val="00C16B0C"/>
    <w:rsid w:val="00C174B8"/>
    <w:rsid w:val="00C20605"/>
    <w:rsid w:val="00C2062C"/>
    <w:rsid w:val="00C2112F"/>
    <w:rsid w:val="00C21435"/>
    <w:rsid w:val="00C22DD8"/>
    <w:rsid w:val="00C22E0D"/>
    <w:rsid w:val="00C2412A"/>
    <w:rsid w:val="00C24823"/>
    <w:rsid w:val="00C24925"/>
    <w:rsid w:val="00C249F5"/>
    <w:rsid w:val="00C257AA"/>
    <w:rsid w:val="00C26B3C"/>
    <w:rsid w:val="00C26B5A"/>
    <w:rsid w:val="00C26B79"/>
    <w:rsid w:val="00C27138"/>
    <w:rsid w:val="00C27998"/>
    <w:rsid w:val="00C27D34"/>
    <w:rsid w:val="00C30B6F"/>
    <w:rsid w:val="00C31203"/>
    <w:rsid w:val="00C3147B"/>
    <w:rsid w:val="00C31514"/>
    <w:rsid w:val="00C31D41"/>
    <w:rsid w:val="00C32A70"/>
    <w:rsid w:val="00C32BFB"/>
    <w:rsid w:val="00C3345F"/>
    <w:rsid w:val="00C34FE7"/>
    <w:rsid w:val="00C35268"/>
    <w:rsid w:val="00C354B9"/>
    <w:rsid w:val="00C37018"/>
    <w:rsid w:val="00C37E8D"/>
    <w:rsid w:val="00C40512"/>
    <w:rsid w:val="00C4114A"/>
    <w:rsid w:val="00C4117F"/>
    <w:rsid w:val="00C41656"/>
    <w:rsid w:val="00C41B1E"/>
    <w:rsid w:val="00C42A90"/>
    <w:rsid w:val="00C42CA9"/>
    <w:rsid w:val="00C42F7A"/>
    <w:rsid w:val="00C434F9"/>
    <w:rsid w:val="00C439E3"/>
    <w:rsid w:val="00C440DD"/>
    <w:rsid w:val="00C4430A"/>
    <w:rsid w:val="00C458DD"/>
    <w:rsid w:val="00C459F0"/>
    <w:rsid w:val="00C467A1"/>
    <w:rsid w:val="00C46E08"/>
    <w:rsid w:val="00C46FAF"/>
    <w:rsid w:val="00C471B6"/>
    <w:rsid w:val="00C473A6"/>
    <w:rsid w:val="00C47AC9"/>
    <w:rsid w:val="00C47C9F"/>
    <w:rsid w:val="00C5054C"/>
    <w:rsid w:val="00C508B4"/>
    <w:rsid w:val="00C511B8"/>
    <w:rsid w:val="00C51E65"/>
    <w:rsid w:val="00C52242"/>
    <w:rsid w:val="00C522F5"/>
    <w:rsid w:val="00C539EA"/>
    <w:rsid w:val="00C53D42"/>
    <w:rsid w:val="00C53FF3"/>
    <w:rsid w:val="00C54024"/>
    <w:rsid w:val="00C546D7"/>
    <w:rsid w:val="00C54DC8"/>
    <w:rsid w:val="00C54FDD"/>
    <w:rsid w:val="00C5643B"/>
    <w:rsid w:val="00C572F3"/>
    <w:rsid w:val="00C57437"/>
    <w:rsid w:val="00C577B3"/>
    <w:rsid w:val="00C57B6C"/>
    <w:rsid w:val="00C57DF9"/>
    <w:rsid w:val="00C57EF4"/>
    <w:rsid w:val="00C60642"/>
    <w:rsid w:val="00C60678"/>
    <w:rsid w:val="00C607E4"/>
    <w:rsid w:val="00C60D32"/>
    <w:rsid w:val="00C60FBD"/>
    <w:rsid w:val="00C61A5A"/>
    <w:rsid w:val="00C623DD"/>
    <w:rsid w:val="00C636DF"/>
    <w:rsid w:val="00C636E5"/>
    <w:rsid w:val="00C639CE"/>
    <w:rsid w:val="00C63E30"/>
    <w:rsid w:val="00C64AA0"/>
    <w:rsid w:val="00C656E4"/>
    <w:rsid w:val="00C66827"/>
    <w:rsid w:val="00C66CAB"/>
    <w:rsid w:val="00C7098C"/>
    <w:rsid w:val="00C70BFC"/>
    <w:rsid w:val="00C7165F"/>
    <w:rsid w:val="00C72769"/>
    <w:rsid w:val="00C746A6"/>
    <w:rsid w:val="00C746AB"/>
    <w:rsid w:val="00C746B9"/>
    <w:rsid w:val="00C749F6"/>
    <w:rsid w:val="00C74C21"/>
    <w:rsid w:val="00C74CAC"/>
    <w:rsid w:val="00C74CD2"/>
    <w:rsid w:val="00C7585B"/>
    <w:rsid w:val="00C75868"/>
    <w:rsid w:val="00C75F78"/>
    <w:rsid w:val="00C76580"/>
    <w:rsid w:val="00C76AE0"/>
    <w:rsid w:val="00C7712C"/>
    <w:rsid w:val="00C77609"/>
    <w:rsid w:val="00C77674"/>
    <w:rsid w:val="00C80245"/>
    <w:rsid w:val="00C804B3"/>
    <w:rsid w:val="00C80591"/>
    <w:rsid w:val="00C805EA"/>
    <w:rsid w:val="00C81603"/>
    <w:rsid w:val="00C8273D"/>
    <w:rsid w:val="00C827EF"/>
    <w:rsid w:val="00C84340"/>
    <w:rsid w:val="00C84C9B"/>
    <w:rsid w:val="00C84D7F"/>
    <w:rsid w:val="00C84DA4"/>
    <w:rsid w:val="00C855D5"/>
    <w:rsid w:val="00C85EF4"/>
    <w:rsid w:val="00C86072"/>
    <w:rsid w:val="00C86904"/>
    <w:rsid w:val="00C869B9"/>
    <w:rsid w:val="00C87180"/>
    <w:rsid w:val="00C90AEE"/>
    <w:rsid w:val="00C90C9D"/>
    <w:rsid w:val="00C90CCF"/>
    <w:rsid w:val="00C91387"/>
    <w:rsid w:val="00C918F6"/>
    <w:rsid w:val="00C919EA"/>
    <w:rsid w:val="00C91B2C"/>
    <w:rsid w:val="00C91EB9"/>
    <w:rsid w:val="00C92263"/>
    <w:rsid w:val="00C927BF"/>
    <w:rsid w:val="00C92A74"/>
    <w:rsid w:val="00C939A3"/>
    <w:rsid w:val="00C942DA"/>
    <w:rsid w:val="00C9437B"/>
    <w:rsid w:val="00C9446F"/>
    <w:rsid w:val="00C95355"/>
    <w:rsid w:val="00C957C9"/>
    <w:rsid w:val="00C95A6F"/>
    <w:rsid w:val="00C95FC5"/>
    <w:rsid w:val="00C96370"/>
    <w:rsid w:val="00C966A4"/>
    <w:rsid w:val="00CA0429"/>
    <w:rsid w:val="00CA0C1C"/>
    <w:rsid w:val="00CA0C21"/>
    <w:rsid w:val="00CA0CB8"/>
    <w:rsid w:val="00CA1456"/>
    <w:rsid w:val="00CA1ED4"/>
    <w:rsid w:val="00CA2795"/>
    <w:rsid w:val="00CA38C7"/>
    <w:rsid w:val="00CA3AC9"/>
    <w:rsid w:val="00CA3B2B"/>
    <w:rsid w:val="00CA3E2E"/>
    <w:rsid w:val="00CA4C86"/>
    <w:rsid w:val="00CA515D"/>
    <w:rsid w:val="00CA533A"/>
    <w:rsid w:val="00CA657D"/>
    <w:rsid w:val="00CA6834"/>
    <w:rsid w:val="00CA684A"/>
    <w:rsid w:val="00CA6908"/>
    <w:rsid w:val="00CB03C2"/>
    <w:rsid w:val="00CB0EDA"/>
    <w:rsid w:val="00CB1AAC"/>
    <w:rsid w:val="00CB276D"/>
    <w:rsid w:val="00CB32FE"/>
    <w:rsid w:val="00CB3A14"/>
    <w:rsid w:val="00CB3BCA"/>
    <w:rsid w:val="00CB474A"/>
    <w:rsid w:val="00CB5D47"/>
    <w:rsid w:val="00CB5D63"/>
    <w:rsid w:val="00CB6A34"/>
    <w:rsid w:val="00CB6AAF"/>
    <w:rsid w:val="00CB70D5"/>
    <w:rsid w:val="00CB763C"/>
    <w:rsid w:val="00CB7ACA"/>
    <w:rsid w:val="00CB7E77"/>
    <w:rsid w:val="00CC00A4"/>
    <w:rsid w:val="00CC0B42"/>
    <w:rsid w:val="00CC0D23"/>
    <w:rsid w:val="00CC1115"/>
    <w:rsid w:val="00CC19EB"/>
    <w:rsid w:val="00CC26F5"/>
    <w:rsid w:val="00CC31BF"/>
    <w:rsid w:val="00CC3249"/>
    <w:rsid w:val="00CC326C"/>
    <w:rsid w:val="00CC3748"/>
    <w:rsid w:val="00CC3DB8"/>
    <w:rsid w:val="00CC49E0"/>
    <w:rsid w:val="00CC4E8F"/>
    <w:rsid w:val="00CC509B"/>
    <w:rsid w:val="00CC6114"/>
    <w:rsid w:val="00CC690F"/>
    <w:rsid w:val="00CC6D8A"/>
    <w:rsid w:val="00CC75D8"/>
    <w:rsid w:val="00CC7D64"/>
    <w:rsid w:val="00CD0258"/>
    <w:rsid w:val="00CD1539"/>
    <w:rsid w:val="00CD1666"/>
    <w:rsid w:val="00CD18CA"/>
    <w:rsid w:val="00CD1C76"/>
    <w:rsid w:val="00CD2302"/>
    <w:rsid w:val="00CD23B0"/>
    <w:rsid w:val="00CD2472"/>
    <w:rsid w:val="00CD24AB"/>
    <w:rsid w:val="00CD26B8"/>
    <w:rsid w:val="00CD2DD1"/>
    <w:rsid w:val="00CD3271"/>
    <w:rsid w:val="00CD37FB"/>
    <w:rsid w:val="00CD39BC"/>
    <w:rsid w:val="00CD45A4"/>
    <w:rsid w:val="00CD6CDA"/>
    <w:rsid w:val="00CD6DD9"/>
    <w:rsid w:val="00CD6FC2"/>
    <w:rsid w:val="00CD772F"/>
    <w:rsid w:val="00CE0056"/>
    <w:rsid w:val="00CE0B22"/>
    <w:rsid w:val="00CE1191"/>
    <w:rsid w:val="00CE18B7"/>
    <w:rsid w:val="00CE18FB"/>
    <w:rsid w:val="00CE1A56"/>
    <w:rsid w:val="00CE28E1"/>
    <w:rsid w:val="00CE2C79"/>
    <w:rsid w:val="00CE33A6"/>
    <w:rsid w:val="00CE3AA9"/>
    <w:rsid w:val="00CE4BC0"/>
    <w:rsid w:val="00CE5CEC"/>
    <w:rsid w:val="00CE5D4E"/>
    <w:rsid w:val="00CE700D"/>
    <w:rsid w:val="00CE7029"/>
    <w:rsid w:val="00CE770E"/>
    <w:rsid w:val="00CE7EFA"/>
    <w:rsid w:val="00CF0F23"/>
    <w:rsid w:val="00CF10BB"/>
    <w:rsid w:val="00CF1C04"/>
    <w:rsid w:val="00CF1E32"/>
    <w:rsid w:val="00CF24C4"/>
    <w:rsid w:val="00CF304E"/>
    <w:rsid w:val="00CF3457"/>
    <w:rsid w:val="00CF3F69"/>
    <w:rsid w:val="00CF4113"/>
    <w:rsid w:val="00CF46EF"/>
    <w:rsid w:val="00CF5497"/>
    <w:rsid w:val="00CF5C47"/>
    <w:rsid w:val="00CF61D2"/>
    <w:rsid w:val="00CF62FD"/>
    <w:rsid w:val="00CF68F7"/>
    <w:rsid w:val="00CF7437"/>
    <w:rsid w:val="00CF7B98"/>
    <w:rsid w:val="00CF7D54"/>
    <w:rsid w:val="00D00E5C"/>
    <w:rsid w:val="00D00FF6"/>
    <w:rsid w:val="00D0119B"/>
    <w:rsid w:val="00D011A4"/>
    <w:rsid w:val="00D015CB"/>
    <w:rsid w:val="00D01CAC"/>
    <w:rsid w:val="00D02718"/>
    <w:rsid w:val="00D03120"/>
    <w:rsid w:val="00D0360D"/>
    <w:rsid w:val="00D04094"/>
    <w:rsid w:val="00D0422B"/>
    <w:rsid w:val="00D0498B"/>
    <w:rsid w:val="00D05136"/>
    <w:rsid w:val="00D051BB"/>
    <w:rsid w:val="00D055E1"/>
    <w:rsid w:val="00D05C07"/>
    <w:rsid w:val="00D05CB6"/>
    <w:rsid w:val="00D063BB"/>
    <w:rsid w:val="00D064AA"/>
    <w:rsid w:val="00D066F0"/>
    <w:rsid w:val="00D0672D"/>
    <w:rsid w:val="00D068B6"/>
    <w:rsid w:val="00D070D2"/>
    <w:rsid w:val="00D079FC"/>
    <w:rsid w:val="00D07C76"/>
    <w:rsid w:val="00D11A86"/>
    <w:rsid w:val="00D11B16"/>
    <w:rsid w:val="00D11BE9"/>
    <w:rsid w:val="00D1286D"/>
    <w:rsid w:val="00D1327C"/>
    <w:rsid w:val="00D1372B"/>
    <w:rsid w:val="00D137DE"/>
    <w:rsid w:val="00D13AED"/>
    <w:rsid w:val="00D13E4A"/>
    <w:rsid w:val="00D140D1"/>
    <w:rsid w:val="00D1413B"/>
    <w:rsid w:val="00D141AE"/>
    <w:rsid w:val="00D146B6"/>
    <w:rsid w:val="00D14757"/>
    <w:rsid w:val="00D153FE"/>
    <w:rsid w:val="00D165A0"/>
    <w:rsid w:val="00D165B9"/>
    <w:rsid w:val="00D165C3"/>
    <w:rsid w:val="00D1724E"/>
    <w:rsid w:val="00D17503"/>
    <w:rsid w:val="00D2006A"/>
    <w:rsid w:val="00D20B87"/>
    <w:rsid w:val="00D20DE7"/>
    <w:rsid w:val="00D20E6E"/>
    <w:rsid w:val="00D21695"/>
    <w:rsid w:val="00D2185B"/>
    <w:rsid w:val="00D21966"/>
    <w:rsid w:val="00D21E5E"/>
    <w:rsid w:val="00D22130"/>
    <w:rsid w:val="00D221DA"/>
    <w:rsid w:val="00D22FAF"/>
    <w:rsid w:val="00D2312E"/>
    <w:rsid w:val="00D231BE"/>
    <w:rsid w:val="00D233A3"/>
    <w:rsid w:val="00D233F5"/>
    <w:rsid w:val="00D235A0"/>
    <w:rsid w:val="00D23D8D"/>
    <w:rsid w:val="00D24093"/>
    <w:rsid w:val="00D2420E"/>
    <w:rsid w:val="00D24340"/>
    <w:rsid w:val="00D24EFB"/>
    <w:rsid w:val="00D257F7"/>
    <w:rsid w:val="00D26867"/>
    <w:rsid w:val="00D26B38"/>
    <w:rsid w:val="00D26F92"/>
    <w:rsid w:val="00D2729A"/>
    <w:rsid w:val="00D27872"/>
    <w:rsid w:val="00D27AF1"/>
    <w:rsid w:val="00D303C0"/>
    <w:rsid w:val="00D31784"/>
    <w:rsid w:val="00D3295A"/>
    <w:rsid w:val="00D3337B"/>
    <w:rsid w:val="00D3371A"/>
    <w:rsid w:val="00D3398F"/>
    <w:rsid w:val="00D3436F"/>
    <w:rsid w:val="00D345A9"/>
    <w:rsid w:val="00D34679"/>
    <w:rsid w:val="00D3496B"/>
    <w:rsid w:val="00D35655"/>
    <w:rsid w:val="00D357D2"/>
    <w:rsid w:val="00D357DE"/>
    <w:rsid w:val="00D35E20"/>
    <w:rsid w:val="00D36473"/>
    <w:rsid w:val="00D3647E"/>
    <w:rsid w:val="00D36B1A"/>
    <w:rsid w:val="00D36D57"/>
    <w:rsid w:val="00D36D61"/>
    <w:rsid w:val="00D37048"/>
    <w:rsid w:val="00D37BC9"/>
    <w:rsid w:val="00D405F0"/>
    <w:rsid w:val="00D407DA"/>
    <w:rsid w:val="00D40C11"/>
    <w:rsid w:val="00D420E6"/>
    <w:rsid w:val="00D422C2"/>
    <w:rsid w:val="00D4302D"/>
    <w:rsid w:val="00D4333B"/>
    <w:rsid w:val="00D4362A"/>
    <w:rsid w:val="00D4439F"/>
    <w:rsid w:val="00D44991"/>
    <w:rsid w:val="00D44CC0"/>
    <w:rsid w:val="00D460C8"/>
    <w:rsid w:val="00D46213"/>
    <w:rsid w:val="00D4672B"/>
    <w:rsid w:val="00D47DB5"/>
    <w:rsid w:val="00D50549"/>
    <w:rsid w:val="00D5058C"/>
    <w:rsid w:val="00D50833"/>
    <w:rsid w:val="00D52C36"/>
    <w:rsid w:val="00D53F2F"/>
    <w:rsid w:val="00D550A2"/>
    <w:rsid w:val="00D5741B"/>
    <w:rsid w:val="00D57871"/>
    <w:rsid w:val="00D57A55"/>
    <w:rsid w:val="00D57F08"/>
    <w:rsid w:val="00D60740"/>
    <w:rsid w:val="00D61290"/>
    <w:rsid w:val="00D621A3"/>
    <w:rsid w:val="00D62C97"/>
    <w:rsid w:val="00D62D56"/>
    <w:rsid w:val="00D62DA6"/>
    <w:rsid w:val="00D63325"/>
    <w:rsid w:val="00D63960"/>
    <w:rsid w:val="00D639C6"/>
    <w:rsid w:val="00D63CB5"/>
    <w:rsid w:val="00D63E05"/>
    <w:rsid w:val="00D643DB"/>
    <w:rsid w:val="00D64757"/>
    <w:rsid w:val="00D64894"/>
    <w:rsid w:val="00D648EE"/>
    <w:rsid w:val="00D64A25"/>
    <w:rsid w:val="00D64EDC"/>
    <w:rsid w:val="00D65016"/>
    <w:rsid w:val="00D65103"/>
    <w:rsid w:val="00D651A2"/>
    <w:rsid w:val="00D658A3"/>
    <w:rsid w:val="00D65BD3"/>
    <w:rsid w:val="00D65E60"/>
    <w:rsid w:val="00D66139"/>
    <w:rsid w:val="00D673B4"/>
    <w:rsid w:val="00D67F39"/>
    <w:rsid w:val="00D7018A"/>
    <w:rsid w:val="00D70CAE"/>
    <w:rsid w:val="00D712C9"/>
    <w:rsid w:val="00D718C3"/>
    <w:rsid w:val="00D726F1"/>
    <w:rsid w:val="00D72ACE"/>
    <w:rsid w:val="00D7308A"/>
    <w:rsid w:val="00D73113"/>
    <w:rsid w:val="00D7325B"/>
    <w:rsid w:val="00D734E6"/>
    <w:rsid w:val="00D7360F"/>
    <w:rsid w:val="00D736C8"/>
    <w:rsid w:val="00D738EF"/>
    <w:rsid w:val="00D73DC9"/>
    <w:rsid w:val="00D7611D"/>
    <w:rsid w:val="00D76629"/>
    <w:rsid w:val="00D7667C"/>
    <w:rsid w:val="00D76750"/>
    <w:rsid w:val="00D76973"/>
    <w:rsid w:val="00D77706"/>
    <w:rsid w:val="00D778C5"/>
    <w:rsid w:val="00D77A4A"/>
    <w:rsid w:val="00D77BE2"/>
    <w:rsid w:val="00D77C1B"/>
    <w:rsid w:val="00D80336"/>
    <w:rsid w:val="00D80433"/>
    <w:rsid w:val="00D807E7"/>
    <w:rsid w:val="00D80CC9"/>
    <w:rsid w:val="00D815C9"/>
    <w:rsid w:val="00D82277"/>
    <w:rsid w:val="00D823CE"/>
    <w:rsid w:val="00D826E9"/>
    <w:rsid w:val="00D82D3D"/>
    <w:rsid w:val="00D8388E"/>
    <w:rsid w:val="00D83894"/>
    <w:rsid w:val="00D83984"/>
    <w:rsid w:val="00D83B24"/>
    <w:rsid w:val="00D84339"/>
    <w:rsid w:val="00D84616"/>
    <w:rsid w:val="00D84C06"/>
    <w:rsid w:val="00D84EF8"/>
    <w:rsid w:val="00D863DD"/>
    <w:rsid w:val="00D867A7"/>
    <w:rsid w:val="00D86D27"/>
    <w:rsid w:val="00D87329"/>
    <w:rsid w:val="00D87622"/>
    <w:rsid w:val="00D876CC"/>
    <w:rsid w:val="00D87C45"/>
    <w:rsid w:val="00D907E3"/>
    <w:rsid w:val="00D90A88"/>
    <w:rsid w:val="00D92021"/>
    <w:rsid w:val="00D923CE"/>
    <w:rsid w:val="00D92666"/>
    <w:rsid w:val="00D93123"/>
    <w:rsid w:val="00D94A21"/>
    <w:rsid w:val="00D94EB9"/>
    <w:rsid w:val="00D94EEF"/>
    <w:rsid w:val="00D9542F"/>
    <w:rsid w:val="00D95B49"/>
    <w:rsid w:val="00D95D6A"/>
    <w:rsid w:val="00D95E8E"/>
    <w:rsid w:val="00D961DF"/>
    <w:rsid w:val="00D962B0"/>
    <w:rsid w:val="00D96627"/>
    <w:rsid w:val="00D96895"/>
    <w:rsid w:val="00D968D6"/>
    <w:rsid w:val="00D96CD6"/>
    <w:rsid w:val="00D96D7F"/>
    <w:rsid w:val="00D970AC"/>
    <w:rsid w:val="00D9751F"/>
    <w:rsid w:val="00D976C8"/>
    <w:rsid w:val="00D97D32"/>
    <w:rsid w:val="00DA010D"/>
    <w:rsid w:val="00DA026F"/>
    <w:rsid w:val="00DA117C"/>
    <w:rsid w:val="00DA16A3"/>
    <w:rsid w:val="00DA1773"/>
    <w:rsid w:val="00DA1CBD"/>
    <w:rsid w:val="00DA205F"/>
    <w:rsid w:val="00DA2B9A"/>
    <w:rsid w:val="00DA3012"/>
    <w:rsid w:val="00DA45E2"/>
    <w:rsid w:val="00DA4836"/>
    <w:rsid w:val="00DA4BB0"/>
    <w:rsid w:val="00DA4E31"/>
    <w:rsid w:val="00DA5311"/>
    <w:rsid w:val="00DA5B95"/>
    <w:rsid w:val="00DA5BFF"/>
    <w:rsid w:val="00DA6188"/>
    <w:rsid w:val="00DA6277"/>
    <w:rsid w:val="00DA63C7"/>
    <w:rsid w:val="00DA6973"/>
    <w:rsid w:val="00DA7B03"/>
    <w:rsid w:val="00DA7BFD"/>
    <w:rsid w:val="00DA7F0E"/>
    <w:rsid w:val="00DB08F6"/>
    <w:rsid w:val="00DB19CA"/>
    <w:rsid w:val="00DB1BE8"/>
    <w:rsid w:val="00DB1CB4"/>
    <w:rsid w:val="00DB1DA5"/>
    <w:rsid w:val="00DB21F1"/>
    <w:rsid w:val="00DB2217"/>
    <w:rsid w:val="00DB2641"/>
    <w:rsid w:val="00DB2B0F"/>
    <w:rsid w:val="00DB2FDD"/>
    <w:rsid w:val="00DB3070"/>
    <w:rsid w:val="00DB317F"/>
    <w:rsid w:val="00DB339D"/>
    <w:rsid w:val="00DB3555"/>
    <w:rsid w:val="00DB369A"/>
    <w:rsid w:val="00DB3789"/>
    <w:rsid w:val="00DB48AF"/>
    <w:rsid w:val="00DB4A11"/>
    <w:rsid w:val="00DB4C81"/>
    <w:rsid w:val="00DB500D"/>
    <w:rsid w:val="00DB53F2"/>
    <w:rsid w:val="00DB559B"/>
    <w:rsid w:val="00DB5D78"/>
    <w:rsid w:val="00DB640C"/>
    <w:rsid w:val="00DB6834"/>
    <w:rsid w:val="00DB749C"/>
    <w:rsid w:val="00DC0567"/>
    <w:rsid w:val="00DC0CCF"/>
    <w:rsid w:val="00DC0F43"/>
    <w:rsid w:val="00DC12F9"/>
    <w:rsid w:val="00DC1B34"/>
    <w:rsid w:val="00DC1C82"/>
    <w:rsid w:val="00DC1D7C"/>
    <w:rsid w:val="00DC23A8"/>
    <w:rsid w:val="00DC2501"/>
    <w:rsid w:val="00DC2FB9"/>
    <w:rsid w:val="00DC3273"/>
    <w:rsid w:val="00DC32AA"/>
    <w:rsid w:val="00DC3863"/>
    <w:rsid w:val="00DC3ABB"/>
    <w:rsid w:val="00DC3CD7"/>
    <w:rsid w:val="00DC3D55"/>
    <w:rsid w:val="00DC4B22"/>
    <w:rsid w:val="00DC4BD4"/>
    <w:rsid w:val="00DC5066"/>
    <w:rsid w:val="00DC5367"/>
    <w:rsid w:val="00DC5A03"/>
    <w:rsid w:val="00DC5B84"/>
    <w:rsid w:val="00DC60F9"/>
    <w:rsid w:val="00DC61A9"/>
    <w:rsid w:val="00DC6508"/>
    <w:rsid w:val="00DC71DD"/>
    <w:rsid w:val="00DC7D64"/>
    <w:rsid w:val="00DD08DD"/>
    <w:rsid w:val="00DD0915"/>
    <w:rsid w:val="00DD1192"/>
    <w:rsid w:val="00DD15C3"/>
    <w:rsid w:val="00DD1667"/>
    <w:rsid w:val="00DD1A3B"/>
    <w:rsid w:val="00DD1D70"/>
    <w:rsid w:val="00DD22F2"/>
    <w:rsid w:val="00DD25CB"/>
    <w:rsid w:val="00DD26FE"/>
    <w:rsid w:val="00DD270B"/>
    <w:rsid w:val="00DD32FB"/>
    <w:rsid w:val="00DD33BA"/>
    <w:rsid w:val="00DD379B"/>
    <w:rsid w:val="00DD3C1D"/>
    <w:rsid w:val="00DD439A"/>
    <w:rsid w:val="00DD57AF"/>
    <w:rsid w:val="00DD5A95"/>
    <w:rsid w:val="00DD5B3E"/>
    <w:rsid w:val="00DD6500"/>
    <w:rsid w:val="00DD6F6A"/>
    <w:rsid w:val="00DD7D62"/>
    <w:rsid w:val="00DE0FA6"/>
    <w:rsid w:val="00DE1919"/>
    <w:rsid w:val="00DE1AF3"/>
    <w:rsid w:val="00DE28F3"/>
    <w:rsid w:val="00DE2A66"/>
    <w:rsid w:val="00DE2B71"/>
    <w:rsid w:val="00DE2B75"/>
    <w:rsid w:val="00DE3424"/>
    <w:rsid w:val="00DE36F6"/>
    <w:rsid w:val="00DE3C5D"/>
    <w:rsid w:val="00DE3CAE"/>
    <w:rsid w:val="00DE4F88"/>
    <w:rsid w:val="00DE5075"/>
    <w:rsid w:val="00DE5826"/>
    <w:rsid w:val="00DE5926"/>
    <w:rsid w:val="00DE5ABA"/>
    <w:rsid w:val="00DE5D1D"/>
    <w:rsid w:val="00DE5E50"/>
    <w:rsid w:val="00DE6187"/>
    <w:rsid w:val="00DE61E3"/>
    <w:rsid w:val="00DE646C"/>
    <w:rsid w:val="00DE752E"/>
    <w:rsid w:val="00DE7EDF"/>
    <w:rsid w:val="00DE7FC8"/>
    <w:rsid w:val="00DF0902"/>
    <w:rsid w:val="00DF0906"/>
    <w:rsid w:val="00DF0BC4"/>
    <w:rsid w:val="00DF0C59"/>
    <w:rsid w:val="00DF1521"/>
    <w:rsid w:val="00DF1E56"/>
    <w:rsid w:val="00DF380D"/>
    <w:rsid w:val="00DF427B"/>
    <w:rsid w:val="00DF4546"/>
    <w:rsid w:val="00DF52A6"/>
    <w:rsid w:val="00DF5517"/>
    <w:rsid w:val="00DF5901"/>
    <w:rsid w:val="00DF5A5D"/>
    <w:rsid w:val="00DF617B"/>
    <w:rsid w:val="00DF63C2"/>
    <w:rsid w:val="00DF7512"/>
    <w:rsid w:val="00DF75A5"/>
    <w:rsid w:val="00E0187A"/>
    <w:rsid w:val="00E0298E"/>
    <w:rsid w:val="00E03319"/>
    <w:rsid w:val="00E03482"/>
    <w:rsid w:val="00E03DBD"/>
    <w:rsid w:val="00E04023"/>
    <w:rsid w:val="00E0405E"/>
    <w:rsid w:val="00E041D8"/>
    <w:rsid w:val="00E0467C"/>
    <w:rsid w:val="00E04927"/>
    <w:rsid w:val="00E04F14"/>
    <w:rsid w:val="00E0547F"/>
    <w:rsid w:val="00E0569C"/>
    <w:rsid w:val="00E05792"/>
    <w:rsid w:val="00E058F3"/>
    <w:rsid w:val="00E05B25"/>
    <w:rsid w:val="00E0647D"/>
    <w:rsid w:val="00E06ECB"/>
    <w:rsid w:val="00E06FBF"/>
    <w:rsid w:val="00E07BA8"/>
    <w:rsid w:val="00E10485"/>
    <w:rsid w:val="00E1180A"/>
    <w:rsid w:val="00E126FC"/>
    <w:rsid w:val="00E1270E"/>
    <w:rsid w:val="00E13C94"/>
    <w:rsid w:val="00E14E14"/>
    <w:rsid w:val="00E159A1"/>
    <w:rsid w:val="00E15C3D"/>
    <w:rsid w:val="00E161FF"/>
    <w:rsid w:val="00E16D13"/>
    <w:rsid w:val="00E1776C"/>
    <w:rsid w:val="00E17956"/>
    <w:rsid w:val="00E204EA"/>
    <w:rsid w:val="00E206A4"/>
    <w:rsid w:val="00E21055"/>
    <w:rsid w:val="00E21EA3"/>
    <w:rsid w:val="00E227A6"/>
    <w:rsid w:val="00E23F58"/>
    <w:rsid w:val="00E2472E"/>
    <w:rsid w:val="00E24B07"/>
    <w:rsid w:val="00E255BA"/>
    <w:rsid w:val="00E257EB"/>
    <w:rsid w:val="00E2594A"/>
    <w:rsid w:val="00E25967"/>
    <w:rsid w:val="00E261D8"/>
    <w:rsid w:val="00E262B1"/>
    <w:rsid w:val="00E263D6"/>
    <w:rsid w:val="00E264E4"/>
    <w:rsid w:val="00E271F3"/>
    <w:rsid w:val="00E2720D"/>
    <w:rsid w:val="00E272D8"/>
    <w:rsid w:val="00E2759E"/>
    <w:rsid w:val="00E277A7"/>
    <w:rsid w:val="00E27EA6"/>
    <w:rsid w:val="00E30536"/>
    <w:rsid w:val="00E305F7"/>
    <w:rsid w:val="00E30ED8"/>
    <w:rsid w:val="00E311A2"/>
    <w:rsid w:val="00E31C61"/>
    <w:rsid w:val="00E31DBA"/>
    <w:rsid w:val="00E324D9"/>
    <w:rsid w:val="00E332B6"/>
    <w:rsid w:val="00E333DE"/>
    <w:rsid w:val="00E3355C"/>
    <w:rsid w:val="00E336F5"/>
    <w:rsid w:val="00E33811"/>
    <w:rsid w:val="00E33C09"/>
    <w:rsid w:val="00E3467E"/>
    <w:rsid w:val="00E3523A"/>
    <w:rsid w:val="00E35387"/>
    <w:rsid w:val="00E358B6"/>
    <w:rsid w:val="00E36106"/>
    <w:rsid w:val="00E36377"/>
    <w:rsid w:val="00E367AA"/>
    <w:rsid w:val="00E36B8E"/>
    <w:rsid w:val="00E36D18"/>
    <w:rsid w:val="00E37916"/>
    <w:rsid w:val="00E40895"/>
    <w:rsid w:val="00E408B4"/>
    <w:rsid w:val="00E40D8E"/>
    <w:rsid w:val="00E412BE"/>
    <w:rsid w:val="00E43426"/>
    <w:rsid w:val="00E43A57"/>
    <w:rsid w:val="00E43B63"/>
    <w:rsid w:val="00E4447F"/>
    <w:rsid w:val="00E4450C"/>
    <w:rsid w:val="00E44AA2"/>
    <w:rsid w:val="00E44D79"/>
    <w:rsid w:val="00E4536F"/>
    <w:rsid w:val="00E458A2"/>
    <w:rsid w:val="00E458E7"/>
    <w:rsid w:val="00E45C1F"/>
    <w:rsid w:val="00E45FE3"/>
    <w:rsid w:val="00E46624"/>
    <w:rsid w:val="00E467D5"/>
    <w:rsid w:val="00E5011C"/>
    <w:rsid w:val="00E506B1"/>
    <w:rsid w:val="00E507B6"/>
    <w:rsid w:val="00E50C27"/>
    <w:rsid w:val="00E51416"/>
    <w:rsid w:val="00E51DFD"/>
    <w:rsid w:val="00E52F8C"/>
    <w:rsid w:val="00E534F0"/>
    <w:rsid w:val="00E53D2B"/>
    <w:rsid w:val="00E549AD"/>
    <w:rsid w:val="00E54A12"/>
    <w:rsid w:val="00E554CE"/>
    <w:rsid w:val="00E556F8"/>
    <w:rsid w:val="00E557C2"/>
    <w:rsid w:val="00E558CA"/>
    <w:rsid w:val="00E55FD7"/>
    <w:rsid w:val="00E56754"/>
    <w:rsid w:val="00E56F4E"/>
    <w:rsid w:val="00E5752B"/>
    <w:rsid w:val="00E57707"/>
    <w:rsid w:val="00E604EE"/>
    <w:rsid w:val="00E60619"/>
    <w:rsid w:val="00E60636"/>
    <w:rsid w:val="00E6167C"/>
    <w:rsid w:val="00E61A2D"/>
    <w:rsid w:val="00E61EAC"/>
    <w:rsid w:val="00E61FD8"/>
    <w:rsid w:val="00E62376"/>
    <w:rsid w:val="00E62575"/>
    <w:rsid w:val="00E62642"/>
    <w:rsid w:val="00E627E5"/>
    <w:rsid w:val="00E62D54"/>
    <w:rsid w:val="00E6331C"/>
    <w:rsid w:val="00E64259"/>
    <w:rsid w:val="00E646D4"/>
    <w:rsid w:val="00E649DC"/>
    <w:rsid w:val="00E65693"/>
    <w:rsid w:val="00E65A45"/>
    <w:rsid w:val="00E65ABF"/>
    <w:rsid w:val="00E660D2"/>
    <w:rsid w:val="00E66405"/>
    <w:rsid w:val="00E6646E"/>
    <w:rsid w:val="00E66473"/>
    <w:rsid w:val="00E66B92"/>
    <w:rsid w:val="00E66EBE"/>
    <w:rsid w:val="00E66FC2"/>
    <w:rsid w:val="00E67015"/>
    <w:rsid w:val="00E67268"/>
    <w:rsid w:val="00E6760F"/>
    <w:rsid w:val="00E67DB4"/>
    <w:rsid w:val="00E67F49"/>
    <w:rsid w:val="00E70012"/>
    <w:rsid w:val="00E701DA"/>
    <w:rsid w:val="00E70A0A"/>
    <w:rsid w:val="00E70A32"/>
    <w:rsid w:val="00E714D7"/>
    <w:rsid w:val="00E71626"/>
    <w:rsid w:val="00E71E3E"/>
    <w:rsid w:val="00E723DD"/>
    <w:rsid w:val="00E7250A"/>
    <w:rsid w:val="00E7313D"/>
    <w:rsid w:val="00E73A30"/>
    <w:rsid w:val="00E74442"/>
    <w:rsid w:val="00E74783"/>
    <w:rsid w:val="00E749D6"/>
    <w:rsid w:val="00E74B8C"/>
    <w:rsid w:val="00E74CE4"/>
    <w:rsid w:val="00E74F74"/>
    <w:rsid w:val="00E75581"/>
    <w:rsid w:val="00E75794"/>
    <w:rsid w:val="00E75F2C"/>
    <w:rsid w:val="00E768A3"/>
    <w:rsid w:val="00E7734A"/>
    <w:rsid w:val="00E77667"/>
    <w:rsid w:val="00E804C4"/>
    <w:rsid w:val="00E813AF"/>
    <w:rsid w:val="00E815F5"/>
    <w:rsid w:val="00E8173A"/>
    <w:rsid w:val="00E818A0"/>
    <w:rsid w:val="00E81C0C"/>
    <w:rsid w:val="00E82899"/>
    <w:rsid w:val="00E82E38"/>
    <w:rsid w:val="00E83F4D"/>
    <w:rsid w:val="00E83F90"/>
    <w:rsid w:val="00E84713"/>
    <w:rsid w:val="00E84B51"/>
    <w:rsid w:val="00E84E0A"/>
    <w:rsid w:val="00E8528F"/>
    <w:rsid w:val="00E868A2"/>
    <w:rsid w:val="00E87438"/>
    <w:rsid w:val="00E91473"/>
    <w:rsid w:val="00E91B61"/>
    <w:rsid w:val="00E928C7"/>
    <w:rsid w:val="00E92CEE"/>
    <w:rsid w:val="00E92FE8"/>
    <w:rsid w:val="00E93059"/>
    <w:rsid w:val="00E934A6"/>
    <w:rsid w:val="00E93631"/>
    <w:rsid w:val="00E93A5D"/>
    <w:rsid w:val="00E93D0D"/>
    <w:rsid w:val="00E93DEC"/>
    <w:rsid w:val="00E93EF5"/>
    <w:rsid w:val="00E94A4B"/>
    <w:rsid w:val="00E94C65"/>
    <w:rsid w:val="00E94CDF"/>
    <w:rsid w:val="00E94FB6"/>
    <w:rsid w:val="00E94FD0"/>
    <w:rsid w:val="00E9529A"/>
    <w:rsid w:val="00E95305"/>
    <w:rsid w:val="00E953B4"/>
    <w:rsid w:val="00E96812"/>
    <w:rsid w:val="00E96ED5"/>
    <w:rsid w:val="00E97385"/>
    <w:rsid w:val="00E97567"/>
    <w:rsid w:val="00E9771B"/>
    <w:rsid w:val="00E97EC7"/>
    <w:rsid w:val="00EA0459"/>
    <w:rsid w:val="00EA04D0"/>
    <w:rsid w:val="00EA066E"/>
    <w:rsid w:val="00EA07B5"/>
    <w:rsid w:val="00EA186D"/>
    <w:rsid w:val="00EA1E06"/>
    <w:rsid w:val="00EA1FF6"/>
    <w:rsid w:val="00EA4421"/>
    <w:rsid w:val="00EA57B1"/>
    <w:rsid w:val="00EA5B9F"/>
    <w:rsid w:val="00EA60FA"/>
    <w:rsid w:val="00EA66AB"/>
    <w:rsid w:val="00EA6795"/>
    <w:rsid w:val="00EA6CC6"/>
    <w:rsid w:val="00EA6EBE"/>
    <w:rsid w:val="00EA6EEC"/>
    <w:rsid w:val="00EA7562"/>
    <w:rsid w:val="00EA7B72"/>
    <w:rsid w:val="00EA7C1A"/>
    <w:rsid w:val="00EB01A9"/>
    <w:rsid w:val="00EB03C2"/>
    <w:rsid w:val="00EB0962"/>
    <w:rsid w:val="00EB09E1"/>
    <w:rsid w:val="00EB0A08"/>
    <w:rsid w:val="00EB0E99"/>
    <w:rsid w:val="00EB11BC"/>
    <w:rsid w:val="00EB121C"/>
    <w:rsid w:val="00EB14A9"/>
    <w:rsid w:val="00EB1E0B"/>
    <w:rsid w:val="00EB2EF8"/>
    <w:rsid w:val="00EB3A3C"/>
    <w:rsid w:val="00EB4063"/>
    <w:rsid w:val="00EB4507"/>
    <w:rsid w:val="00EB4AA1"/>
    <w:rsid w:val="00EB4F5C"/>
    <w:rsid w:val="00EB50A1"/>
    <w:rsid w:val="00EB513A"/>
    <w:rsid w:val="00EB5CBB"/>
    <w:rsid w:val="00EB6522"/>
    <w:rsid w:val="00EB68AD"/>
    <w:rsid w:val="00EB72C9"/>
    <w:rsid w:val="00EC10FF"/>
    <w:rsid w:val="00EC155D"/>
    <w:rsid w:val="00EC2311"/>
    <w:rsid w:val="00EC280E"/>
    <w:rsid w:val="00EC2AC9"/>
    <w:rsid w:val="00EC2ECB"/>
    <w:rsid w:val="00EC4754"/>
    <w:rsid w:val="00EC4EC2"/>
    <w:rsid w:val="00EC5B5F"/>
    <w:rsid w:val="00EC5CB3"/>
    <w:rsid w:val="00EC6172"/>
    <w:rsid w:val="00EC6252"/>
    <w:rsid w:val="00EC66EC"/>
    <w:rsid w:val="00EC6B75"/>
    <w:rsid w:val="00EC7365"/>
    <w:rsid w:val="00EC74B7"/>
    <w:rsid w:val="00ED05D0"/>
    <w:rsid w:val="00ED0AAB"/>
    <w:rsid w:val="00ED0B60"/>
    <w:rsid w:val="00ED29B2"/>
    <w:rsid w:val="00ED30BF"/>
    <w:rsid w:val="00ED3445"/>
    <w:rsid w:val="00ED3714"/>
    <w:rsid w:val="00ED3904"/>
    <w:rsid w:val="00ED3BA9"/>
    <w:rsid w:val="00ED461D"/>
    <w:rsid w:val="00ED47B2"/>
    <w:rsid w:val="00ED56BF"/>
    <w:rsid w:val="00ED5F77"/>
    <w:rsid w:val="00ED6467"/>
    <w:rsid w:val="00ED7E67"/>
    <w:rsid w:val="00ED7E90"/>
    <w:rsid w:val="00EE005C"/>
    <w:rsid w:val="00EE03FA"/>
    <w:rsid w:val="00EE0426"/>
    <w:rsid w:val="00EE09A9"/>
    <w:rsid w:val="00EE0B97"/>
    <w:rsid w:val="00EE1856"/>
    <w:rsid w:val="00EE1B01"/>
    <w:rsid w:val="00EE37AF"/>
    <w:rsid w:val="00EE3DB2"/>
    <w:rsid w:val="00EE446F"/>
    <w:rsid w:val="00EE45AC"/>
    <w:rsid w:val="00EE4C44"/>
    <w:rsid w:val="00EE61A7"/>
    <w:rsid w:val="00EE623E"/>
    <w:rsid w:val="00EE7A2A"/>
    <w:rsid w:val="00EE7E7A"/>
    <w:rsid w:val="00EF086C"/>
    <w:rsid w:val="00EF1416"/>
    <w:rsid w:val="00EF1AF1"/>
    <w:rsid w:val="00EF2983"/>
    <w:rsid w:val="00EF5037"/>
    <w:rsid w:val="00EF6952"/>
    <w:rsid w:val="00EF6ACC"/>
    <w:rsid w:val="00EF7883"/>
    <w:rsid w:val="00EF7B2F"/>
    <w:rsid w:val="00F00140"/>
    <w:rsid w:val="00F0063E"/>
    <w:rsid w:val="00F00A64"/>
    <w:rsid w:val="00F00A88"/>
    <w:rsid w:val="00F00D6C"/>
    <w:rsid w:val="00F00E75"/>
    <w:rsid w:val="00F0192B"/>
    <w:rsid w:val="00F01D0A"/>
    <w:rsid w:val="00F02F1F"/>
    <w:rsid w:val="00F03900"/>
    <w:rsid w:val="00F03940"/>
    <w:rsid w:val="00F03F20"/>
    <w:rsid w:val="00F041E0"/>
    <w:rsid w:val="00F048C6"/>
    <w:rsid w:val="00F04BA3"/>
    <w:rsid w:val="00F04CCA"/>
    <w:rsid w:val="00F04DB9"/>
    <w:rsid w:val="00F04EDB"/>
    <w:rsid w:val="00F0500E"/>
    <w:rsid w:val="00F0512C"/>
    <w:rsid w:val="00F052DF"/>
    <w:rsid w:val="00F0557D"/>
    <w:rsid w:val="00F05C9C"/>
    <w:rsid w:val="00F05D1B"/>
    <w:rsid w:val="00F05EFE"/>
    <w:rsid w:val="00F05FB5"/>
    <w:rsid w:val="00F06211"/>
    <w:rsid w:val="00F0783A"/>
    <w:rsid w:val="00F07A8F"/>
    <w:rsid w:val="00F108BC"/>
    <w:rsid w:val="00F10E57"/>
    <w:rsid w:val="00F11A19"/>
    <w:rsid w:val="00F11EB3"/>
    <w:rsid w:val="00F12278"/>
    <w:rsid w:val="00F123CA"/>
    <w:rsid w:val="00F12CDE"/>
    <w:rsid w:val="00F12E27"/>
    <w:rsid w:val="00F13325"/>
    <w:rsid w:val="00F14143"/>
    <w:rsid w:val="00F143C0"/>
    <w:rsid w:val="00F145AF"/>
    <w:rsid w:val="00F14878"/>
    <w:rsid w:val="00F152EE"/>
    <w:rsid w:val="00F155B5"/>
    <w:rsid w:val="00F15D51"/>
    <w:rsid w:val="00F16BA3"/>
    <w:rsid w:val="00F16F29"/>
    <w:rsid w:val="00F1754A"/>
    <w:rsid w:val="00F17628"/>
    <w:rsid w:val="00F1771D"/>
    <w:rsid w:val="00F17B24"/>
    <w:rsid w:val="00F2029A"/>
    <w:rsid w:val="00F20649"/>
    <w:rsid w:val="00F21132"/>
    <w:rsid w:val="00F21481"/>
    <w:rsid w:val="00F214FB"/>
    <w:rsid w:val="00F218C5"/>
    <w:rsid w:val="00F21937"/>
    <w:rsid w:val="00F21F0B"/>
    <w:rsid w:val="00F22151"/>
    <w:rsid w:val="00F223E8"/>
    <w:rsid w:val="00F224BC"/>
    <w:rsid w:val="00F2388C"/>
    <w:rsid w:val="00F23B90"/>
    <w:rsid w:val="00F2406A"/>
    <w:rsid w:val="00F24156"/>
    <w:rsid w:val="00F24AA0"/>
    <w:rsid w:val="00F251DD"/>
    <w:rsid w:val="00F25C83"/>
    <w:rsid w:val="00F2616E"/>
    <w:rsid w:val="00F2656F"/>
    <w:rsid w:val="00F26C2D"/>
    <w:rsid w:val="00F27159"/>
    <w:rsid w:val="00F2787B"/>
    <w:rsid w:val="00F27B15"/>
    <w:rsid w:val="00F27CB3"/>
    <w:rsid w:val="00F3001E"/>
    <w:rsid w:val="00F30AAF"/>
    <w:rsid w:val="00F30C29"/>
    <w:rsid w:val="00F30CFD"/>
    <w:rsid w:val="00F31584"/>
    <w:rsid w:val="00F31E15"/>
    <w:rsid w:val="00F31FCF"/>
    <w:rsid w:val="00F3207B"/>
    <w:rsid w:val="00F321E5"/>
    <w:rsid w:val="00F3248E"/>
    <w:rsid w:val="00F330F6"/>
    <w:rsid w:val="00F33134"/>
    <w:rsid w:val="00F33196"/>
    <w:rsid w:val="00F33273"/>
    <w:rsid w:val="00F3478A"/>
    <w:rsid w:val="00F347BE"/>
    <w:rsid w:val="00F34AAF"/>
    <w:rsid w:val="00F34D5A"/>
    <w:rsid w:val="00F35830"/>
    <w:rsid w:val="00F36132"/>
    <w:rsid w:val="00F3615F"/>
    <w:rsid w:val="00F366BA"/>
    <w:rsid w:val="00F36772"/>
    <w:rsid w:val="00F36B78"/>
    <w:rsid w:val="00F3709B"/>
    <w:rsid w:val="00F3742A"/>
    <w:rsid w:val="00F37E24"/>
    <w:rsid w:val="00F40A9D"/>
    <w:rsid w:val="00F40C53"/>
    <w:rsid w:val="00F40DA2"/>
    <w:rsid w:val="00F4103C"/>
    <w:rsid w:val="00F410DC"/>
    <w:rsid w:val="00F42090"/>
    <w:rsid w:val="00F42422"/>
    <w:rsid w:val="00F43211"/>
    <w:rsid w:val="00F43C16"/>
    <w:rsid w:val="00F4448F"/>
    <w:rsid w:val="00F445B1"/>
    <w:rsid w:val="00F45AE2"/>
    <w:rsid w:val="00F45BF4"/>
    <w:rsid w:val="00F45E34"/>
    <w:rsid w:val="00F46AD6"/>
    <w:rsid w:val="00F470EE"/>
    <w:rsid w:val="00F4763E"/>
    <w:rsid w:val="00F47E30"/>
    <w:rsid w:val="00F502AF"/>
    <w:rsid w:val="00F50470"/>
    <w:rsid w:val="00F5054F"/>
    <w:rsid w:val="00F50617"/>
    <w:rsid w:val="00F50687"/>
    <w:rsid w:val="00F50BD6"/>
    <w:rsid w:val="00F51911"/>
    <w:rsid w:val="00F5241A"/>
    <w:rsid w:val="00F52652"/>
    <w:rsid w:val="00F526B3"/>
    <w:rsid w:val="00F52E19"/>
    <w:rsid w:val="00F52F02"/>
    <w:rsid w:val="00F532D7"/>
    <w:rsid w:val="00F53524"/>
    <w:rsid w:val="00F53754"/>
    <w:rsid w:val="00F538E2"/>
    <w:rsid w:val="00F53D53"/>
    <w:rsid w:val="00F53ECA"/>
    <w:rsid w:val="00F543DC"/>
    <w:rsid w:val="00F54489"/>
    <w:rsid w:val="00F54D12"/>
    <w:rsid w:val="00F56662"/>
    <w:rsid w:val="00F567FD"/>
    <w:rsid w:val="00F56AFD"/>
    <w:rsid w:val="00F56B01"/>
    <w:rsid w:val="00F56F09"/>
    <w:rsid w:val="00F5714A"/>
    <w:rsid w:val="00F57326"/>
    <w:rsid w:val="00F576C6"/>
    <w:rsid w:val="00F57DB8"/>
    <w:rsid w:val="00F57EA3"/>
    <w:rsid w:val="00F60101"/>
    <w:rsid w:val="00F608BF"/>
    <w:rsid w:val="00F60945"/>
    <w:rsid w:val="00F61AD0"/>
    <w:rsid w:val="00F61D1A"/>
    <w:rsid w:val="00F61FEE"/>
    <w:rsid w:val="00F6217D"/>
    <w:rsid w:val="00F6272C"/>
    <w:rsid w:val="00F62A5F"/>
    <w:rsid w:val="00F62B4D"/>
    <w:rsid w:val="00F643D6"/>
    <w:rsid w:val="00F65215"/>
    <w:rsid w:val="00F6601F"/>
    <w:rsid w:val="00F668BD"/>
    <w:rsid w:val="00F66BA6"/>
    <w:rsid w:val="00F66D31"/>
    <w:rsid w:val="00F66E77"/>
    <w:rsid w:val="00F67557"/>
    <w:rsid w:val="00F67AF3"/>
    <w:rsid w:val="00F7001C"/>
    <w:rsid w:val="00F709D8"/>
    <w:rsid w:val="00F70D37"/>
    <w:rsid w:val="00F71AC3"/>
    <w:rsid w:val="00F71ED4"/>
    <w:rsid w:val="00F72C77"/>
    <w:rsid w:val="00F72E33"/>
    <w:rsid w:val="00F732F5"/>
    <w:rsid w:val="00F73998"/>
    <w:rsid w:val="00F73F84"/>
    <w:rsid w:val="00F74464"/>
    <w:rsid w:val="00F74C76"/>
    <w:rsid w:val="00F74E2F"/>
    <w:rsid w:val="00F752A4"/>
    <w:rsid w:val="00F7599E"/>
    <w:rsid w:val="00F75F4A"/>
    <w:rsid w:val="00F7627D"/>
    <w:rsid w:val="00F767D9"/>
    <w:rsid w:val="00F76D95"/>
    <w:rsid w:val="00F774A2"/>
    <w:rsid w:val="00F7763F"/>
    <w:rsid w:val="00F77AAF"/>
    <w:rsid w:val="00F80038"/>
    <w:rsid w:val="00F8029B"/>
    <w:rsid w:val="00F803BE"/>
    <w:rsid w:val="00F80509"/>
    <w:rsid w:val="00F80605"/>
    <w:rsid w:val="00F8074D"/>
    <w:rsid w:val="00F8087C"/>
    <w:rsid w:val="00F80EE8"/>
    <w:rsid w:val="00F8106A"/>
    <w:rsid w:val="00F816B7"/>
    <w:rsid w:val="00F81ADC"/>
    <w:rsid w:val="00F82D50"/>
    <w:rsid w:val="00F82D63"/>
    <w:rsid w:val="00F83057"/>
    <w:rsid w:val="00F83126"/>
    <w:rsid w:val="00F83381"/>
    <w:rsid w:val="00F83531"/>
    <w:rsid w:val="00F843F1"/>
    <w:rsid w:val="00F84F6F"/>
    <w:rsid w:val="00F85412"/>
    <w:rsid w:val="00F866CC"/>
    <w:rsid w:val="00F87098"/>
    <w:rsid w:val="00F8713C"/>
    <w:rsid w:val="00F87B47"/>
    <w:rsid w:val="00F87CD4"/>
    <w:rsid w:val="00F87FE5"/>
    <w:rsid w:val="00F90506"/>
    <w:rsid w:val="00F9056A"/>
    <w:rsid w:val="00F90C1F"/>
    <w:rsid w:val="00F9114F"/>
    <w:rsid w:val="00F913C5"/>
    <w:rsid w:val="00F91551"/>
    <w:rsid w:val="00F9194E"/>
    <w:rsid w:val="00F9200B"/>
    <w:rsid w:val="00F922A4"/>
    <w:rsid w:val="00F92E1B"/>
    <w:rsid w:val="00F93384"/>
    <w:rsid w:val="00F94340"/>
    <w:rsid w:val="00F94436"/>
    <w:rsid w:val="00F94741"/>
    <w:rsid w:val="00F949B2"/>
    <w:rsid w:val="00F955AB"/>
    <w:rsid w:val="00F957A8"/>
    <w:rsid w:val="00F95ABA"/>
    <w:rsid w:val="00F95EB7"/>
    <w:rsid w:val="00F9687E"/>
    <w:rsid w:val="00F96D04"/>
    <w:rsid w:val="00F96F0D"/>
    <w:rsid w:val="00F976CE"/>
    <w:rsid w:val="00FA03A7"/>
    <w:rsid w:val="00FA113A"/>
    <w:rsid w:val="00FA144C"/>
    <w:rsid w:val="00FA1680"/>
    <w:rsid w:val="00FA16F2"/>
    <w:rsid w:val="00FA1BBF"/>
    <w:rsid w:val="00FA2104"/>
    <w:rsid w:val="00FA2794"/>
    <w:rsid w:val="00FA2D29"/>
    <w:rsid w:val="00FA33A8"/>
    <w:rsid w:val="00FA49EF"/>
    <w:rsid w:val="00FA540A"/>
    <w:rsid w:val="00FA579A"/>
    <w:rsid w:val="00FA6168"/>
    <w:rsid w:val="00FA6348"/>
    <w:rsid w:val="00FA6419"/>
    <w:rsid w:val="00FA65BE"/>
    <w:rsid w:val="00FA67B2"/>
    <w:rsid w:val="00FA6A0D"/>
    <w:rsid w:val="00FA6A3B"/>
    <w:rsid w:val="00FA76EF"/>
    <w:rsid w:val="00FA7A26"/>
    <w:rsid w:val="00FA7D71"/>
    <w:rsid w:val="00FA7D86"/>
    <w:rsid w:val="00FB0255"/>
    <w:rsid w:val="00FB03C5"/>
    <w:rsid w:val="00FB05CB"/>
    <w:rsid w:val="00FB07B9"/>
    <w:rsid w:val="00FB0FF6"/>
    <w:rsid w:val="00FB155C"/>
    <w:rsid w:val="00FB2045"/>
    <w:rsid w:val="00FB229B"/>
    <w:rsid w:val="00FB2ABA"/>
    <w:rsid w:val="00FB2C7E"/>
    <w:rsid w:val="00FB3601"/>
    <w:rsid w:val="00FB38E8"/>
    <w:rsid w:val="00FB44A2"/>
    <w:rsid w:val="00FB5149"/>
    <w:rsid w:val="00FB5E2F"/>
    <w:rsid w:val="00FB6C14"/>
    <w:rsid w:val="00FB7A0A"/>
    <w:rsid w:val="00FC01BC"/>
    <w:rsid w:val="00FC0E82"/>
    <w:rsid w:val="00FC11BA"/>
    <w:rsid w:val="00FC30D5"/>
    <w:rsid w:val="00FC319D"/>
    <w:rsid w:val="00FC333D"/>
    <w:rsid w:val="00FC3794"/>
    <w:rsid w:val="00FC3918"/>
    <w:rsid w:val="00FC4270"/>
    <w:rsid w:val="00FC4839"/>
    <w:rsid w:val="00FC4C88"/>
    <w:rsid w:val="00FC4D64"/>
    <w:rsid w:val="00FC5247"/>
    <w:rsid w:val="00FC54CF"/>
    <w:rsid w:val="00FC54F1"/>
    <w:rsid w:val="00FC5A44"/>
    <w:rsid w:val="00FC5B94"/>
    <w:rsid w:val="00FC5C1E"/>
    <w:rsid w:val="00FC5E01"/>
    <w:rsid w:val="00FC732A"/>
    <w:rsid w:val="00FC75C9"/>
    <w:rsid w:val="00FC773E"/>
    <w:rsid w:val="00FC7890"/>
    <w:rsid w:val="00FC7ABE"/>
    <w:rsid w:val="00FC7B6F"/>
    <w:rsid w:val="00FD1F30"/>
    <w:rsid w:val="00FD1FEB"/>
    <w:rsid w:val="00FD27E3"/>
    <w:rsid w:val="00FD300E"/>
    <w:rsid w:val="00FD4A4D"/>
    <w:rsid w:val="00FD51FD"/>
    <w:rsid w:val="00FD78A4"/>
    <w:rsid w:val="00FD7DBE"/>
    <w:rsid w:val="00FE0726"/>
    <w:rsid w:val="00FE0CC7"/>
    <w:rsid w:val="00FE19DD"/>
    <w:rsid w:val="00FE228C"/>
    <w:rsid w:val="00FE2428"/>
    <w:rsid w:val="00FE259C"/>
    <w:rsid w:val="00FE4672"/>
    <w:rsid w:val="00FE4FE4"/>
    <w:rsid w:val="00FE59AD"/>
    <w:rsid w:val="00FE602D"/>
    <w:rsid w:val="00FE665C"/>
    <w:rsid w:val="00FE6C06"/>
    <w:rsid w:val="00FE6E48"/>
    <w:rsid w:val="00FE77F6"/>
    <w:rsid w:val="00FE78AF"/>
    <w:rsid w:val="00FE793B"/>
    <w:rsid w:val="00FF1616"/>
    <w:rsid w:val="00FF19E8"/>
    <w:rsid w:val="00FF23E7"/>
    <w:rsid w:val="00FF289A"/>
    <w:rsid w:val="00FF3F45"/>
    <w:rsid w:val="00FF4D8E"/>
    <w:rsid w:val="00FF4FCD"/>
    <w:rsid w:val="00FF5848"/>
    <w:rsid w:val="00FF602F"/>
    <w:rsid w:val="00FF627C"/>
    <w:rsid w:val="00FF6736"/>
    <w:rsid w:val="00FF7301"/>
    <w:rsid w:val="00FF77F7"/>
    <w:rsid w:val="00FF7B2C"/>
    <w:rsid w:val="00FF7E61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0AB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180"/>
    <w:pPr>
      <w:spacing w:before="60" w:after="120"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1"/>
    <w:qFormat/>
    <w:rsid w:val="009D0CA8"/>
    <w:pPr>
      <w:keepNext/>
      <w:keepLines/>
      <w:spacing w:before="360" w:after="240"/>
      <w:outlineLvl w:val="0"/>
    </w:pPr>
    <w:rPr>
      <w:rFonts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1"/>
    <w:qFormat/>
    <w:rsid w:val="009D0CA8"/>
    <w:pPr>
      <w:keepNext/>
      <w:keepLines/>
      <w:spacing w:before="240"/>
      <w:outlineLvl w:val="1"/>
    </w:pPr>
    <w:rPr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1"/>
    <w:autoRedefine/>
    <w:qFormat/>
    <w:rsid w:val="00815D99"/>
    <w:pPr>
      <w:keepNext/>
      <w:keepLines/>
      <w:spacing w:before="12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1"/>
    <w:autoRedefine/>
    <w:qFormat/>
    <w:rsid w:val="000270AC"/>
    <w:pPr>
      <w:keepNext/>
      <w:keepLines/>
      <w:outlineLvl w:val="3"/>
    </w:pPr>
    <w:rPr>
      <w:bCs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rsid w:val="009D0CA8"/>
    <w:rPr>
      <w:rFonts w:ascii="Arial" w:hAnsi="Arial" w:cstheme="majorBidi"/>
      <w:b/>
      <w:bCs/>
      <w:sz w:val="28"/>
      <w:szCs w:val="28"/>
    </w:rPr>
  </w:style>
  <w:style w:type="paragraph" w:styleId="Header">
    <w:name w:val="header"/>
    <w:basedOn w:val="Normal"/>
    <w:link w:val="Head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60945"/>
  </w:style>
  <w:style w:type="paragraph" w:styleId="Footer">
    <w:name w:val="footer"/>
    <w:basedOn w:val="Normal"/>
    <w:link w:val="Foot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60945"/>
  </w:style>
  <w:style w:type="paragraph" w:styleId="ListParagraph">
    <w:name w:val="List Paragraph"/>
    <w:basedOn w:val="Normal"/>
    <w:link w:val="ListParagraphChar1"/>
    <w:uiPriority w:val="34"/>
    <w:qFormat/>
    <w:rsid w:val="00E056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683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AD683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AD6839"/>
    <w:rPr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D6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D683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D6839"/>
    <w:pPr>
      <w:autoSpaceDE w:val="0"/>
      <w:autoSpaceDN w:val="0"/>
      <w:adjustRightInd w:val="0"/>
    </w:pPr>
    <w:rPr>
      <w:rFonts w:cs="Calibri"/>
      <w:color w:val="000000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9D0CA8"/>
    <w:pPr>
      <w:keepNext/>
      <w:spacing w:before="0" w:after="200"/>
    </w:pPr>
    <w:rPr>
      <w:b/>
      <w:bCs/>
      <w:color w:val="000000" w:themeColor="text1"/>
      <w:szCs w:val="18"/>
    </w:rPr>
  </w:style>
  <w:style w:type="paragraph" w:styleId="Title">
    <w:name w:val="Title"/>
    <w:basedOn w:val="Normal"/>
    <w:next w:val="Normal"/>
    <w:link w:val="TitleChar1"/>
    <w:uiPriority w:val="10"/>
    <w:rsid w:val="000C17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10"/>
    <w:rsid w:val="000C17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DD5A9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D5A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821"/>
  </w:style>
  <w:style w:type="paragraph" w:styleId="Bibliography">
    <w:name w:val="Bibliography"/>
    <w:basedOn w:val="Normal"/>
    <w:next w:val="Normal"/>
    <w:uiPriority w:val="37"/>
    <w:unhideWhenUsed/>
    <w:rsid w:val="0000610F"/>
    <w:pPr>
      <w:tabs>
        <w:tab w:val="left" w:pos="384"/>
      </w:tabs>
      <w:spacing w:after="240"/>
      <w:ind w:left="384" w:hanging="384"/>
    </w:pPr>
  </w:style>
  <w:style w:type="character" w:customStyle="1" w:styleId="Heading2Char1">
    <w:name w:val="Heading 2 Char1"/>
    <w:basedOn w:val="DefaultParagraphFont"/>
    <w:link w:val="Heading2"/>
    <w:rsid w:val="009D0CA8"/>
    <w:rPr>
      <w:rFonts w:ascii="Arial" w:hAnsi="Arial" w:cs="Times New Roman"/>
      <w:b/>
      <w:bCs/>
      <w:i/>
      <w:sz w:val="26"/>
      <w:szCs w:val="26"/>
    </w:rPr>
  </w:style>
  <w:style w:type="character" w:customStyle="1" w:styleId="Heading3Char1">
    <w:name w:val="Heading 3 Char1"/>
    <w:basedOn w:val="DefaultParagraphFont"/>
    <w:link w:val="Heading3"/>
    <w:rsid w:val="00815D99"/>
    <w:rPr>
      <w:b/>
      <w:bCs/>
      <w:sz w:val="22"/>
    </w:rPr>
  </w:style>
  <w:style w:type="character" w:customStyle="1" w:styleId="Heading4Char1">
    <w:name w:val="Heading 4 Char1"/>
    <w:basedOn w:val="DefaultParagraphFont"/>
    <w:link w:val="Heading4"/>
    <w:rsid w:val="000270AC"/>
    <w:rPr>
      <w:bCs/>
      <w:i/>
      <w:iCs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FF289A"/>
    <w:rPr>
      <w:color w:val="0000FF" w:themeColor="hyperlink"/>
      <w:u w:val="single"/>
    </w:rPr>
  </w:style>
  <w:style w:type="character" w:customStyle="1" w:styleId="ListParagraphChar1">
    <w:name w:val="List Paragraph Char1"/>
    <w:basedOn w:val="DefaultParagraphFont"/>
    <w:link w:val="ListParagraph"/>
    <w:uiPriority w:val="34"/>
    <w:rsid w:val="00601A70"/>
    <w:rPr>
      <w:rFonts w:ascii="Arial" w:hAnsi="Arial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05F4E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5B4069"/>
    <w:rPr>
      <w:b/>
      <w:bCs/>
    </w:rPr>
  </w:style>
  <w:style w:type="character" w:customStyle="1" w:styleId="highlight">
    <w:name w:val="highlight"/>
    <w:basedOn w:val="DefaultParagraphFont"/>
    <w:rsid w:val="007C5FF9"/>
  </w:style>
  <w:style w:type="character" w:customStyle="1" w:styleId="Heading1Char">
    <w:name w:val="Heading 1 Char"/>
    <w:basedOn w:val="DefaultParagraphFont"/>
    <w:rsid w:val="00262ADC"/>
    <w:rPr>
      <w:rFonts w:ascii="Arial" w:hAnsi="Arial" w:cstheme="majorBidi"/>
      <w:b/>
      <w:bCs/>
      <w:sz w:val="28"/>
      <w:szCs w:val="28"/>
    </w:rPr>
  </w:style>
  <w:style w:type="character" w:customStyle="1" w:styleId="HeaderChar">
    <w:name w:val="Header Char"/>
    <w:basedOn w:val="DefaultParagraphFont"/>
    <w:uiPriority w:val="99"/>
    <w:rsid w:val="00262ADC"/>
  </w:style>
  <w:style w:type="character" w:customStyle="1" w:styleId="FooterChar">
    <w:name w:val="Footer Char"/>
    <w:basedOn w:val="DefaultParagraphFont"/>
    <w:uiPriority w:val="99"/>
    <w:rsid w:val="00262ADC"/>
  </w:style>
  <w:style w:type="character" w:customStyle="1" w:styleId="CommentTextChar">
    <w:name w:val="Comment Text Char"/>
    <w:basedOn w:val="DefaultParagraphFont"/>
    <w:rsid w:val="00262ADC"/>
    <w:rPr>
      <w:sz w:val="20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262ADC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uiPriority w:val="10"/>
    <w:rsid w:val="00262AD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ommentSubjectChar">
    <w:name w:val="Comment Subject Char"/>
    <w:basedOn w:val="CommentTextChar"/>
    <w:uiPriority w:val="99"/>
    <w:semiHidden/>
    <w:rsid w:val="00262AD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rsid w:val="00262ADC"/>
    <w:rPr>
      <w:rFonts w:ascii="Arial" w:hAnsi="Arial" w:cs="Times New Roman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rsid w:val="00262ADC"/>
    <w:rPr>
      <w:rFonts w:ascii="Arial" w:hAnsi="Arial"/>
      <w:b/>
      <w:bCs/>
      <w:sz w:val="22"/>
      <w:szCs w:val="22"/>
    </w:rPr>
  </w:style>
  <w:style w:type="character" w:customStyle="1" w:styleId="Heading4Char">
    <w:name w:val="Heading 4 Char"/>
    <w:basedOn w:val="DefaultParagraphFont"/>
    <w:rsid w:val="00262ADC"/>
    <w:rPr>
      <w:rFonts w:ascii="Arial" w:hAnsi="Arial" w:cs="Times New Roman"/>
      <w:bCs/>
      <w:i/>
      <w:iCs/>
    </w:rPr>
  </w:style>
  <w:style w:type="character" w:customStyle="1" w:styleId="ListParagraphChar">
    <w:name w:val="List Paragraph Char"/>
    <w:basedOn w:val="DefaultParagraphFont"/>
    <w:uiPriority w:val="34"/>
    <w:rsid w:val="00262ADC"/>
    <w:rPr>
      <w:rFonts w:ascii="Arial" w:hAnsi="Arial"/>
      <w:sz w:val="22"/>
      <w:szCs w:val="22"/>
    </w:rPr>
  </w:style>
  <w:style w:type="character" w:customStyle="1" w:styleId="xapple-tab-span">
    <w:name w:val="x_apple-tab-span"/>
    <w:basedOn w:val="DefaultParagraphFont"/>
    <w:rsid w:val="00182AE3"/>
  </w:style>
  <w:style w:type="character" w:styleId="LineNumber">
    <w:name w:val="line number"/>
    <w:basedOn w:val="DefaultParagraphFont"/>
    <w:uiPriority w:val="99"/>
    <w:semiHidden/>
    <w:unhideWhenUsed/>
    <w:rsid w:val="002D1F41"/>
  </w:style>
  <w:style w:type="paragraph" w:styleId="FootnoteText">
    <w:name w:val="footnote text"/>
    <w:basedOn w:val="Normal"/>
    <w:link w:val="FootnoteTextChar"/>
    <w:uiPriority w:val="99"/>
    <w:semiHidden/>
    <w:unhideWhenUsed/>
    <w:rsid w:val="004243FD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3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43FD"/>
    <w:rPr>
      <w:vertAlign w:val="superscript"/>
    </w:rPr>
  </w:style>
  <w:style w:type="character" w:customStyle="1" w:styleId="apple-converted-space">
    <w:name w:val="apple-converted-space"/>
    <w:basedOn w:val="DefaultParagraphFont"/>
    <w:rsid w:val="008C40E5"/>
  </w:style>
  <w:style w:type="table" w:styleId="TableGrid">
    <w:name w:val="Table Grid"/>
    <w:basedOn w:val="TableNormal"/>
    <w:uiPriority w:val="59"/>
    <w:rsid w:val="00271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8TableEntries11pt">
    <w:name w:val="18Table Entries 11 pt"/>
    <w:link w:val="18TableEntries11ptChar"/>
    <w:rsid w:val="008B4727"/>
    <w:pPr>
      <w:keepNext/>
      <w:jc w:val="center"/>
    </w:pPr>
    <w:rPr>
      <w:rFonts w:ascii="Times New Roman" w:eastAsia="MS Mincho" w:hAnsi="Times New Roman" w:cs="Times New Roman"/>
      <w:sz w:val="22"/>
    </w:rPr>
  </w:style>
  <w:style w:type="character" w:customStyle="1" w:styleId="18TableEntries11ptChar">
    <w:name w:val="18Table Entries 11 pt Char"/>
    <w:basedOn w:val="DefaultParagraphFont"/>
    <w:link w:val="18TableEntries11pt"/>
    <w:rsid w:val="008B4727"/>
    <w:rPr>
      <w:rFonts w:ascii="Times New Roman" w:eastAsia="MS Mincho" w:hAnsi="Times New Roman" w:cs="Times New Roman"/>
      <w:sz w:val="22"/>
    </w:rPr>
  </w:style>
  <w:style w:type="character" w:customStyle="1" w:styleId="CaptionChar">
    <w:name w:val="Caption Char"/>
    <w:link w:val="Caption"/>
    <w:locked/>
    <w:rsid w:val="008E542B"/>
    <w:rPr>
      <w:b/>
      <w:bCs/>
      <w:color w:val="000000" w:themeColor="text1"/>
      <w:sz w:val="22"/>
      <w:szCs w:val="18"/>
    </w:rPr>
  </w:style>
  <w:style w:type="paragraph" w:customStyle="1" w:styleId="00Paragraph">
    <w:name w:val="00Paragraph"/>
    <w:link w:val="00ParagraphChar"/>
    <w:rsid w:val="008E542B"/>
    <w:pPr>
      <w:spacing w:before="120" w:after="120" w:line="300" w:lineRule="atLeast"/>
    </w:pPr>
    <w:rPr>
      <w:rFonts w:ascii="Times New Roman" w:eastAsia="MS Mincho" w:hAnsi="Times New Roman" w:cs="Times New Roman"/>
      <w:szCs w:val="24"/>
    </w:rPr>
  </w:style>
  <w:style w:type="character" w:customStyle="1" w:styleId="00ParagraphChar">
    <w:name w:val="00Paragraph Char"/>
    <w:basedOn w:val="DefaultParagraphFont"/>
    <w:link w:val="00Paragraph"/>
    <w:locked/>
    <w:rsid w:val="008E542B"/>
    <w:rPr>
      <w:rFonts w:ascii="Times New Roman" w:eastAsia="MS Mincho" w:hAnsi="Times New Roman" w:cs="Times New Roman"/>
      <w:szCs w:val="24"/>
    </w:rPr>
  </w:style>
  <w:style w:type="character" w:customStyle="1" w:styleId="20TableFootnote">
    <w:name w:val="20Table Footnote (文字)"/>
    <w:link w:val="20TableFootnote0"/>
    <w:locked/>
    <w:rsid w:val="008E542B"/>
  </w:style>
  <w:style w:type="paragraph" w:customStyle="1" w:styleId="20TableFootnote0">
    <w:name w:val="20Table Footnote"/>
    <w:link w:val="20TableFootnote"/>
    <w:rsid w:val="008E542B"/>
    <w:pPr>
      <w:spacing w:before="60" w:after="60"/>
    </w:pPr>
  </w:style>
  <w:style w:type="character" w:styleId="FollowedHyperlink">
    <w:name w:val="FollowedHyperlink"/>
    <w:basedOn w:val="DefaultParagraphFont"/>
    <w:uiPriority w:val="99"/>
    <w:semiHidden/>
    <w:unhideWhenUsed/>
    <w:rsid w:val="008A6554"/>
    <w:rPr>
      <w:color w:val="800080" w:themeColor="followedHyperlink"/>
      <w:u w:val="single"/>
    </w:rPr>
  </w:style>
  <w:style w:type="character" w:customStyle="1" w:styleId="ecxapple-converted-space">
    <w:name w:val="ecxapple-converted-space"/>
    <w:basedOn w:val="DefaultParagraphFont"/>
    <w:rsid w:val="00932CCA"/>
  </w:style>
  <w:style w:type="paragraph" w:customStyle="1" w:styleId="EndNoteBibliographyTitle">
    <w:name w:val="EndNote Bibliography Title"/>
    <w:basedOn w:val="Normal"/>
    <w:link w:val="EndNoteBibliographyTitleChar"/>
    <w:rsid w:val="006F7F2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1"/>
    <w:link w:val="EndNoteBibliographyTitle"/>
    <w:rsid w:val="006F7F2D"/>
    <w:rPr>
      <w:rFonts w:ascii="Arial" w:hAnsi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F7F2D"/>
    <w:rPr>
      <w:noProof/>
    </w:rPr>
  </w:style>
  <w:style w:type="character" w:customStyle="1" w:styleId="EndNoteBibliographyChar">
    <w:name w:val="EndNote Bibliography Char"/>
    <w:basedOn w:val="ListParagraphChar1"/>
    <w:link w:val="EndNoteBibliography"/>
    <w:rsid w:val="006F7F2D"/>
    <w:rPr>
      <w:rFonts w:ascii="Arial" w:hAnsi="Arial"/>
      <w:noProof/>
      <w:sz w:val="22"/>
      <w:szCs w:val="22"/>
    </w:rPr>
  </w:style>
  <w:style w:type="character" w:customStyle="1" w:styleId="A8">
    <w:name w:val="A8"/>
    <w:uiPriority w:val="99"/>
    <w:rsid w:val="00E324D9"/>
    <w:rPr>
      <w:rFonts w:cs="TimesNewRomanPS"/>
      <w:color w:val="211D1E"/>
      <w:sz w:val="11"/>
      <w:szCs w:val="11"/>
    </w:rPr>
  </w:style>
  <w:style w:type="paragraph" w:customStyle="1" w:styleId="title1">
    <w:name w:val="title1"/>
    <w:basedOn w:val="Normal"/>
    <w:rsid w:val="005814D3"/>
    <w:pPr>
      <w:spacing w:before="0" w:after="0" w:line="240" w:lineRule="auto"/>
    </w:pPr>
    <w:rPr>
      <w:rFonts w:ascii="MS PGothic" w:eastAsia="MS PGothic" w:hAnsi="MS PGothic" w:cs="MS PGothic"/>
      <w:sz w:val="27"/>
      <w:szCs w:val="27"/>
      <w:lang w:eastAsia="ja-JP"/>
    </w:rPr>
  </w:style>
  <w:style w:type="paragraph" w:customStyle="1" w:styleId="desc2">
    <w:name w:val="desc2"/>
    <w:basedOn w:val="Normal"/>
    <w:rsid w:val="005814D3"/>
    <w:pPr>
      <w:spacing w:before="0" w:after="0" w:line="240" w:lineRule="auto"/>
    </w:pPr>
    <w:rPr>
      <w:rFonts w:ascii="MS PGothic" w:eastAsia="MS PGothic" w:hAnsi="MS PGothic" w:cs="MS PGothic"/>
      <w:sz w:val="26"/>
      <w:szCs w:val="26"/>
      <w:lang w:eastAsia="ja-JP"/>
    </w:rPr>
  </w:style>
  <w:style w:type="paragraph" w:customStyle="1" w:styleId="details1">
    <w:name w:val="details1"/>
    <w:basedOn w:val="Normal"/>
    <w:rsid w:val="005814D3"/>
    <w:pPr>
      <w:spacing w:before="0" w:after="0" w:line="240" w:lineRule="auto"/>
    </w:pPr>
    <w:rPr>
      <w:rFonts w:ascii="MS PGothic" w:eastAsia="MS PGothic" w:hAnsi="MS PGothic" w:cs="MS PGothic"/>
      <w:lang w:eastAsia="ja-JP"/>
    </w:rPr>
  </w:style>
  <w:style w:type="character" w:customStyle="1" w:styleId="jrnl">
    <w:name w:val="jrnl"/>
    <w:basedOn w:val="DefaultParagraphFont"/>
    <w:rsid w:val="005814D3"/>
  </w:style>
  <w:style w:type="character" w:styleId="PlaceholderText">
    <w:name w:val="Placeholder Text"/>
    <w:basedOn w:val="DefaultParagraphFont"/>
    <w:uiPriority w:val="99"/>
    <w:semiHidden/>
    <w:rsid w:val="00F762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401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3798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1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60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256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086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063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332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81696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792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1378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5355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7896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4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0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56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5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15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507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481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01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74097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0279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3065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5883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9181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86905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28632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4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4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920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919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890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151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42598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5947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6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966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4632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7092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1917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0805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36075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7936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6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08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2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116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459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86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418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616770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787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5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1485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4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7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77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8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03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7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22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873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53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701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53709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1999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9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8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0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8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4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886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787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16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3320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46701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4954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3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7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4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1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8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89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0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8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028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776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701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120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04928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5876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4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7657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86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0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1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982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518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9501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9212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9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674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4414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4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4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930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2093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233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9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2145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6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6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85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1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6939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97406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60797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800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0640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5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821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782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291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53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088146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447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3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91965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53537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2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56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0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470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758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216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8035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209332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8907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3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8317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4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66086">
          <w:marLeft w:val="3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4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96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1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7746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40378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3151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4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7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2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66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267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587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9973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471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766432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7943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4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73832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9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07732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3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095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7987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314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8193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5541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1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9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26537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88836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41560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11427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6813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74780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8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85349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3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5744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676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1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82302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7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6608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3744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8642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5516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91350">
          <w:marLeft w:val="36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1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2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0071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606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747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8100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94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DBA3B-F2EB-4152-9C11-E62B69004DA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2D876E8-F9CF-45AD-8585-20D25EBFC02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9D2D16B-233E-408A-8E14-9355B6704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8T14:21:00Z</dcterms:created>
  <dcterms:modified xsi:type="dcterms:W3CDTF">2020-05-28T14:22:00Z</dcterms:modified>
</cp:coreProperties>
</file>